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04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856"/>
        <w:gridCol w:w="2939"/>
        <w:gridCol w:w="939"/>
        <w:gridCol w:w="906"/>
        <w:gridCol w:w="991"/>
        <w:gridCol w:w="988"/>
        <w:gridCol w:w="988"/>
        <w:gridCol w:w="988"/>
        <w:gridCol w:w="988"/>
        <w:gridCol w:w="988"/>
        <w:gridCol w:w="988"/>
        <w:gridCol w:w="1072"/>
        <w:gridCol w:w="1273"/>
      </w:tblGrid>
      <w:tr w:rsidR="00855D08" w14:paraId="2DB33214" w14:textId="77777777" w:rsidTr="00855D08">
        <w:trPr>
          <w:trHeight w:val="1646"/>
        </w:trPr>
        <w:tc>
          <w:tcPr>
            <w:tcW w:w="14904" w:type="dxa"/>
            <w:gridSpan w:val="13"/>
            <w:tcBorders>
              <w:left w:val="nil"/>
              <w:bottom w:val="nil"/>
              <w:right w:val="nil"/>
            </w:tcBorders>
            <w:vAlign w:val="center"/>
          </w:tcPr>
          <w:p w14:paraId="2E9538DD" w14:textId="786DB6C2" w:rsidR="00855D08" w:rsidRDefault="00855D08" w:rsidP="00AB767F">
            <w:pPr>
              <w:pStyle w:val="FootnoteText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55D08" w14:paraId="455A37D8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12775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4E95012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>.</w:t>
            </w:r>
            <w:r>
              <w:rPr>
                <w:rFonts w:asciiTheme="majorBidi" w:hAnsiTheme="majorBidi" w:cstheme="majorBidi"/>
              </w:rPr>
              <w:t xml:space="preserve"> Risk of bias assessment (</w:t>
            </w:r>
            <w:proofErr w:type="spellStart"/>
            <w:r>
              <w:rPr>
                <w:rFonts w:asciiTheme="majorBidi" w:hAnsiTheme="majorBidi" w:cstheme="majorBidi"/>
              </w:rPr>
              <w:t>PEDro</w:t>
            </w:r>
            <w:proofErr w:type="spellEnd"/>
            <w:r>
              <w:rPr>
                <w:rFonts w:asciiTheme="majorBidi" w:hAnsiTheme="majorBidi" w:cstheme="majorBidi"/>
              </w:rPr>
              <w:t xml:space="preserve"> scale)</w:t>
            </w:r>
          </w:p>
        </w:tc>
      </w:tr>
      <w:tr w:rsidR="00855D08" w14:paraId="764B973B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311D2AE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s and Year of Publication</w:t>
            </w:r>
          </w:p>
        </w:tc>
        <w:tc>
          <w:tcPr>
            <w:tcW w:w="939" w:type="dxa"/>
          </w:tcPr>
          <w:p w14:paraId="47043DD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1</w:t>
            </w:r>
          </w:p>
        </w:tc>
        <w:tc>
          <w:tcPr>
            <w:tcW w:w="906" w:type="dxa"/>
          </w:tcPr>
          <w:p w14:paraId="08C5D52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2</w:t>
            </w:r>
          </w:p>
        </w:tc>
        <w:tc>
          <w:tcPr>
            <w:tcW w:w="991" w:type="dxa"/>
          </w:tcPr>
          <w:p w14:paraId="288EDD6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3</w:t>
            </w:r>
          </w:p>
        </w:tc>
        <w:tc>
          <w:tcPr>
            <w:tcW w:w="988" w:type="dxa"/>
          </w:tcPr>
          <w:p w14:paraId="0BD1C1D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4</w:t>
            </w:r>
          </w:p>
        </w:tc>
        <w:tc>
          <w:tcPr>
            <w:tcW w:w="988" w:type="dxa"/>
          </w:tcPr>
          <w:p w14:paraId="090733A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5</w:t>
            </w:r>
          </w:p>
        </w:tc>
        <w:tc>
          <w:tcPr>
            <w:tcW w:w="988" w:type="dxa"/>
          </w:tcPr>
          <w:p w14:paraId="745429A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6</w:t>
            </w:r>
          </w:p>
        </w:tc>
        <w:tc>
          <w:tcPr>
            <w:tcW w:w="988" w:type="dxa"/>
          </w:tcPr>
          <w:p w14:paraId="5BCF1C7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7</w:t>
            </w:r>
          </w:p>
        </w:tc>
        <w:tc>
          <w:tcPr>
            <w:tcW w:w="988" w:type="dxa"/>
          </w:tcPr>
          <w:p w14:paraId="338527C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8</w:t>
            </w:r>
          </w:p>
        </w:tc>
        <w:tc>
          <w:tcPr>
            <w:tcW w:w="988" w:type="dxa"/>
          </w:tcPr>
          <w:p w14:paraId="1652D50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 9</w:t>
            </w:r>
          </w:p>
        </w:tc>
        <w:tc>
          <w:tcPr>
            <w:tcW w:w="1072" w:type="dxa"/>
          </w:tcPr>
          <w:p w14:paraId="02C2628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</w:tr>
      <w:tr w:rsidR="00855D08" w14:paraId="1AA17296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4CF5B4BC" w14:textId="77777777" w:rsidR="00855D08" w:rsidRDefault="00855D08" w:rsidP="00AB76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Ard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 (2018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rd&lt;/Author&gt;&lt;Year&gt;2018&lt;/Year&gt;&lt;RecNum&gt;68&lt;/RecNum&gt;&lt;DisplayText&gt;[58]&lt;/DisplayText&gt;&lt;record&gt;&lt;rec-number&gt;68&lt;/rec-number&gt;&lt;foreign-keys&gt;&lt;key app="EN" db-id="tszfszexms0sscevrvgprpey2e9z5sfrx50r" timestamp="1744050489"&gt;68&lt;/key&gt;&lt;/foreign-keys&gt;&lt;ref-type name="Journal Article"&gt;17&lt;/ref-type&gt;&lt;contributors&gt;&lt;authors&gt;&lt;author&gt;Ard, Jamy D&lt;/author&gt;&lt;author&gt;Gower, Barbara&lt;/author&gt;&lt;author&gt;Hunter, Gary&lt;/author&gt;&lt;author&gt;Ritchie, Christine S&lt;/author&gt;&lt;author&gt;Roth, David L&lt;/author&gt;&lt;author&gt;Goss, Amy&lt;/author&gt;&lt;author&gt;Wingo, Brooks C&lt;/author&gt;&lt;author&gt;Bodner, Eric V&lt;/author&gt;&lt;author&gt;Brown, Cynthia J&lt;/author&gt;&lt;author&gt;Bryan, David&lt;/author&gt;&lt;/authors&gt;&lt;/contributors&gt;&lt;titles&gt;&lt;title&gt;Effects of calorie restriction in obese older adults: the CROSSROADS randomized controlled trial&lt;/title&gt;&lt;secondary-title&gt;The Journals of Gerontology: Series A&lt;/secondary-title&gt;&lt;/titles&gt;&lt;periodical&gt;&lt;full-title&gt;The Journals of Gerontology: Series A&lt;/full-title&gt;&lt;/periodical&gt;&lt;pages&gt;73-80&lt;/pages&gt;&lt;volume&gt;73&lt;/volume&gt;&lt;number&gt;1&lt;/number&gt;&lt;dates&gt;&lt;year&gt;2018&lt;/year&gt;&lt;/dates&gt;&lt;isbn&gt;1079-500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58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09237C4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3163331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  <w:vAlign w:val="center"/>
          </w:tcPr>
          <w:p w14:paraId="45ABD2E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6BC6775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37DDA19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4C8C2AD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38545AE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1730909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3D2697B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0C97123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855D08" w14:paraId="49E2CBA2" w14:textId="77777777" w:rsidTr="00855D08">
        <w:trPr>
          <w:gridBefore w:val="1"/>
          <w:gridAfter w:val="1"/>
          <w:wBefore w:w="856" w:type="dxa"/>
          <w:wAfter w:w="1273" w:type="dxa"/>
          <w:trHeight w:val="521"/>
        </w:trPr>
        <w:tc>
          <w:tcPr>
            <w:tcW w:w="2939" w:type="dxa"/>
            <w:vAlign w:val="center"/>
          </w:tcPr>
          <w:p w14:paraId="3EB5B258" w14:textId="77777777" w:rsidR="00855D08" w:rsidRDefault="00855D08" w:rsidP="00AB76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Cai et al. (2021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k8L0F1dGhvcj48WWVhcj4yMDIxPC9ZZWFyPjxSZWNO
dW0+Njk8L1JlY051bT48RGlzcGxheVRleHQ+WzU5XTwvRGlzcGxheVRleHQ+PHJlY29yZD48cmVj
LW51bWJlcj42OTwvcmVjLW51bWJlcj48Zm9yZWlnbi1rZXlzPjxrZXkgYXBwPSJFTiIgZGItaWQ9
InRzemZzemV4bXMwc3NjZXZydmdwcnBleTJlOXo1c2ZyeDUwciIgdGltZXN0YW1wPSIxNzQ0MDUw
NDg5Ij42OTwva2V5PjwvZm9yZWlnbi1rZXlzPjxyZWYtdHlwZSBuYW1lPSJKb3VybmFsIEFydGlj
bGUiPjE3PC9yZWYtdHlwZT48Y29udHJpYnV0b3JzPjxhdXRob3JzPjxhdXRob3I+Q2FpLCBMLjwv
YXV0aG9yPjxhdXRob3I+WWluLCBKLjwvYXV0aG9yPjxhdXRob3I+TWEsIFguPC9hdXRob3I+PGF1
dGhvcj5NbywgWS48L2F1dGhvcj48YXV0aG9yPkxpLCBDLjwvYXV0aG9yPjxhdXRob3I+THUsIFcu
PC9hdXRob3I+PGF1dGhvcj5CYW8sIFkuPC9hdXRob3I+PGF1dGhvcj5aaG91LCBKLjwvYXV0aG9y
PjxhdXRob3I+SmlhLCBXLjwvYXV0aG9yPjwvYXV0aG9ycz48L2NvbnRyaWJ1dG9ycz48YXV0aC1h
ZGRyZXNzPkRlcGFydG1lbnQgb2YgRW5kb2NyaW5vbG9neSBhbmQgTWV0YWJvbGlzbSwgU2hhbmdo
YWkgQ2xpbmljYWwgQ2VudGVyIGZvciBEaWFiZXRlcywgU2hhbmdoYWkgRGlhYmV0ZXMgSW5zdGl0
dXRlLCBTaGFuZ2hhaSBLZXkgTGFib3JhdG9yeSBvZiBEaWFiZXRlcyBNZWxsaXR1cywgU2hhbmdo
YWkgSmlhbyBUb25nIFVuaXZlcnNpdHkgQWZmaWxpYXRlZCBTaXh0aCBQZW9wbGUmYXBvcztzIEhv
c3BpdGFsLCBTaGFuZ2hhaSwgMjAwMjMzLCBDaGluYS4mI3hEO0RlcGFydG1lbnQgb2YgRW5kb2Ny
aW5vbG9neSBhbmQgTWV0YWJvbGlzbSwgU2hhbmdoYWkgQ2xpbmljYWwgQ2VudGVyIGZvciBEaWFi
ZXRlcywgU2hhbmdoYWkgRGlhYmV0ZXMgSW5zdGl0dXRlLCBTaGFuZ2hhaSBLZXkgTGFib3JhdG9y
eSBvZiBEaWFiZXRlcyBNZWxsaXR1cywgU2hhbmdoYWkgSmlhbyBUb25nIFVuaXZlcnNpdHkgQWZm
aWxpYXRlZCBTaXh0aCBQZW9wbGUmYXBvcztzIEhvc3BpdGFsLCBTaGFuZ2hhaSwgMjAwMjMzLCBD
aGluYS4gemhvdWppYW5Ac2p0dS5lZHUuY24uJiN4RDtEZXBhcnRtZW50IG9mIEVuZG9jcmlub2xv
Z3kgYW5kIE1ldGFib2xpc20sIFNoYW5naGFpIENsaW5pY2FsIENlbnRlciBmb3IgRGlhYmV0ZXMs
IFNoYW5naGFpIERpYWJldGVzIEluc3RpdHV0ZSwgU2hhbmdoYWkgS2V5IExhYm9yYXRvcnkgb2Yg
RGlhYmV0ZXMgTWVsbGl0dXMsIFNoYW5naGFpIEppYW8gVG9uZyBVbml2ZXJzaXR5IEFmZmlsaWF0
ZWQgU2l4dGggUGVvcGxlJmFwb3M7cyBIb3NwaXRhbCwgU2hhbmdoYWksIDIwMDIzMywgQ2hpbmEu
IHdwamlhQHNqdHUuZWR1LmNuLjwvYXV0aC1hZGRyZXNzPjx0aXRsZXM+PHRpdGxlPkxvdy1jYXJi
b2h5ZHJhdGUgZGlldHMgbGVhZCB0byBncmVhdGVyIHdlaWdodCBsb3NzIGFuZCBiZXR0ZXIgZ2x1
Y29zZSBob21lb3N0YXNpcyB0aGFuIGV4ZXJjaXNlOiBhIHJhbmRvbWl6ZWQgY2xpbmljYWwgdHJp
YWw8L3RpdGxlPjxzZWNvbmRhcnktdGl0bGU+RnJvbnQgTWVkPC9zZWNvbmRhcnktdGl0bGU+PGFs
dC10aXRsZT5Gcm9udGllcnMgb2YgbWVkaWNpbmU8L2FsdC10aXRsZT48L3RpdGxlcz48cGVyaW9k
aWNhbD48ZnVsbC10aXRsZT5Gcm9udCBNZWQ8L2Z1bGwtdGl0bGU+PGFiYnItMT5Gcm9udGllcnMg
b2YgbWVkaWNpbmU8L2FiYnItMT48L3BlcmlvZGljYWw+PGFsdC1wZXJpb2RpY2FsPjxmdWxsLXRp
dGxlPkZyb250IE1lZDwvZnVsbC10aXRsZT48YWJici0xPkZyb250aWVycyBvZiBtZWRpY2luZTwv
YWJici0xPjwvYWx0LXBlcmlvZGljYWw+PHBhZ2VzPjQ2MC00NzE8L3BhZ2VzPjx2b2x1bWU+MTU8
L3ZvbHVtZT48bnVtYmVyPjM8L251bWJlcj48ZWRpdGlvbj4yMDIxLzA2LzMwPC9lZGl0aW9uPjxr
ZXl3b3Jkcz48a2V5d29yZD5BZHVsdDwva2V5d29yZD48a2V5d29yZD5CbG9vZCBHbHVjb3NlPC9r
ZXl3b3JkPjxrZXl3b3JkPipEaWV0LCBDYXJib2h5ZHJhdGUtUmVzdHJpY3RlZDwva2V5d29yZD48
a2V5d29yZD5Ib21lb3N0YXNpczwva2V5d29yZD48a2V5d29yZD5IdW1hbnM8L2tleXdvcmQ+PGtl
eXdvcmQ+UGlsb3QgUHJvamVjdHM8L2tleXdvcmQ+PGtleXdvcmQ+KldlaWdodCBMb3NzPC9rZXl3
b3JkPjxrZXl3b3JkPmNvbnRpbnVvdXMgZ2x1Y29zZSBtb25pdG9yaW5nPC9rZXl3b3JkPjxrZXl3
b3JkPmxvdy1jYXJib2h5ZHJhdGUgZGlldDwva2V5d29yZD48a2V5d29yZD5tZWFuIHNlbnNvciBn
bHVjb3NlPC9rZXl3b3JkPjxrZXl3b3JkPm5vbmFsY29ob2xpYyBmYXR0eSBsaXZlciBkaXNlYXNl
PC9rZXl3b3JkPjxrZXl3b3JkPm9iZXNpdHk8L2tleXdvcmQ+PC9rZXl3b3Jkcz48ZGF0ZXM+PHll
YXI+MjAyMTwveWVhcj48cHViLWRhdGVzPjxkYXRlPkp1bjwvZGF0ZT48L3B1Yi1kYXRlcz48L2Rh
dGVzPjxpc2JuPjIwOTUtMDIxNzwvaXNibj48YWNjZXNzaW9uLW51bT4zNDE4NTI3OTwvYWNjZXNz
aW9uLW51bT48dXJscz48L3VybHM+PGVsZWN0cm9uaWMtcmVzb3VyY2UtbnVtPjEwLjEwMDcvczEx
Njg0LTAyMS0wODYxLTY8L2VsZWN0cm9uaWMtcmVzb3VyY2UtbnVtPjxyZW1vdGUtZGF0YWJhc2Ut
cHJvdmlkZXI+TkxNPC9yZW1vdGUtZGF0YWJhc2UtcHJvdmlkZXI+PGxhbmd1YWdlPmVuZzwvbGFu
Z3VhZ2U+PC9yZWNvcmQ+PC9DaXRlPjxDaXRlPjxBdXRob3I+Q2FpPC9BdXRob3I+PFllYXI+MjAy
MTwvWWVhcj48UmVjTnVtPjY5PC9SZWNOdW0+PHJlY29yZD48cmVjLW51bWJlcj42OTwvcmVjLW51
bWJlcj48Zm9yZWlnbi1rZXlzPjxrZXkgYXBwPSJFTiIgZGItaWQ9InRzemZzemV4bXMwc3NjZXZy
dmdwcnBleTJlOXo1c2ZyeDUwciIgdGltZXN0YW1wPSIxNzQ0MDUwNDg5Ij42OTwva2V5PjwvZm9y
ZWlnbi1rZXlzPjxyZWYtdHlwZSBuYW1lPSJKb3VybmFsIEFydGljbGUiPjE3PC9yZWYtdHlwZT48
Y29udHJpYnV0b3JzPjxhdXRob3JzPjxhdXRob3I+Q2FpLCBMLjwvYXV0aG9yPjxhdXRob3I+WWlu
LCBKLjwvYXV0aG9yPjxhdXRob3I+TWEsIFguPC9hdXRob3I+PGF1dGhvcj5NbywgWS48L2F1dGhv
cj48YXV0aG9yPkxpLCBDLjwvYXV0aG9yPjxhdXRob3I+THUsIFcuPC9hdXRob3I+PGF1dGhvcj5C
YW8sIFkuPC9hdXRob3I+PGF1dGhvcj5aaG91LCBKLjwvYXV0aG9yPjxhdXRob3I+SmlhLCBXLjwv
YXV0aG9yPjwvYXV0aG9ycz48L2NvbnRyaWJ1dG9ycz48YXV0aC1hZGRyZXNzPkRlcGFydG1lbnQg
b2YgRW5kb2NyaW5vbG9neSBhbmQgTWV0YWJvbGlzbSwgU2hhbmdoYWkgQ2xpbmljYWwgQ2VudGVy
IGZvciBEaWFiZXRlcywgU2hhbmdoYWkgRGlhYmV0ZXMgSW5zdGl0dXRlLCBTaGFuZ2hhaSBLZXkg
TGFib3JhdG9yeSBvZiBEaWFiZXRlcyBNZWxsaXR1cywgU2hhbmdoYWkgSmlhbyBUb25nIFVuaXZl
cnNpdHkgQWZmaWxpYXRlZCBTaXh0aCBQZW9wbGUmYXBvcztzIEhvc3BpdGFsLCBTaGFuZ2hhaSwg
MjAwMjMzLCBDaGluYS4mI3hEO0RlcGFydG1lbnQgb2YgRW5kb2NyaW5vbG9neSBhbmQgTWV0YWJv
bGlzbSwgU2hhbmdoYWkgQ2xpbmljYWwgQ2VudGVyIGZvciBEaWFiZXRlcywgU2hhbmdoYWkgRGlh
YmV0ZXMgSW5zdGl0dXRlLCBTaGFuZ2hhaSBLZXkgTGFib3JhdG9yeSBvZiBEaWFiZXRlcyBNZWxs
aXR1cywgU2hhbmdoYWkgSmlhbyBUb25nIFVuaXZlcnNpdHkgQWZmaWxpYXRlZCBTaXh0aCBQZW9w
bGUmYXBvcztzIEhvc3BpdGFsLCBTaGFuZ2hhaSwgMjAwMjMzLCBDaGluYS4gemhvdWppYW5Ac2p0
dS5lZHUuY24uJiN4RDtEZXBhcnRtZW50IG9mIEVuZG9jcmlub2xvZ3kgYW5kIE1ldGFib2xpc20s
IFNoYW5naGFpIENsaW5pY2FsIENlbnRlciBmb3IgRGlhYmV0ZXMsIFNoYW5naGFpIERpYWJldGVz
IEluc3RpdHV0ZSwgU2hhbmdoYWkgS2V5IExhYm9yYXRvcnkgb2YgRGlhYmV0ZXMgTWVsbGl0dXMs
IFNoYW5naGFpIEppYW8gVG9uZyBVbml2ZXJzaXR5IEFmZmlsaWF0ZWQgU2l4dGggUGVvcGxlJmFw
b3M7cyBIb3NwaXRhbCwgU2hhbmdoYWksIDIwMDIzMywgQ2hpbmEuIHdwamlhQHNqdHUuZWR1LmNu
LjwvYXV0aC1hZGRyZXNzPjx0aXRsZXM+PHRpdGxlPkxvdy1jYXJib2h5ZHJhdGUgZGlldHMgbGVh
ZCB0byBncmVhdGVyIHdlaWdodCBsb3NzIGFuZCBiZXR0ZXIgZ2x1Y29zZSBob21lb3N0YXNpcyB0
aGFuIGV4ZXJjaXNlOiBhIHJhbmRvbWl6ZWQgY2xpbmljYWwgdHJpYWw8L3RpdGxlPjxzZWNvbmRh
cnktdGl0bGU+RnJvbnQgTWVkPC9zZWNvbmRhcnktdGl0bGU+PGFsdC10aXRsZT5Gcm9udGllcnMg
b2YgbWVkaWNpbmU8L2FsdC10aXRsZT48L3RpdGxlcz48cGVyaW9kaWNhbD48ZnVsbC10aXRsZT5G
cm9udCBNZWQ8L2Z1bGwtdGl0bGU+PGFiYnItMT5Gcm9udGllcnMgb2YgbWVkaWNpbmU8L2FiYnIt
MT48L3BlcmlvZGljYWw+PGFsdC1wZXJpb2RpY2FsPjxmdWxsLXRpdGxlPkZyb250IE1lZDwvZnVs
bC10aXRsZT48YWJici0xPkZyb250aWVycyBvZiBtZWRpY2luZTwvYWJici0xPjwvYWx0LXBlcmlv
ZGljYWw+PHBhZ2VzPjQ2MC00NzE8L3BhZ2VzPjx2b2x1bWU+MTU8L3ZvbHVtZT48bnVtYmVyPjM8
L251bWJlcj48ZWRpdGlvbj4yMDIxLzA2LzMwPC9lZGl0aW9uPjxrZXl3b3Jkcz48a2V5d29yZD5B
ZHVsdDwva2V5d29yZD48a2V5d29yZD5CbG9vZCBHbHVjb3NlPC9rZXl3b3JkPjxrZXl3b3JkPipE
aWV0LCBDYXJib2h5ZHJhdGUtUmVzdHJpY3RlZDwva2V5d29yZD48a2V5d29yZD5Ib21lb3N0YXNp
czwva2V5d29yZD48a2V5d29yZD5IdW1hbnM8L2tleXdvcmQ+PGtleXdvcmQ+UGlsb3QgUHJvamVj
dHM8L2tleXdvcmQ+PGtleXdvcmQ+KldlaWdodCBMb3NzPC9rZXl3b3JkPjxrZXl3b3JkPmNvbnRp
bnVvdXMgZ2x1Y29zZSBtb25pdG9yaW5nPC9rZXl3b3JkPjxrZXl3b3JkPmxvdy1jYXJib2h5ZHJh
dGUgZGlldDwva2V5d29yZD48a2V5d29yZD5tZWFuIHNlbnNvciBnbHVjb3NlPC9rZXl3b3JkPjxr
ZXl3b3JkPm5vbmFsY29ob2xpYyBmYXR0eSBsaXZlciBkaXNlYXNlPC9rZXl3b3JkPjxrZXl3b3Jk
Pm9iZXNpdHk8L2tleXdvcmQ+PC9rZXl3b3Jkcz48ZGF0ZXM+PHllYXI+MjAyMTwveWVhcj48cHVi
LWRhdGVzPjxkYXRlPkp1bjwvZGF0ZT48L3B1Yi1kYXRlcz48L2RhdGVzPjxpc2JuPjIwOTUtMDIx
NzwvaXNibj48YWNjZXNzaW9uLW51bT4zNDE4NTI3OTwvYWNjZXNzaW9uLW51bT48dXJscz48L3Vy
bHM+PGVsZWN0cm9uaWMtcmVzb3VyY2UtbnVtPjEwLjEwMDcvczExNjg0LTAyMS0wODYxLTY8L2Vs
ZWN0cm9uaWMtcmVzb3VyY2UtbnVtPjxyZW1vdGUtZGF0YWJhc2UtcHJvdmlkZXI+TkxNPC9yZW1v
dGUtZGF0YWJhc2UtcHJvdmlkZXI+PGxhbmd1YWdlPmVuZzwvbGFuZ3VhZ2U+PC9yZWNvcmQ+PC9D
aXRlPjwvRW5kTm90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k8L0F1dGhvcj48WWVhcj4yMDIxPC9ZZWFyPjxSZWNO
dW0+Njk8L1JlY051bT48RGlzcGxheVRleHQ+WzU5XTwvRGlzcGxheVRleHQ+PHJlY29yZD48cmVj
LW51bWJlcj42OTwvcmVjLW51bWJlcj48Zm9yZWlnbi1rZXlzPjxrZXkgYXBwPSJFTiIgZGItaWQ9
InRzemZzemV4bXMwc3NjZXZydmdwcnBleTJlOXo1c2ZyeDUwciIgdGltZXN0YW1wPSIxNzQ0MDUw
NDg5Ij42OTwva2V5PjwvZm9yZWlnbi1rZXlzPjxyZWYtdHlwZSBuYW1lPSJKb3VybmFsIEFydGlj
bGUiPjE3PC9yZWYtdHlwZT48Y29udHJpYnV0b3JzPjxhdXRob3JzPjxhdXRob3I+Q2FpLCBMLjwv
YXV0aG9yPjxhdXRob3I+WWluLCBKLjwvYXV0aG9yPjxhdXRob3I+TWEsIFguPC9hdXRob3I+PGF1
dGhvcj5NbywgWS48L2F1dGhvcj48YXV0aG9yPkxpLCBDLjwvYXV0aG9yPjxhdXRob3I+THUsIFcu
PC9hdXRob3I+PGF1dGhvcj5CYW8sIFkuPC9hdXRob3I+PGF1dGhvcj5aaG91LCBKLjwvYXV0aG9y
PjxhdXRob3I+SmlhLCBXLjwvYXV0aG9yPjwvYXV0aG9ycz48L2NvbnRyaWJ1dG9ycz48YXV0aC1h
ZGRyZXNzPkRlcGFydG1lbnQgb2YgRW5kb2NyaW5vbG9neSBhbmQgTWV0YWJvbGlzbSwgU2hhbmdo
YWkgQ2xpbmljYWwgQ2VudGVyIGZvciBEaWFiZXRlcywgU2hhbmdoYWkgRGlhYmV0ZXMgSW5zdGl0
dXRlLCBTaGFuZ2hhaSBLZXkgTGFib3JhdG9yeSBvZiBEaWFiZXRlcyBNZWxsaXR1cywgU2hhbmdo
YWkgSmlhbyBUb25nIFVuaXZlcnNpdHkgQWZmaWxpYXRlZCBTaXh0aCBQZW9wbGUmYXBvcztzIEhv
c3BpdGFsLCBTaGFuZ2hhaSwgMjAwMjMzLCBDaGluYS4mI3hEO0RlcGFydG1lbnQgb2YgRW5kb2Ny
aW5vbG9neSBhbmQgTWV0YWJvbGlzbSwgU2hhbmdoYWkgQ2xpbmljYWwgQ2VudGVyIGZvciBEaWFi
ZXRlcywgU2hhbmdoYWkgRGlhYmV0ZXMgSW5zdGl0dXRlLCBTaGFuZ2hhaSBLZXkgTGFib3JhdG9y
eSBvZiBEaWFiZXRlcyBNZWxsaXR1cywgU2hhbmdoYWkgSmlhbyBUb25nIFVuaXZlcnNpdHkgQWZm
aWxpYXRlZCBTaXh0aCBQZW9wbGUmYXBvcztzIEhvc3BpdGFsLCBTaGFuZ2hhaSwgMjAwMjMzLCBD
aGluYS4gemhvdWppYW5Ac2p0dS5lZHUuY24uJiN4RDtEZXBhcnRtZW50IG9mIEVuZG9jcmlub2xv
Z3kgYW5kIE1ldGFib2xpc20sIFNoYW5naGFpIENsaW5pY2FsIENlbnRlciBmb3IgRGlhYmV0ZXMs
IFNoYW5naGFpIERpYWJldGVzIEluc3RpdHV0ZSwgU2hhbmdoYWkgS2V5IExhYm9yYXRvcnkgb2Yg
RGlhYmV0ZXMgTWVsbGl0dXMsIFNoYW5naGFpIEppYW8gVG9uZyBVbml2ZXJzaXR5IEFmZmlsaWF0
ZWQgU2l4dGggUGVvcGxlJmFwb3M7cyBIb3NwaXRhbCwgU2hhbmdoYWksIDIwMDIzMywgQ2hpbmEu
IHdwamlhQHNqdHUuZWR1LmNuLjwvYXV0aC1hZGRyZXNzPjx0aXRsZXM+PHRpdGxlPkxvdy1jYXJi
b2h5ZHJhdGUgZGlldHMgbGVhZCB0byBncmVhdGVyIHdlaWdodCBsb3NzIGFuZCBiZXR0ZXIgZ2x1
Y29zZSBob21lb3N0YXNpcyB0aGFuIGV4ZXJjaXNlOiBhIHJhbmRvbWl6ZWQgY2xpbmljYWwgdHJp
YWw8L3RpdGxlPjxzZWNvbmRhcnktdGl0bGU+RnJvbnQgTWVkPC9zZWNvbmRhcnktdGl0bGU+PGFs
dC10aXRsZT5Gcm9udGllcnMgb2YgbWVkaWNpbmU8L2FsdC10aXRsZT48L3RpdGxlcz48cGVyaW9k
aWNhbD48ZnVsbC10aXRsZT5Gcm9udCBNZWQ8L2Z1bGwtdGl0bGU+PGFiYnItMT5Gcm9udGllcnMg
b2YgbWVkaWNpbmU8L2FiYnItMT48L3BlcmlvZGljYWw+PGFsdC1wZXJpb2RpY2FsPjxmdWxsLXRp
dGxlPkZyb250IE1lZDwvZnVsbC10aXRsZT48YWJici0xPkZyb250aWVycyBvZiBtZWRpY2luZTwv
YWJici0xPjwvYWx0LXBlcmlvZGljYWw+PHBhZ2VzPjQ2MC00NzE8L3BhZ2VzPjx2b2x1bWU+MTU8
L3ZvbHVtZT48bnVtYmVyPjM8L251bWJlcj48ZWRpdGlvbj4yMDIxLzA2LzMwPC9lZGl0aW9uPjxr
ZXl3b3Jkcz48a2V5d29yZD5BZHVsdDwva2V5d29yZD48a2V5d29yZD5CbG9vZCBHbHVjb3NlPC9r
ZXl3b3JkPjxrZXl3b3JkPipEaWV0LCBDYXJib2h5ZHJhdGUtUmVzdHJpY3RlZDwva2V5d29yZD48
a2V5d29yZD5Ib21lb3N0YXNpczwva2V5d29yZD48a2V5d29yZD5IdW1hbnM8L2tleXdvcmQ+PGtl
eXdvcmQ+UGlsb3QgUHJvamVjdHM8L2tleXdvcmQ+PGtleXdvcmQ+KldlaWdodCBMb3NzPC9rZXl3
b3JkPjxrZXl3b3JkPmNvbnRpbnVvdXMgZ2x1Y29zZSBtb25pdG9yaW5nPC9rZXl3b3JkPjxrZXl3
b3JkPmxvdy1jYXJib2h5ZHJhdGUgZGlldDwva2V5d29yZD48a2V5d29yZD5tZWFuIHNlbnNvciBn
bHVjb3NlPC9rZXl3b3JkPjxrZXl3b3JkPm5vbmFsY29ob2xpYyBmYXR0eSBsaXZlciBkaXNlYXNl
PC9rZXl3b3JkPjxrZXl3b3JkPm9iZXNpdHk8L2tleXdvcmQ+PC9rZXl3b3Jkcz48ZGF0ZXM+PHll
YXI+MjAyMTwveWVhcj48cHViLWRhdGVzPjxkYXRlPkp1bjwvZGF0ZT48L3B1Yi1kYXRlcz48L2Rh
dGVzPjxpc2JuPjIwOTUtMDIxNzwvaXNibj48YWNjZXNzaW9uLW51bT4zNDE4NTI3OTwvYWNjZXNz
aW9uLW51bT48dXJscz48L3VybHM+PGVsZWN0cm9uaWMtcmVzb3VyY2UtbnVtPjEwLjEwMDcvczEx
Njg0LTAyMS0wODYxLTY8L2VsZWN0cm9uaWMtcmVzb3VyY2UtbnVtPjxyZW1vdGUtZGF0YWJhc2Ut
cHJvdmlkZXI+TkxNPC9yZW1vdGUtZGF0YWJhc2UtcHJvdmlkZXI+PGxhbmd1YWdlPmVuZzwvbGFu
Z3VhZ2U+PC9yZWNvcmQ+PC9DaXRlPjxDaXRlPjxBdXRob3I+Q2FpPC9BdXRob3I+PFllYXI+MjAy
MTwvWWVhcj48UmVjTnVtPjY5PC9SZWNOdW0+PHJlY29yZD48cmVjLW51bWJlcj42OTwvcmVjLW51
bWJlcj48Zm9yZWlnbi1rZXlzPjxrZXkgYXBwPSJFTiIgZGItaWQ9InRzemZzemV4bXMwc3NjZXZy
dmdwcnBleTJlOXo1c2ZyeDUwciIgdGltZXN0YW1wPSIxNzQ0MDUwNDg5Ij42OTwva2V5PjwvZm9y
ZWlnbi1rZXlzPjxyZWYtdHlwZSBuYW1lPSJKb3VybmFsIEFydGljbGUiPjE3PC9yZWYtdHlwZT48
Y29udHJpYnV0b3JzPjxhdXRob3JzPjxhdXRob3I+Q2FpLCBMLjwvYXV0aG9yPjxhdXRob3I+WWlu
LCBKLjwvYXV0aG9yPjxhdXRob3I+TWEsIFguPC9hdXRob3I+PGF1dGhvcj5NbywgWS48L2F1dGhv
cj48YXV0aG9yPkxpLCBDLjwvYXV0aG9yPjxhdXRob3I+THUsIFcuPC9hdXRob3I+PGF1dGhvcj5C
YW8sIFkuPC9hdXRob3I+PGF1dGhvcj5aaG91LCBKLjwvYXV0aG9yPjxhdXRob3I+SmlhLCBXLjwv
YXV0aG9yPjwvYXV0aG9ycz48L2NvbnRyaWJ1dG9ycz48YXV0aC1hZGRyZXNzPkRlcGFydG1lbnQg
b2YgRW5kb2NyaW5vbG9neSBhbmQgTWV0YWJvbGlzbSwgU2hhbmdoYWkgQ2xpbmljYWwgQ2VudGVy
IGZvciBEaWFiZXRlcywgU2hhbmdoYWkgRGlhYmV0ZXMgSW5zdGl0dXRlLCBTaGFuZ2hhaSBLZXkg
TGFib3JhdG9yeSBvZiBEaWFiZXRlcyBNZWxsaXR1cywgU2hhbmdoYWkgSmlhbyBUb25nIFVuaXZl
cnNpdHkgQWZmaWxpYXRlZCBTaXh0aCBQZW9wbGUmYXBvcztzIEhvc3BpdGFsLCBTaGFuZ2hhaSwg
MjAwMjMzLCBDaGluYS4mI3hEO0RlcGFydG1lbnQgb2YgRW5kb2NyaW5vbG9neSBhbmQgTWV0YWJv
bGlzbSwgU2hhbmdoYWkgQ2xpbmljYWwgQ2VudGVyIGZvciBEaWFiZXRlcywgU2hhbmdoYWkgRGlh
YmV0ZXMgSW5zdGl0dXRlLCBTaGFuZ2hhaSBLZXkgTGFib3JhdG9yeSBvZiBEaWFiZXRlcyBNZWxs
aXR1cywgU2hhbmdoYWkgSmlhbyBUb25nIFVuaXZlcnNpdHkgQWZmaWxpYXRlZCBTaXh0aCBQZW9w
bGUmYXBvcztzIEhvc3BpdGFsLCBTaGFuZ2hhaSwgMjAwMjMzLCBDaGluYS4gemhvdWppYW5Ac2p0
dS5lZHUuY24uJiN4RDtEZXBhcnRtZW50IG9mIEVuZG9jcmlub2xvZ3kgYW5kIE1ldGFib2xpc20s
IFNoYW5naGFpIENsaW5pY2FsIENlbnRlciBmb3IgRGlhYmV0ZXMsIFNoYW5naGFpIERpYWJldGVz
IEluc3RpdHV0ZSwgU2hhbmdoYWkgS2V5IExhYm9yYXRvcnkgb2YgRGlhYmV0ZXMgTWVsbGl0dXMs
IFNoYW5naGFpIEppYW8gVG9uZyBVbml2ZXJzaXR5IEFmZmlsaWF0ZWQgU2l4dGggUGVvcGxlJmFw
b3M7cyBIb3NwaXRhbCwgU2hhbmdoYWksIDIwMDIzMywgQ2hpbmEuIHdwamlhQHNqdHUuZWR1LmNu
LjwvYXV0aC1hZGRyZXNzPjx0aXRsZXM+PHRpdGxlPkxvdy1jYXJib2h5ZHJhdGUgZGlldHMgbGVh
ZCB0byBncmVhdGVyIHdlaWdodCBsb3NzIGFuZCBiZXR0ZXIgZ2x1Y29zZSBob21lb3N0YXNpcyB0
aGFuIGV4ZXJjaXNlOiBhIHJhbmRvbWl6ZWQgY2xpbmljYWwgdHJpYWw8L3RpdGxlPjxzZWNvbmRh
cnktdGl0bGU+RnJvbnQgTWVkPC9zZWNvbmRhcnktdGl0bGU+PGFsdC10aXRsZT5Gcm9udGllcnMg
b2YgbWVkaWNpbmU8L2FsdC10aXRsZT48L3RpdGxlcz48cGVyaW9kaWNhbD48ZnVsbC10aXRsZT5G
cm9udCBNZWQ8L2Z1bGwtdGl0bGU+PGFiYnItMT5Gcm9udGllcnMgb2YgbWVkaWNpbmU8L2FiYnIt
MT48L3BlcmlvZGljYWw+PGFsdC1wZXJpb2RpY2FsPjxmdWxsLXRpdGxlPkZyb250IE1lZDwvZnVs
bC10aXRsZT48YWJici0xPkZyb250aWVycyBvZiBtZWRpY2luZTwvYWJici0xPjwvYWx0LXBlcmlv
ZGljYWw+PHBhZ2VzPjQ2MC00NzE8L3BhZ2VzPjx2b2x1bWU+MTU8L3ZvbHVtZT48bnVtYmVyPjM8
L251bWJlcj48ZWRpdGlvbj4yMDIxLzA2LzMwPC9lZGl0aW9uPjxrZXl3b3Jkcz48a2V5d29yZD5B
ZHVsdDwva2V5d29yZD48a2V5d29yZD5CbG9vZCBHbHVjb3NlPC9rZXl3b3JkPjxrZXl3b3JkPipE
aWV0LCBDYXJib2h5ZHJhdGUtUmVzdHJpY3RlZDwva2V5d29yZD48a2V5d29yZD5Ib21lb3N0YXNp
czwva2V5d29yZD48a2V5d29yZD5IdW1hbnM8L2tleXdvcmQ+PGtleXdvcmQ+UGlsb3QgUHJvamVj
dHM8L2tleXdvcmQ+PGtleXdvcmQ+KldlaWdodCBMb3NzPC9rZXl3b3JkPjxrZXl3b3JkPmNvbnRp
bnVvdXMgZ2x1Y29zZSBtb25pdG9yaW5nPC9rZXl3b3JkPjxrZXl3b3JkPmxvdy1jYXJib2h5ZHJh
dGUgZGlldDwva2V5d29yZD48a2V5d29yZD5tZWFuIHNlbnNvciBnbHVjb3NlPC9rZXl3b3JkPjxr
ZXl3b3JkPm5vbmFsY29ob2xpYyBmYXR0eSBsaXZlciBkaXNlYXNlPC9rZXl3b3JkPjxrZXl3b3Jk
Pm9iZXNpdHk8L2tleXdvcmQ+PC9rZXl3b3Jkcz48ZGF0ZXM+PHllYXI+MjAyMTwveWVhcj48cHVi
LWRhdGVzPjxkYXRlPkp1bjwvZGF0ZT48L3B1Yi1kYXRlcz48L2RhdGVzPjxpc2JuPjIwOTUtMDIx
NzwvaXNibj48YWNjZXNzaW9uLW51bT4zNDE4NTI3OTwvYWNjZXNzaW9uLW51bT48dXJscz48L3Vy
bHM+PGVsZWN0cm9uaWMtcmVzb3VyY2UtbnVtPjEwLjEwMDcvczExNjg0LTAyMS0wODYxLTY8L2Vs
ZWN0cm9uaWMtcmVzb3VyY2UtbnVtPjxyZW1vdGUtZGF0YWJhc2UtcHJvdmlkZXI+TkxNPC9yZW1v
dGUtZGF0YWJhc2UtcHJvdmlkZXI+PGxhbmd1YWdlPmVuZzwvbGFuZ3VhZ2U+PC9yZWNvcmQ+PC9D
aXRlPjwvRW5kTm90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59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5B87A93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  <w:vAlign w:val="center"/>
          </w:tcPr>
          <w:p w14:paraId="7E74901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  <w:vAlign w:val="center"/>
          </w:tcPr>
          <w:p w14:paraId="58C93AD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3AE24A0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163FC4A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276895D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248F1A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36C903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26E5F03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5E3C49A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855D08" w14:paraId="0D150439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1CAAEDA1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Cheng et al. (2017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ZzwvQXV0aG9yPjxZZWFyPjIwMTc8L1llYXI+PFJl
Y051bT43MDwvUmVjTnVtPjxEaXNwbGF5VGV4dD5bNjJdPC9EaXNwbGF5VGV4dD48cmVjb3JkPjxy
ZWMtbnVtYmVyPjcwPC9yZWMtbnVtYmVyPjxmb3JlaWduLWtleXM+PGtleSBhcHA9IkVOIiBkYi1p
ZD0idHN6ZnN6ZXhtczBzc2NldnJ2Z3BycGV5MmU5ejVzZnJ4NTByIiB0aW1lc3RhbXA9IjE3NDQw
NTA0ODkiPjcwPC9rZXk+PC9mb3JlaWduLWtleXM+PHJlZi10eXBlIG5hbWU9IkpvdXJuYWwgQXJ0
aWNsZSI+MTc8L3JlZi10eXBlPjxjb250cmlidXRvcnM+PGF1dGhvcnM+PGF1dGhvcj5DaGVuZywg
Uy48L2F1dGhvcj48YXV0aG9yPkdlLCBKLjwvYXV0aG9yPjxhdXRob3I+WmhhbywgQy48L2F1dGhv
cj48YXV0aG9yPkxlLCBTLjwvYXV0aG9yPjxhdXRob3I+WWFuZywgWS48L2F1dGhvcj48YXV0aG9y
PktlLCBELjwvYXV0aG9yPjxhdXRob3I+V3UsIE4uPC9hdXRob3I+PGF1dGhvcj5UYW4sIFguPC9h
dXRob3I+PGF1dGhvcj5aaGFuZywgWC48L2F1dGhvcj48YXV0aG9yPkR1LCBYLjwvYXV0aG9yPjxh
dXRob3I+U3VuLCBKLjwvYXV0aG9yPjxhdXRob3I+V2FuZywgUi48L2F1dGhvcj48YXV0aG9yPlNo
aSwgWS48L2F1dGhvcj48YXV0aG9yPkJvcnJhLCBSLiBKLiBILjwvYXV0aG9yPjxhdXRob3I+UGFy
a2tvbGEsIFIuPC9hdXRob3I+PGF1dGhvcj5XaWtsdW5kLCBQLjwvYXV0aG9yPjxhdXRob3I+THUs
IEQuPC9hdXRob3I+PC9hdXRob3JzPjwvY29udHJpYnV0b3JzPjxhdXRoLWFkZHJlc3M+RXhlcmNp
c2UsIEhlYWx0aCBhbmQgVGVjaG5vbG9neSBDZW50cmUsIERlcGFydG1lbnQgb2YgUGh5c2ljYWwg
RWR1Y2F0aW9uLCBTaGFuZ2hhaSBKaWFvIFRvbmcgVW5pdmVyc2l0eSwgMjAwMjQwLCBTaGFuZ2hh
aSwgQ2hpbmEuIFN1bGluLmNoZW5nQGp5dS5maS4mI3hEO0ZhY3VsdHkgb2YgU3BvcnQgYW5kIEhl
YWx0aCBTY2llbmNlcywgVW5pdmVyc2l0eSBvZiBKeXbDpHNreWzDpCwgNDAwMTQsIEp5dsOkc2t5
bMOkLCBGaW5sYW5kLiBTdWxpbi5jaGVuZ0BqeXUuZmkuJiN4RDtUaGUgS2V5IExhYm9yYXRvcnkg
b2YgU3lzdGVtcyBCaW9tZWRpY2luZSwgTWluaXN0cnkgb2YgRWR1Y2F0aW9uLCBTaGFuZ2hhaSBD
ZW50ZXIgZm9yIFN5c3RlbXMgQmlvbWVkaWNuZSwgU2hhbmdoYWkgSmlhbyBUb25nIFVuaXZlcnNp
dHksIDIwMDI0MCwgU2hhbmdoYWksIENoaW5hLiBTdWxpbi5jaGVuZ0BqeXUuZmkuJiN4RDtTaGFu
Z2hhaSBZYW5ncHUgZGlzdHJpY3QgU2hpZG9uZyBIb3NwaXRhbCwgMjAwMDkwLCBTaGFuZ2hhaSwg
Q2hpbmEuJiN4RDtTY2hvb2wgb2YgS2luZXNpb2xvZ3ksIFNoYW5naGFpIFVuaXZlcnNpdHkgb2Yg
U3BvcnQsIDIwMDQzOCwgU2hhbmdoYWksIENoaW5hLiYjeEQ7RXhlcmNpc2UsIEhlYWx0aCBhbmQg
VGVjaG5vbG9neSBDZW50cmUsIERlcGFydG1lbnQgb2YgUGh5c2ljYWwgRWR1Y2F0aW9uLCBTaGFu
Z2hhaSBKaWFvIFRvbmcgVW5pdmVyc2l0eSwgMjAwMjQwLCBTaGFuZ2hhaSwgQ2hpbmEuJiN4RDtG
YWN1bHR5IG9mIFNwb3J0IGFuZCBIZWFsdGggU2NpZW5jZXMsIFVuaXZlcnNpdHkgb2YgSnl2w6Rz
a3lsw6QsIDQwMDE0LCBKeXbDpHNreWzDpCwgRmlubGFuZC4mI3hEO0NsaW5pY2FsIE51dHJpdGlv
biBDZW50cmUsIEZ1ZGFuIFVuaXZlcnNpdHkgSHVhZG9uZyBIb3NwaXRhbCwgMjAwMDQwLCBTaGFu
Z2hhaSwgQ2hpbmEuJiN4RDtCaW8tWCwgU2hhbmdoYWkgSmlhbyBUb25nIFVuaXZlcnNpdHksIDIw
MDAzMCwgU2hhbmdoYWksIENoaW5hLiYjeEQ7RGVwYXJ0bWVudCBvZiBEaWFnbm9zdGljIFJhZGlv
bG9neSwgVW5pdmVyc2l0eSBvZiBUdXJrdSBhbmQgVHVya3UgVW5pdmVyc2l0eSBIb3NwaXRhbCwg
VHVya3UsIEZpbmxhbmQuJiN4RDtEZXBhcnRtZW50IG9mIE51Y2xlYXIgTWVkaWNpbmUgYW5kIE1v
bGVjdWxhciBJbWFnaW5nLCBVbml2ZXJzaXR5IG9mIEdyb25pbmdlbiwgVW5pdmVyc2l0eSBNZWRp
Y2FsIENlbnRlciBHcm9uaW5nZW4sIEdyb25pbmdlbiwgVGhlIE5ldGhlcmxhbmRzLiYjeEQ7RGVw
YXJ0bWVudCBvZiBFcGlkZW1pb2xvZ3kgYW5kIEJpb3N0YXRpc3RpY3MsIENlbnRyZSBmb3IgRW52
aXJvbm1lbnQgYW5kIEhlYWx0aCwgU2Nob29sIG9mIFB1YmxpYyBIZWFsdGgsIEltcGVyaWFsIENv
bGxlZ2UgTG9uZG9uLCBMb25kb24sIFVLLiYjeEQ7Q2VudGVyIGZvciBMaWZlLUNvdXJzZSBIZWFs
dGggUmVzZWFyY2gsIEZhY3VsdHkgb2YgTWVkaWNpbmUsIFVuaXZlcnNpdHkgb2YgT3VsdSwgT3Vs
dSwgRmlubGFuZC4mI3hEO1NjaG9vbCBvZiBLaW5lc2lvbG9neSwgU2hhbmdoYWkgVW5pdmVyc2l0
eSBvZiBTcG9ydCwgMjAwNDM4LCBTaGFuZ2hhaSwgQ2hpbmEuIGx1ZGFqaWFuZzIwMDBAYWxpeXVu
LmNvbS48L2F1dGgtYWRkcmVzcz48dGl0bGVzPjx0aXRsZT5FZmZlY3Qgb2YgYWVyb2JpYyBleGVy
Y2lzZSBhbmQgZGlldCBvbiBsaXZlciBmYXQgaW4gcHJlLWRpYWJldGljIHBhdGllbnRzIHdpdGgg
bm9uLWFsY29ob2xpYy1mYXR0eS1saXZlci1kaXNlYXNlOiBBIHJhbmRvbWl6ZWQgY29udHJvbGxl
ZCB0cmlhbDwvdGl0bGU+PHNlY29uZGFyeS10aXRsZT5TY2kgUmVwPC9zZWNvbmRhcnktdGl0bGU+
PGFsdC10aXRsZT5TY2llbnRpZmljIHJlcG9ydHM8L2FsdC10aXRsZT48L3RpdGxlcz48YWx0LXBl
cmlvZGljYWw+PGZ1bGwtdGl0bGU+U2NpZW50aWZpYyByZXBvcnRzPC9mdWxsLXRpdGxlPjwvYWx0
LXBlcmlvZGljYWw+PHBhZ2VzPjE1OTUyPC9wYWdlcz48dm9sdW1lPjc8L3ZvbHVtZT48bnVtYmVy
PjE8L251bWJlcj48ZWRpdGlvbj4yMDE3LzExLzIzPC9lZGl0aW9uPjxrZXl3b3Jkcz48a2V5d29y
ZD4qQWRpcG9zaXR5PC9rZXl3b3JkPjxrZXl3b3JkPkJpb21hcmtlcnMvbWV0YWJvbGlzbTwva2V5
d29yZD48a2V5d29yZD4qRGlldDwva2V5d29yZD48a2V5d29yZD5EaXNlYXNlIFByb2dyZXNzaW9u
PC9rZXl3b3JkPjxrZXl3b3JkPkV4ZXJjaXNlLypwaHlzaW9sb2d5PC9rZXl3b3JkPjxrZXl3b3Jk
PkZlbWFsZTwva2V5d29yZD48a2V5d29yZD5HbHljYXRlZCBIZW1vZ2xvYmluL21ldGFib2xpc208
L2tleXdvcmQ+PGtleXdvcmQ+SHVtYW5zPC9rZXl3b3JkPjxrZXl3b3JkPkluc3VsaW4gUmVzaXN0
YW5jZTwva2V5d29yZD48a2V5d29yZD5JbnRlbnRpb24gdG8gVHJlYXQgQW5hbHlzaXM8L2tleXdv
cmQ+PGtleXdvcmQ+TGl2ZXIvKnBhdGhvbG9neTwva2V5d29yZD48a2V5d29yZD5NYWxlPC9rZXl3
b3JkPjxrZXl3b3JkPk1pZGRsZSBBZ2VkPC9rZXl3b3JkPjxrZXl3b3JkPk5vbi1hbGNvaG9saWMg
RmF0dHkgTGl2ZXIgRGlzZWFzZS8qY29tcGxpY2F0aW9ucy8qcGF0aG9sb2d5PC9rZXl3b3JkPjxr
ZXl3b3JkPlByZWRpYWJldGljIFN0YXRlLypjb21wbGljYXRpb25zLypwYXRob2xvZ3k8L2tleXdv
cmQ+PGtleXdvcmQ+VHJlYXRtZW50IE91dGNvbWU8L2tleXdvcmQ+PC9rZXl3b3Jkcz48ZGF0ZXM+
PHllYXI+MjAxNzwveWVhcj48cHViLWRhdGVzPjxkYXRlPk5vdiAyMTwvZGF0ZT48L3B1Yi1kYXRl
cz48L2RhdGVzPjxpc2JuPjIwNDUtMjMyMjwvaXNibj48YWNjZXNzaW9uLW51bT4yOTE2Mjg3NTwv
YWNjZXNzaW9uLW51bT48dXJscz48L3VybHM+PGN1c3RvbTI+UE1DNTY5ODM3NjwvY3VzdG9tMj48
ZWxlY3Ryb25pYy1yZXNvdXJjZS1udW0+MTAuMTAzOC9zNDE1OTgtMDE3LTE2MTU5LXg8L2VsZWN0
cm9uaWMtcmVzb3VyY2UtbnVtPjxyZW1vdGUtZGF0YWJhc2UtcHJvdmlkZXI+TkxNPC9yZW1vdGUt
ZGF0YWJhc2UtcHJvdmlkZXI+PGxhbmd1YWdlPmVuZzwvbGFuZ3VhZ2U+PC9yZWNvcmQ+PC9DaXRl
PjxDaXRlPjxBdXRob3I+Q2hlbmc8L0F1dGhvcj48WWVhcj4yMDE3PC9ZZWFyPjxSZWNOdW0+NzA8
L1JlY051bT48cmVjb3JkPjxyZWMtbnVtYmVyPjcwPC9yZWMtbnVtYmVyPjxmb3JlaWduLWtleXM+
PGtleSBhcHA9IkVOIiBkYi1pZD0idHN6ZnN6ZXhtczBzc2NldnJ2Z3BycGV5MmU5ejVzZnJ4NTBy
IiB0aW1lc3RhbXA9IjE3NDQwNTA0ODkiPjcwPC9rZXk+PC9mb3JlaWduLWtleXM+PHJlZi10eXBl
IG5hbWU9IkpvdXJuYWwgQXJ0aWNsZSI+MTc8L3JlZi10eXBlPjxjb250cmlidXRvcnM+PGF1dGhv
cnM+PGF1dGhvcj5DaGVuZywgUy48L2F1dGhvcj48YXV0aG9yPkdlLCBKLjwvYXV0aG9yPjxhdXRo
b3I+WmhhbywgQy48L2F1dGhvcj48YXV0aG9yPkxlLCBTLjwvYXV0aG9yPjxhdXRob3I+WWFuZywg
WS48L2F1dGhvcj48YXV0aG9yPktlLCBELjwvYXV0aG9yPjxhdXRob3I+V3UsIE4uPC9hdXRob3I+
PGF1dGhvcj5UYW4sIFguPC9hdXRob3I+PGF1dGhvcj5aaGFuZywgWC48L2F1dGhvcj48YXV0aG9y
PkR1LCBYLjwvYXV0aG9yPjxhdXRob3I+U3VuLCBKLjwvYXV0aG9yPjxhdXRob3I+V2FuZywgUi48
L2F1dGhvcj48YXV0aG9yPlNoaSwgWS48L2F1dGhvcj48YXV0aG9yPkJvcnJhLCBSLiBKLiBILjwv
YXV0aG9yPjxhdXRob3I+UGFya2tvbGEsIFIuPC9hdXRob3I+PGF1dGhvcj5XaWtsdW5kLCBQLjwv
YXV0aG9yPjxhdXRob3I+THUsIEQuPC9hdXRob3I+PC9hdXRob3JzPjwvY29udHJpYnV0b3JzPjxh
dXRoLWFkZHJlc3M+RXhlcmNpc2UsIEhlYWx0aCBhbmQgVGVjaG5vbG9neSBDZW50cmUsIERlcGFy
dG1lbnQgb2YgUGh5c2ljYWwgRWR1Y2F0aW9uLCBTaGFuZ2hhaSBKaWFvIFRvbmcgVW5pdmVyc2l0
eSwgMjAwMjQwLCBTaGFuZ2hhaSwgQ2hpbmEuIFN1bGluLmNoZW5nQGp5dS5maS4mI3hEO0ZhY3Vs
dHkgb2YgU3BvcnQgYW5kIEhlYWx0aCBTY2llbmNlcywgVW5pdmVyc2l0eSBvZiBKeXbDpHNreWzD
pCwgNDAwMTQsIEp5dsOkc2t5bMOkLCBGaW5sYW5kLiBTdWxpbi5jaGVuZ0BqeXUuZmkuJiN4RDtU
aGUgS2V5IExhYm9yYXRvcnkgb2YgU3lzdGVtcyBCaW9tZWRpY2luZSwgTWluaXN0cnkgb2YgRWR1
Y2F0aW9uLCBTaGFuZ2hhaSBDZW50ZXIgZm9yIFN5c3RlbXMgQmlvbWVkaWNuZSwgU2hhbmdoYWkg
SmlhbyBUb25nIFVuaXZlcnNpdHksIDIwMDI0MCwgU2hhbmdoYWksIENoaW5hLiBTdWxpbi5jaGVu
Z0BqeXUuZmkuJiN4RDtTaGFuZ2hhaSBZYW5ncHUgZGlzdHJpY3QgU2hpZG9uZyBIb3NwaXRhbCwg
MjAwMDkwLCBTaGFuZ2hhaSwgQ2hpbmEuJiN4RDtTY2hvb2wgb2YgS2luZXNpb2xvZ3ksIFNoYW5n
aGFpIFVuaXZlcnNpdHkgb2YgU3BvcnQsIDIwMDQzOCwgU2hhbmdoYWksIENoaW5hLiYjeEQ7RXhl
cmNpc2UsIEhlYWx0aCBhbmQgVGVjaG5vbG9neSBDZW50cmUsIERlcGFydG1lbnQgb2YgUGh5c2lj
YWwgRWR1Y2F0aW9uLCBTaGFuZ2hhaSBKaWFvIFRvbmcgVW5pdmVyc2l0eSwgMjAwMjQwLCBTaGFu
Z2hhaSwgQ2hpbmEuJiN4RDtGYWN1bHR5IG9mIFNwb3J0IGFuZCBIZWFsdGggU2NpZW5jZXMsIFVu
aXZlcnNpdHkgb2YgSnl2w6Rza3lsw6QsIDQwMDE0LCBKeXbDpHNreWzDpCwgRmlubGFuZC4mI3hE
O0NsaW5pY2FsIE51dHJpdGlvbiBDZW50cmUsIEZ1ZGFuIFVuaXZlcnNpdHkgSHVhZG9uZyBIb3Nw
aXRhbCwgMjAwMDQwLCBTaGFuZ2hhaSwgQ2hpbmEuJiN4RDtCaW8tWCwgU2hhbmdoYWkgSmlhbyBU
b25nIFVuaXZlcnNpdHksIDIwMDAzMCwgU2hhbmdoYWksIENoaW5hLiYjeEQ7RGVwYXJ0bWVudCBv
ZiBEaWFnbm9zdGljIFJhZGlvbG9neSwgVW5pdmVyc2l0eSBvZiBUdXJrdSBhbmQgVHVya3UgVW5p
dmVyc2l0eSBIb3NwaXRhbCwgVHVya3UsIEZpbmxhbmQuJiN4RDtEZXBhcnRtZW50IG9mIE51Y2xl
YXIgTWVkaWNpbmUgYW5kIE1vbGVjdWxhciBJbWFnaW5nLCBVbml2ZXJzaXR5IG9mIEdyb25pbmdl
biwgVW5pdmVyc2l0eSBNZWRpY2FsIENlbnRlciBHcm9uaW5nZW4sIEdyb25pbmdlbiwgVGhlIE5l
dGhlcmxhbmRzLiYjeEQ7RGVwYXJ0bWVudCBvZiBFcGlkZW1pb2xvZ3kgYW5kIEJpb3N0YXRpc3Rp
Y3MsIENlbnRyZSBmb3IgRW52aXJvbm1lbnQgYW5kIEhlYWx0aCwgU2Nob29sIG9mIFB1YmxpYyBI
ZWFsdGgsIEltcGVyaWFsIENvbGxlZ2UgTG9uZG9uLCBMb25kb24sIFVLLiYjeEQ7Q2VudGVyIGZv
ciBMaWZlLUNvdXJzZSBIZWFsdGggUmVzZWFyY2gsIEZhY3VsdHkgb2YgTWVkaWNpbmUsIFVuaXZl
cnNpdHkgb2YgT3VsdSwgT3VsdSwgRmlubGFuZC4mI3hEO1NjaG9vbCBvZiBLaW5lc2lvbG9neSwg
U2hhbmdoYWkgVW5pdmVyc2l0eSBvZiBTcG9ydCwgMjAwNDM4LCBTaGFuZ2hhaSwgQ2hpbmEuIGx1
ZGFqaWFuZzIwMDBAYWxpeXVuLmNvbS48L2F1dGgtYWRkcmVzcz48dGl0bGVzPjx0aXRsZT5FZmZl
Y3Qgb2YgYWVyb2JpYyBleGVyY2lzZSBhbmQgZGlldCBvbiBsaXZlciBmYXQgaW4gcHJlLWRpYWJl
dGljIHBhdGllbnRzIHdpdGggbm9uLWFsY29ob2xpYy1mYXR0eS1saXZlci1kaXNlYXNlOiBBIHJh
bmRvbWl6ZWQgY29udHJvbGxlZCB0cmlhbDwvdGl0bGU+PHNlY29uZGFyeS10aXRsZT5TY2kgUmVw
PC9zZWNvbmRhcnktdGl0bGU+PGFsdC10aXRsZT5TY2llbnRpZmljIHJlcG9ydHM8L2FsdC10aXRs
ZT48L3RpdGxlcz48YWx0LXBlcmlvZGljYWw+PGZ1bGwtdGl0bGU+U2NpZW50aWZpYyByZXBvcnRz
PC9mdWxsLXRpdGxlPjwvYWx0LXBlcmlvZGljYWw+PHBhZ2VzPjE1OTUyPC9wYWdlcz48dm9sdW1l
Pjc8L3ZvbHVtZT48bnVtYmVyPjE8L251bWJlcj48ZWRpdGlvbj4yMDE3LzExLzIzPC9lZGl0aW9u
PjxrZXl3b3Jkcz48a2V5d29yZD4qQWRpcG9zaXR5PC9rZXl3b3JkPjxrZXl3b3JkPkJpb21hcmtl
cnMvbWV0YWJvbGlzbTwva2V5d29yZD48a2V5d29yZD4qRGlldDwva2V5d29yZD48a2V5d29yZD5E
aXNlYXNlIFByb2dyZXNzaW9uPC9rZXl3b3JkPjxrZXl3b3JkPkV4ZXJjaXNlLypwaHlzaW9sb2d5
PC9rZXl3b3JkPjxrZXl3b3JkPkZlbWFsZTwva2V5d29yZD48a2V5d29yZD5HbHljYXRlZCBIZW1v
Z2xvYmluL21ldGFib2xpc208L2tleXdvcmQ+PGtleXdvcmQ+SHVtYW5zPC9rZXl3b3JkPjxrZXl3
b3JkPkluc3VsaW4gUmVzaXN0YW5jZTwva2V5d29yZD48a2V5d29yZD5JbnRlbnRpb24gdG8gVHJl
YXQgQW5hbHlzaXM8L2tleXdvcmQ+PGtleXdvcmQ+TGl2ZXIvKnBhdGhvbG9neTwva2V5d29yZD48
a2V5d29yZD5NYWxlPC9rZXl3b3JkPjxrZXl3b3JkPk1pZGRsZSBBZ2VkPC9rZXl3b3JkPjxrZXl3
b3JkPk5vbi1hbGNvaG9saWMgRmF0dHkgTGl2ZXIgRGlzZWFzZS8qY29tcGxpY2F0aW9ucy8qcGF0
aG9sb2d5PC9rZXl3b3JkPjxrZXl3b3JkPlByZWRpYWJldGljIFN0YXRlLypjb21wbGljYXRpb25z
LypwYXRob2xvZ3k8L2tleXdvcmQ+PGtleXdvcmQ+VHJlYXRtZW50IE91dGNvbWU8L2tleXdvcmQ+
PC9rZXl3b3Jkcz48ZGF0ZXM+PHllYXI+MjAxNzwveWVhcj48cHViLWRhdGVzPjxkYXRlPk5vdiAy
MTwvZGF0ZT48L3B1Yi1kYXRlcz48L2RhdGVzPjxpc2JuPjIwNDUtMjMyMjwvaXNibj48YWNjZXNz
aW9uLW51bT4yOTE2Mjg3NTwvYWNjZXNzaW9uLW51bT48dXJscz48L3VybHM+PGN1c3RvbTI+UE1D
NTY5ODM3NjwvY3VzdG9tMj48ZWxlY3Ryb25pYy1yZXNvdXJjZS1udW0+MTAuMTAzOC9zNDE1OTgt
MDE3LTE2MTU5LXg8L2VsZWN0cm9uaWMtcmVzb3VyY2UtbnVtPjxyZW1vdGUtZGF0YWJhc2UtcHJv
dmlkZXI+TkxNPC9yZW1vdGUtZGF0YWJhc2UtcHJvdmlkZXI+PGxhbmd1YWdlPmVuZzwvbGFuZ3Vh
Z2U+PC9yZWNvcmQ+PC9DaXRlPjwvRW5kTm90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ZzwvQXV0aG9yPjxZZWFyPjIwMTc8L1llYXI+PFJl
Y051bT43MDwvUmVjTnVtPjxEaXNwbGF5VGV4dD5bNjJdPC9EaXNwbGF5VGV4dD48cmVjb3JkPjxy
ZWMtbnVtYmVyPjcwPC9yZWMtbnVtYmVyPjxmb3JlaWduLWtleXM+PGtleSBhcHA9IkVOIiBkYi1p
ZD0idHN6ZnN6ZXhtczBzc2NldnJ2Z3BycGV5MmU5ejVzZnJ4NTByIiB0aW1lc3RhbXA9IjE3NDQw
NTA0ODkiPjcwPC9rZXk+PC9mb3JlaWduLWtleXM+PHJlZi10eXBlIG5hbWU9IkpvdXJuYWwgQXJ0
aWNsZSI+MTc8L3JlZi10eXBlPjxjb250cmlidXRvcnM+PGF1dGhvcnM+PGF1dGhvcj5DaGVuZywg
Uy48L2F1dGhvcj48YXV0aG9yPkdlLCBKLjwvYXV0aG9yPjxhdXRob3I+WmhhbywgQy48L2F1dGhv
cj48YXV0aG9yPkxlLCBTLjwvYXV0aG9yPjxhdXRob3I+WWFuZywgWS48L2F1dGhvcj48YXV0aG9y
PktlLCBELjwvYXV0aG9yPjxhdXRob3I+V3UsIE4uPC9hdXRob3I+PGF1dGhvcj5UYW4sIFguPC9h
dXRob3I+PGF1dGhvcj5aaGFuZywgWC48L2F1dGhvcj48YXV0aG9yPkR1LCBYLjwvYXV0aG9yPjxh
dXRob3I+U3VuLCBKLjwvYXV0aG9yPjxhdXRob3I+V2FuZywgUi48L2F1dGhvcj48YXV0aG9yPlNo
aSwgWS48L2F1dGhvcj48YXV0aG9yPkJvcnJhLCBSLiBKLiBILjwvYXV0aG9yPjxhdXRob3I+UGFy
a2tvbGEsIFIuPC9hdXRob3I+PGF1dGhvcj5XaWtsdW5kLCBQLjwvYXV0aG9yPjxhdXRob3I+THUs
IEQuPC9hdXRob3I+PC9hdXRob3JzPjwvY29udHJpYnV0b3JzPjxhdXRoLWFkZHJlc3M+RXhlcmNp
c2UsIEhlYWx0aCBhbmQgVGVjaG5vbG9neSBDZW50cmUsIERlcGFydG1lbnQgb2YgUGh5c2ljYWwg
RWR1Y2F0aW9uLCBTaGFuZ2hhaSBKaWFvIFRvbmcgVW5pdmVyc2l0eSwgMjAwMjQwLCBTaGFuZ2hh
aSwgQ2hpbmEuIFN1bGluLmNoZW5nQGp5dS5maS4mI3hEO0ZhY3VsdHkgb2YgU3BvcnQgYW5kIEhl
YWx0aCBTY2llbmNlcywgVW5pdmVyc2l0eSBvZiBKeXbDpHNreWzDpCwgNDAwMTQsIEp5dsOkc2t5
bMOkLCBGaW5sYW5kLiBTdWxpbi5jaGVuZ0BqeXUuZmkuJiN4RDtUaGUgS2V5IExhYm9yYXRvcnkg
b2YgU3lzdGVtcyBCaW9tZWRpY2luZSwgTWluaXN0cnkgb2YgRWR1Y2F0aW9uLCBTaGFuZ2hhaSBD
ZW50ZXIgZm9yIFN5c3RlbXMgQmlvbWVkaWNuZSwgU2hhbmdoYWkgSmlhbyBUb25nIFVuaXZlcnNp
dHksIDIwMDI0MCwgU2hhbmdoYWksIENoaW5hLiBTdWxpbi5jaGVuZ0BqeXUuZmkuJiN4RDtTaGFu
Z2hhaSBZYW5ncHUgZGlzdHJpY3QgU2hpZG9uZyBIb3NwaXRhbCwgMjAwMDkwLCBTaGFuZ2hhaSwg
Q2hpbmEuJiN4RDtTY2hvb2wgb2YgS2luZXNpb2xvZ3ksIFNoYW5naGFpIFVuaXZlcnNpdHkgb2Yg
U3BvcnQsIDIwMDQzOCwgU2hhbmdoYWksIENoaW5hLiYjeEQ7RXhlcmNpc2UsIEhlYWx0aCBhbmQg
VGVjaG5vbG9neSBDZW50cmUsIERlcGFydG1lbnQgb2YgUGh5c2ljYWwgRWR1Y2F0aW9uLCBTaGFu
Z2hhaSBKaWFvIFRvbmcgVW5pdmVyc2l0eSwgMjAwMjQwLCBTaGFuZ2hhaSwgQ2hpbmEuJiN4RDtG
YWN1bHR5IG9mIFNwb3J0IGFuZCBIZWFsdGggU2NpZW5jZXMsIFVuaXZlcnNpdHkgb2YgSnl2w6Rz
a3lsw6QsIDQwMDE0LCBKeXbDpHNreWzDpCwgRmlubGFuZC4mI3hEO0NsaW5pY2FsIE51dHJpdGlv
biBDZW50cmUsIEZ1ZGFuIFVuaXZlcnNpdHkgSHVhZG9uZyBIb3NwaXRhbCwgMjAwMDQwLCBTaGFu
Z2hhaSwgQ2hpbmEuJiN4RDtCaW8tWCwgU2hhbmdoYWkgSmlhbyBUb25nIFVuaXZlcnNpdHksIDIw
MDAzMCwgU2hhbmdoYWksIENoaW5hLiYjeEQ7RGVwYXJ0bWVudCBvZiBEaWFnbm9zdGljIFJhZGlv
bG9neSwgVW5pdmVyc2l0eSBvZiBUdXJrdSBhbmQgVHVya3UgVW5pdmVyc2l0eSBIb3NwaXRhbCwg
VHVya3UsIEZpbmxhbmQuJiN4RDtEZXBhcnRtZW50IG9mIE51Y2xlYXIgTWVkaWNpbmUgYW5kIE1v
bGVjdWxhciBJbWFnaW5nLCBVbml2ZXJzaXR5IG9mIEdyb25pbmdlbiwgVW5pdmVyc2l0eSBNZWRp
Y2FsIENlbnRlciBHcm9uaW5nZW4sIEdyb25pbmdlbiwgVGhlIE5ldGhlcmxhbmRzLiYjeEQ7RGVw
YXJ0bWVudCBvZiBFcGlkZW1pb2xvZ3kgYW5kIEJpb3N0YXRpc3RpY3MsIENlbnRyZSBmb3IgRW52
aXJvbm1lbnQgYW5kIEhlYWx0aCwgU2Nob29sIG9mIFB1YmxpYyBIZWFsdGgsIEltcGVyaWFsIENv
bGxlZ2UgTG9uZG9uLCBMb25kb24sIFVLLiYjeEQ7Q2VudGVyIGZvciBMaWZlLUNvdXJzZSBIZWFs
dGggUmVzZWFyY2gsIEZhY3VsdHkgb2YgTWVkaWNpbmUsIFVuaXZlcnNpdHkgb2YgT3VsdSwgT3Vs
dSwgRmlubGFuZC4mI3hEO1NjaG9vbCBvZiBLaW5lc2lvbG9neSwgU2hhbmdoYWkgVW5pdmVyc2l0
eSBvZiBTcG9ydCwgMjAwNDM4LCBTaGFuZ2hhaSwgQ2hpbmEuIGx1ZGFqaWFuZzIwMDBAYWxpeXVu
LmNvbS48L2F1dGgtYWRkcmVzcz48dGl0bGVzPjx0aXRsZT5FZmZlY3Qgb2YgYWVyb2JpYyBleGVy
Y2lzZSBhbmQgZGlldCBvbiBsaXZlciBmYXQgaW4gcHJlLWRpYWJldGljIHBhdGllbnRzIHdpdGgg
bm9uLWFsY29ob2xpYy1mYXR0eS1saXZlci1kaXNlYXNlOiBBIHJhbmRvbWl6ZWQgY29udHJvbGxl
ZCB0cmlhbDwvdGl0bGU+PHNlY29uZGFyeS10aXRsZT5TY2kgUmVwPC9zZWNvbmRhcnktdGl0bGU+
PGFsdC10aXRsZT5TY2llbnRpZmljIHJlcG9ydHM8L2FsdC10aXRsZT48L3RpdGxlcz48YWx0LXBl
cmlvZGljYWw+PGZ1bGwtdGl0bGU+U2NpZW50aWZpYyByZXBvcnRzPC9mdWxsLXRpdGxlPjwvYWx0
LXBlcmlvZGljYWw+PHBhZ2VzPjE1OTUyPC9wYWdlcz48dm9sdW1lPjc8L3ZvbHVtZT48bnVtYmVy
PjE8L251bWJlcj48ZWRpdGlvbj4yMDE3LzExLzIzPC9lZGl0aW9uPjxrZXl3b3Jkcz48a2V5d29y
ZD4qQWRpcG9zaXR5PC9rZXl3b3JkPjxrZXl3b3JkPkJpb21hcmtlcnMvbWV0YWJvbGlzbTwva2V5
d29yZD48a2V5d29yZD4qRGlldDwva2V5d29yZD48a2V5d29yZD5EaXNlYXNlIFByb2dyZXNzaW9u
PC9rZXl3b3JkPjxrZXl3b3JkPkV4ZXJjaXNlLypwaHlzaW9sb2d5PC9rZXl3b3JkPjxrZXl3b3Jk
PkZlbWFsZTwva2V5d29yZD48a2V5d29yZD5HbHljYXRlZCBIZW1vZ2xvYmluL21ldGFib2xpc208
L2tleXdvcmQ+PGtleXdvcmQ+SHVtYW5zPC9rZXl3b3JkPjxrZXl3b3JkPkluc3VsaW4gUmVzaXN0
YW5jZTwva2V5d29yZD48a2V5d29yZD5JbnRlbnRpb24gdG8gVHJlYXQgQW5hbHlzaXM8L2tleXdv
cmQ+PGtleXdvcmQ+TGl2ZXIvKnBhdGhvbG9neTwva2V5d29yZD48a2V5d29yZD5NYWxlPC9rZXl3
b3JkPjxrZXl3b3JkPk1pZGRsZSBBZ2VkPC9rZXl3b3JkPjxrZXl3b3JkPk5vbi1hbGNvaG9saWMg
RmF0dHkgTGl2ZXIgRGlzZWFzZS8qY29tcGxpY2F0aW9ucy8qcGF0aG9sb2d5PC9rZXl3b3JkPjxr
ZXl3b3JkPlByZWRpYWJldGljIFN0YXRlLypjb21wbGljYXRpb25zLypwYXRob2xvZ3k8L2tleXdv
cmQ+PGtleXdvcmQ+VHJlYXRtZW50IE91dGNvbWU8L2tleXdvcmQ+PC9rZXl3b3Jkcz48ZGF0ZXM+
PHllYXI+MjAxNzwveWVhcj48cHViLWRhdGVzPjxkYXRlPk5vdiAyMTwvZGF0ZT48L3B1Yi1kYXRl
cz48L2RhdGVzPjxpc2JuPjIwNDUtMjMyMjwvaXNibj48YWNjZXNzaW9uLW51bT4yOTE2Mjg3NTwv
YWNjZXNzaW9uLW51bT48dXJscz48L3VybHM+PGN1c3RvbTI+UE1DNTY5ODM3NjwvY3VzdG9tMj48
ZWxlY3Ryb25pYy1yZXNvdXJjZS1udW0+MTAuMTAzOC9zNDE1OTgtMDE3LTE2MTU5LXg8L2VsZWN0
cm9uaWMtcmVzb3VyY2UtbnVtPjxyZW1vdGUtZGF0YWJhc2UtcHJvdmlkZXI+TkxNPC9yZW1vdGUt
ZGF0YWJhc2UtcHJvdmlkZXI+PGxhbmd1YWdlPmVuZzwvbGFuZ3VhZ2U+PC9yZWNvcmQ+PC9DaXRl
PjxDaXRlPjxBdXRob3I+Q2hlbmc8L0F1dGhvcj48WWVhcj4yMDE3PC9ZZWFyPjxSZWNOdW0+NzA8
L1JlY051bT48cmVjb3JkPjxyZWMtbnVtYmVyPjcwPC9yZWMtbnVtYmVyPjxmb3JlaWduLWtleXM+
PGtleSBhcHA9IkVOIiBkYi1pZD0idHN6ZnN6ZXhtczBzc2NldnJ2Z3BycGV5MmU5ejVzZnJ4NTBy
IiB0aW1lc3RhbXA9IjE3NDQwNTA0ODkiPjcwPC9rZXk+PC9mb3JlaWduLWtleXM+PHJlZi10eXBl
IG5hbWU9IkpvdXJuYWwgQXJ0aWNsZSI+MTc8L3JlZi10eXBlPjxjb250cmlidXRvcnM+PGF1dGhv
cnM+PGF1dGhvcj5DaGVuZywgUy48L2F1dGhvcj48YXV0aG9yPkdlLCBKLjwvYXV0aG9yPjxhdXRo
b3I+WmhhbywgQy48L2F1dGhvcj48YXV0aG9yPkxlLCBTLjwvYXV0aG9yPjxhdXRob3I+WWFuZywg
WS48L2F1dGhvcj48YXV0aG9yPktlLCBELjwvYXV0aG9yPjxhdXRob3I+V3UsIE4uPC9hdXRob3I+
PGF1dGhvcj5UYW4sIFguPC9hdXRob3I+PGF1dGhvcj5aaGFuZywgWC48L2F1dGhvcj48YXV0aG9y
PkR1LCBYLjwvYXV0aG9yPjxhdXRob3I+U3VuLCBKLjwvYXV0aG9yPjxhdXRob3I+V2FuZywgUi48
L2F1dGhvcj48YXV0aG9yPlNoaSwgWS48L2F1dGhvcj48YXV0aG9yPkJvcnJhLCBSLiBKLiBILjwv
YXV0aG9yPjxhdXRob3I+UGFya2tvbGEsIFIuPC9hdXRob3I+PGF1dGhvcj5XaWtsdW5kLCBQLjwv
YXV0aG9yPjxhdXRob3I+THUsIEQuPC9hdXRob3I+PC9hdXRob3JzPjwvY29udHJpYnV0b3JzPjxh
dXRoLWFkZHJlc3M+RXhlcmNpc2UsIEhlYWx0aCBhbmQgVGVjaG5vbG9neSBDZW50cmUsIERlcGFy
dG1lbnQgb2YgUGh5c2ljYWwgRWR1Y2F0aW9uLCBTaGFuZ2hhaSBKaWFvIFRvbmcgVW5pdmVyc2l0
eSwgMjAwMjQwLCBTaGFuZ2hhaSwgQ2hpbmEuIFN1bGluLmNoZW5nQGp5dS5maS4mI3hEO0ZhY3Vs
dHkgb2YgU3BvcnQgYW5kIEhlYWx0aCBTY2llbmNlcywgVW5pdmVyc2l0eSBvZiBKeXbDpHNreWzD
pCwgNDAwMTQsIEp5dsOkc2t5bMOkLCBGaW5sYW5kLiBTdWxpbi5jaGVuZ0BqeXUuZmkuJiN4RDtU
aGUgS2V5IExhYm9yYXRvcnkgb2YgU3lzdGVtcyBCaW9tZWRpY2luZSwgTWluaXN0cnkgb2YgRWR1
Y2F0aW9uLCBTaGFuZ2hhaSBDZW50ZXIgZm9yIFN5c3RlbXMgQmlvbWVkaWNuZSwgU2hhbmdoYWkg
SmlhbyBUb25nIFVuaXZlcnNpdHksIDIwMDI0MCwgU2hhbmdoYWksIENoaW5hLiBTdWxpbi5jaGVu
Z0BqeXUuZmkuJiN4RDtTaGFuZ2hhaSBZYW5ncHUgZGlzdHJpY3QgU2hpZG9uZyBIb3NwaXRhbCwg
MjAwMDkwLCBTaGFuZ2hhaSwgQ2hpbmEuJiN4RDtTY2hvb2wgb2YgS2luZXNpb2xvZ3ksIFNoYW5n
aGFpIFVuaXZlcnNpdHkgb2YgU3BvcnQsIDIwMDQzOCwgU2hhbmdoYWksIENoaW5hLiYjeEQ7RXhl
cmNpc2UsIEhlYWx0aCBhbmQgVGVjaG5vbG9neSBDZW50cmUsIERlcGFydG1lbnQgb2YgUGh5c2lj
YWwgRWR1Y2F0aW9uLCBTaGFuZ2hhaSBKaWFvIFRvbmcgVW5pdmVyc2l0eSwgMjAwMjQwLCBTaGFu
Z2hhaSwgQ2hpbmEuJiN4RDtGYWN1bHR5IG9mIFNwb3J0IGFuZCBIZWFsdGggU2NpZW5jZXMsIFVu
aXZlcnNpdHkgb2YgSnl2w6Rza3lsw6QsIDQwMDE0LCBKeXbDpHNreWzDpCwgRmlubGFuZC4mI3hE
O0NsaW5pY2FsIE51dHJpdGlvbiBDZW50cmUsIEZ1ZGFuIFVuaXZlcnNpdHkgSHVhZG9uZyBIb3Nw
aXRhbCwgMjAwMDQwLCBTaGFuZ2hhaSwgQ2hpbmEuJiN4RDtCaW8tWCwgU2hhbmdoYWkgSmlhbyBU
b25nIFVuaXZlcnNpdHksIDIwMDAzMCwgU2hhbmdoYWksIENoaW5hLiYjeEQ7RGVwYXJ0bWVudCBv
ZiBEaWFnbm9zdGljIFJhZGlvbG9neSwgVW5pdmVyc2l0eSBvZiBUdXJrdSBhbmQgVHVya3UgVW5p
dmVyc2l0eSBIb3NwaXRhbCwgVHVya3UsIEZpbmxhbmQuJiN4RDtEZXBhcnRtZW50IG9mIE51Y2xl
YXIgTWVkaWNpbmUgYW5kIE1vbGVjdWxhciBJbWFnaW5nLCBVbml2ZXJzaXR5IG9mIEdyb25pbmdl
biwgVW5pdmVyc2l0eSBNZWRpY2FsIENlbnRlciBHcm9uaW5nZW4sIEdyb25pbmdlbiwgVGhlIE5l
dGhlcmxhbmRzLiYjeEQ7RGVwYXJ0bWVudCBvZiBFcGlkZW1pb2xvZ3kgYW5kIEJpb3N0YXRpc3Rp
Y3MsIENlbnRyZSBmb3IgRW52aXJvbm1lbnQgYW5kIEhlYWx0aCwgU2Nob29sIG9mIFB1YmxpYyBI
ZWFsdGgsIEltcGVyaWFsIENvbGxlZ2UgTG9uZG9uLCBMb25kb24sIFVLLiYjeEQ7Q2VudGVyIGZv
ciBMaWZlLUNvdXJzZSBIZWFsdGggUmVzZWFyY2gsIEZhY3VsdHkgb2YgTWVkaWNpbmUsIFVuaXZl
cnNpdHkgb2YgT3VsdSwgT3VsdSwgRmlubGFuZC4mI3hEO1NjaG9vbCBvZiBLaW5lc2lvbG9neSwg
U2hhbmdoYWkgVW5pdmVyc2l0eSBvZiBTcG9ydCwgMjAwNDM4LCBTaGFuZ2hhaSwgQ2hpbmEuIGx1
ZGFqaWFuZzIwMDBAYWxpeXVuLmNvbS48L2F1dGgtYWRkcmVzcz48dGl0bGVzPjx0aXRsZT5FZmZl
Y3Qgb2YgYWVyb2JpYyBleGVyY2lzZSBhbmQgZGlldCBvbiBsaXZlciBmYXQgaW4gcHJlLWRpYWJl
dGljIHBhdGllbnRzIHdpdGggbm9uLWFsY29ob2xpYy1mYXR0eS1saXZlci1kaXNlYXNlOiBBIHJh
bmRvbWl6ZWQgY29udHJvbGxlZCB0cmlhbDwvdGl0bGU+PHNlY29uZGFyeS10aXRsZT5TY2kgUmVw
PC9zZWNvbmRhcnktdGl0bGU+PGFsdC10aXRsZT5TY2llbnRpZmljIHJlcG9ydHM8L2FsdC10aXRs
ZT48L3RpdGxlcz48YWx0LXBlcmlvZGljYWw+PGZ1bGwtdGl0bGU+U2NpZW50aWZpYyByZXBvcnRz
PC9mdWxsLXRpdGxlPjwvYWx0LXBlcmlvZGljYWw+PHBhZ2VzPjE1OTUyPC9wYWdlcz48dm9sdW1l
Pjc8L3ZvbHVtZT48bnVtYmVyPjE8L251bWJlcj48ZWRpdGlvbj4yMDE3LzExLzIzPC9lZGl0aW9u
PjxrZXl3b3Jkcz48a2V5d29yZD4qQWRpcG9zaXR5PC9rZXl3b3JkPjxrZXl3b3JkPkJpb21hcmtl
cnMvbWV0YWJvbGlzbTwva2V5d29yZD48a2V5d29yZD4qRGlldDwva2V5d29yZD48a2V5d29yZD5E
aXNlYXNlIFByb2dyZXNzaW9uPC9rZXl3b3JkPjxrZXl3b3JkPkV4ZXJjaXNlLypwaHlzaW9sb2d5
PC9rZXl3b3JkPjxrZXl3b3JkPkZlbWFsZTwva2V5d29yZD48a2V5d29yZD5HbHljYXRlZCBIZW1v
Z2xvYmluL21ldGFib2xpc208L2tleXdvcmQ+PGtleXdvcmQ+SHVtYW5zPC9rZXl3b3JkPjxrZXl3
b3JkPkluc3VsaW4gUmVzaXN0YW5jZTwva2V5d29yZD48a2V5d29yZD5JbnRlbnRpb24gdG8gVHJl
YXQgQW5hbHlzaXM8L2tleXdvcmQ+PGtleXdvcmQ+TGl2ZXIvKnBhdGhvbG9neTwva2V5d29yZD48
a2V5d29yZD5NYWxlPC9rZXl3b3JkPjxrZXl3b3JkPk1pZGRsZSBBZ2VkPC9rZXl3b3JkPjxrZXl3
b3JkPk5vbi1hbGNvaG9saWMgRmF0dHkgTGl2ZXIgRGlzZWFzZS8qY29tcGxpY2F0aW9ucy8qcGF0
aG9sb2d5PC9rZXl3b3JkPjxrZXl3b3JkPlByZWRpYWJldGljIFN0YXRlLypjb21wbGljYXRpb25z
LypwYXRob2xvZ3k8L2tleXdvcmQ+PGtleXdvcmQ+VHJlYXRtZW50IE91dGNvbWU8L2tleXdvcmQ+
PC9rZXl3b3Jkcz48ZGF0ZXM+PHllYXI+MjAxNzwveWVhcj48cHViLWRhdGVzPjxkYXRlPk5vdiAy
MTwvZGF0ZT48L3B1Yi1kYXRlcz48L2RhdGVzPjxpc2JuPjIwNDUtMjMyMjwvaXNibj48YWNjZXNz
aW9uLW51bT4yOTE2Mjg3NTwvYWNjZXNzaW9uLW51bT48dXJscz48L3VybHM+PGN1c3RvbTI+UE1D
NTY5ODM3NjwvY3VzdG9tMj48ZWxlY3Ryb25pYy1yZXNvdXJjZS1udW0+MTAuMTAzOC9zNDE1OTgt
MDE3LTE2MTU5LXg8L2VsZWN0cm9uaWMtcmVzb3VyY2UtbnVtPjxyZW1vdGUtZGF0YWJhc2UtcHJv
dmlkZXI+TkxNPC9yZW1vdGUtZGF0YWJhc2UtcHJvdmlkZXI+PGxhbmd1YWdlPmVuZzwvbGFuZ3Vh
Z2U+PC9yZWNvcmQ+PC9DaXRlPjwvRW5kTm90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62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646B02E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  <w:vAlign w:val="center"/>
          </w:tcPr>
          <w:p w14:paraId="785BCB8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  <w:vAlign w:val="center"/>
          </w:tcPr>
          <w:p w14:paraId="749B27C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7F519FF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7973644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5ADB00F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1EC1B3D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081E09D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036C4DC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6CF1A35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855D08" w14:paraId="5A21B0CE" w14:textId="77777777" w:rsidTr="00855D08">
        <w:trPr>
          <w:gridBefore w:val="1"/>
          <w:gridAfter w:val="1"/>
          <w:wBefore w:w="856" w:type="dxa"/>
          <w:wAfter w:w="1273" w:type="dxa"/>
          <w:trHeight w:val="521"/>
        </w:trPr>
        <w:tc>
          <w:tcPr>
            <w:tcW w:w="2939" w:type="dxa"/>
            <w:vAlign w:val="center"/>
          </w:tcPr>
          <w:p w14:paraId="7A4FC5A9" w14:textId="77777777" w:rsidR="00855D08" w:rsidRDefault="00855D08" w:rsidP="00AB76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roci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 (2016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cm9jaTwvQXV0aG9yPjxZZWFyPjIwMTY8L1llYXI+PFJl
Y051bT44MjwvUmVjTnVtPjxEaXNwbGF5VGV4dD5bNzJdPC9EaXNwbGF5VGV4dD48cmVjb3JkPjxy
ZWMtbnVtYmVyPjgyPC9yZWMtbnVtYmVyPjxmb3JlaWduLWtleXM+PGtleSBhcHA9IkVOIiBkYi1p
ZD0idHN6ZnN6ZXhtczBzc2NldnJ2Z3BycGV5MmU5ejVzZnJ4NTByIiB0aW1lc3RhbXA9IjE3NDQw
NTA0ODkiPjgyPC9rZXk+PC9mb3JlaWduLWtleXM+PHJlZi10eXBlIG5hbWU9IkpvdXJuYWwgQXJ0
aWNsZSI+MTc8L3JlZi10eXBlPjxjb250cmlidXRvcnM+PGF1dGhvcnM+PGF1dGhvcj5Dcm9jaSwg
SWxhcmlhPC9hdXRob3I+PGF1dGhvcj5CeXJuZSwgTnVhbGEgTTwvYXV0aG9yPjxhdXRob3I+Q2hh
Y2hheSwgVmVyb25pcXVlIFM8L2F1dGhvcj48YXV0aG9yPkhpbGxzLCBBbmRyZXcgUDwvYXV0aG9y
PjxhdXRob3I+Q2xvdXN0b24sIEFuZHJldyBEPC9hdXRob3I+PGF1dGhvcj5P4oCZTW9vcmUtU3Vs
bGl2YW4sIFRyaXNoYSBNPC9hdXRob3I+PGF1dGhvcj5QcmlucywgSm9oYW5uZXMgQjwvYXV0aG9y
PjxhdXRob3I+TWFjZG9uYWxkLCBHcmFlbWUgQTwvYXV0aG9yPjxhdXRob3I+SGlja21hbiwgSW5n
cmlkIEo8L2F1dGhvcj48L2F1dGhvcnM+PC9jb250cmlidXRvcnM+PHRpdGxlcz48dGl0bGU+SW5k
ZXBlbmRlbnQgZWZmZWN0cyBvZiBkaWV0IGFuZCBleGVyY2lzZSB0cmFpbmluZyBvbiBmYXQgb3hp
ZGF0aW9uIGluIG5vbi1hbGNvaG9saWMgZmF0dHkgbGl2ZXIgZGlzZWFzZTwvdGl0bGU+PHNlY29u
ZGFyeS10aXRsZT5Xb3JsZCBqb3VybmFsIG9mIGhlcGF0b2xvZ3k8L3NlY29uZGFyeS10aXRsZT48
L3RpdGxlcz48cGVyaW9kaWNhbD48ZnVsbC10aXRsZT5Xb3JsZCBKIEhlcGF0b2w8L2Z1bGwtdGl0
bGU+PGFiYnItMT5Xb3JsZCBqb3VybmFsIG9mIGhlcGF0b2xvZ3k8L2FiYnItMT48L3BlcmlvZGlj
YWw+PHBhZ2VzPjExMzc8L3BhZ2VzPjx2b2x1bWU+ODwvdm9sdW1lPjxudW1iZXI+Mjc8L251bWJl
cj48ZGF0ZXM+PHllYXI+MjAxNjwveWVhcj48L2RhdGVzPjx1cmxzPjwvdXJscz48L3JlY29yZD48
L0NpdGU+PENpdGU+PEF1dGhvcj5Dcm9jaTwvQXV0aG9yPjxZZWFyPjIwMTY8L1llYXI+PFJlY051
bT44MjwvUmVjTnVtPjxyZWNvcmQ+PHJlYy1udW1iZXI+ODI8L3JlYy1udW1iZXI+PGZvcmVpZ24t
a2V5cz48a2V5IGFwcD0iRU4iIGRiLWlkPSJ0c3pmc3pleG1zMHNzY2V2cnZncHJwZXkyZTl6NXNm
cng1MHIiIHRpbWVzdGFtcD0iMTc0NDA1MDQ4OSI+ODI8L2tleT48L2ZvcmVpZ24ta2V5cz48cmVm
LXR5cGUgbmFtZT0iSm91cm5hbCBBcnRpY2xlIj4xNzwvcmVmLXR5cGU+PGNvbnRyaWJ1dG9ycz48
YXV0aG9ycz48YXV0aG9yPkNyb2NpLCBJbGFyaWE8L2F1dGhvcj48YXV0aG9yPkJ5cm5lLCBOdWFs
YSBNPC9hdXRob3I+PGF1dGhvcj5DaGFjaGF5LCBWZXJvbmlxdWUgUzwvYXV0aG9yPjxhdXRob3I+
SGlsbHMsIEFuZHJldyBQPC9hdXRob3I+PGF1dGhvcj5DbG91c3RvbiwgQW5kcmV3IEQ8L2F1dGhv
cj48YXV0aG9yPk/igJlNb29yZS1TdWxsaXZhbiwgVHJpc2hhIE08L2F1dGhvcj48YXV0aG9yPlBy
aW5zLCBKb2hhbm5lcyBCPC9hdXRob3I+PGF1dGhvcj5NYWNkb25hbGQsIEdyYWVtZSBBPC9hdXRo
b3I+PGF1dGhvcj5IaWNrbWFuLCBJbmdyaWQgSjwvYXV0aG9yPjwvYXV0aG9ycz48L2NvbnRyaWJ1
dG9ycz48dGl0bGVzPjx0aXRsZT5JbmRlcGVuZGVudCBlZmZlY3RzIG9mIGRpZXQgYW5kIGV4ZXJj
aXNlIHRyYWluaW5nIG9uIGZhdCBveGlkYXRpb24gaW4gbm9uLWFsY29ob2xpYyBmYXR0eSBsaXZl
ciBkaXNlYXNlPC90aXRsZT48c2Vjb25kYXJ5LXRpdGxlPldvcmxkIGpvdXJuYWwgb2YgaGVwYXRv
bG9neTwvc2Vjb25kYXJ5LXRpdGxlPjwvdGl0bGVzPjxwZXJpb2RpY2FsPjxmdWxsLXRpdGxlPldv
cmxkIEogSGVwYXRvbDwvZnVsbC10aXRsZT48YWJici0xPldvcmxkIGpvdXJuYWwgb2YgaGVwYXRv
bG9neTwvYWJici0xPjwvcGVyaW9kaWNhbD48cGFnZXM+MTEzNzwvcGFnZXM+PHZvbHVtZT44PC92
b2x1bWU+PG51bWJlcj4yNzwvbnVtYmVyPjxkYXRlcz48eWVhcj4yMDE2PC95ZWFyPjwvZGF0ZXM+
PH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cm9jaTwvQXV0aG9yPjxZZWFyPjIwMTY8L1llYXI+PFJl
Y051bT44MjwvUmVjTnVtPjxEaXNwbGF5VGV4dD5bNzJdPC9EaXNwbGF5VGV4dD48cmVjb3JkPjxy
ZWMtbnVtYmVyPjgyPC9yZWMtbnVtYmVyPjxmb3JlaWduLWtleXM+PGtleSBhcHA9IkVOIiBkYi1p
ZD0idHN6ZnN6ZXhtczBzc2NldnJ2Z3BycGV5MmU5ejVzZnJ4NTByIiB0aW1lc3RhbXA9IjE3NDQw
NTA0ODkiPjgyPC9rZXk+PC9mb3JlaWduLWtleXM+PHJlZi10eXBlIG5hbWU9IkpvdXJuYWwgQXJ0
aWNsZSI+MTc8L3JlZi10eXBlPjxjb250cmlidXRvcnM+PGF1dGhvcnM+PGF1dGhvcj5Dcm9jaSwg
SWxhcmlhPC9hdXRob3I+PGF1dGhvcj5CeXJuZSwgTnVhbGEgTTwvYXV0aG9yPjxhdXRob3I+Q2hh
Y2hheSwgVmVyb25pcXVlIFM8L2F1dGhvcj48YXV0aG9yPkhpbGxzLCBBbmRyZXcgUDwvYXV0aG9y
PjxhdXRob3I+Q2xvdXN0b24sIEFuZHJldyBEPC9hdXRob3I+PGF1dGhvcj5P4oCZTW9vcmUtU3Vs
bGl2YW4sIFRyaXNoYSBNPC9hdXRob3I+PGF1dGhvcj5QcmlucywgSm9oYW5uZXMgQjwvYXV0aG9y
PjxhdXRob3I+TWFjZG9uYWxkLCBHcmFlbWUgQTwvYXV0aG9yPjxhdXRob3I+SGlja21hbiwgSW5n
cmlkIEo8L2F1dGhvcj48L2F1dGhvcnM+PC9jb250cmlidXRvcnM+PHRpdGxlcz48dGl0bGU+SW5k
ZXBlbmRlbnQgZWZmZWN0cyBvZiBkaWV0IGFuZCBleGVyY2lzZSB0cmFpbmluZyBvbiBmYXQgb3hp
ZGF0aW9uIGluIG5vbi1hbGNvaG9saWMgZmF0dHkgbGl2ZXIgZGlzZWFzZTwvdGl0bGU+PHNlY29u
ZGFyeS10aXRsZT5Xb3JsZCBqb3VybmFsIG9mIGhlcGF0b2xvZ3k8L3NlY29uZGFyeS10aXRsZT48
L3RpdGxlcz48cGVyaW9kaWNhbD48ZnVsbC10aXRsZT5Xb3JsZCBKIEhlcGF0b2w8L2Z1bGwtdGl0
bGU+PGFiYnItMT5Xb3JsZCBqb3VybmFsIG9mIGhlcGF0b2xvZ3k8L2FiYnItMT48L3BlcmlvZGlj
YWw+PHBhZ2VzPjExMzc8L3BhZ2VzPjx2b2x1bWU+ODwvdm9sdW1lPjxudW1iZXI+Mjc8L251bWJl
cj48ZGF0ZXM+PHllYXI+MjAxNjwveWVhcj48L2RhdGVzPjx1cmxzPjwvdXJscz48L3JlY29yZD48
L0NpdGU+PENpdGU+PEF1dGhvcj5Dcm9jaTwvQXV0aG9yPjxZZWFyPjIwMTY8L1llYXI+PFJlY051
bT44MjwvUmVjTnVtPjxyZWNvcmQ+PHJlYy1udW1iZXI+ODI8L3JlYy1udW1iZXI+PGZvcmVpZ24t
a2V5cz48a2V5IGFwcD0iRU4iIGRiLWlkPSJ0c3pmc3pleG1zMHNzY2V2cnZncHJwZXkyZTl6NXNm
cng1MHIiIHRpbWVzdGFtcD0iMTc0NDA1MDQ4OSI+ODI8L2tleT48L2ZvcmVpZ24ta2V5cz48cmVm
LXR5cGUgbmFtZT0iSm91cm5hbCBBcnRpY2xlIj4xNzwvcmVmLXR5cGU+PGNvbnRyaWJ1dG9ycz48
YXV0aG9ycz48YXV0aG9yPkNyb2NpLCBJbGFyaWE8L2F1dGhvcj48YXV0aG9yPkJ5cm5lLCBOdWFs
YSBNPC9hdXRob3I+PGF1dGhvcj5DaGFjaGF5LCBWZXJvbmlxdWUgUzwvYXV0aG9yPjxhdXRob3I+
SGlsbHMsIEFuZHJldyBQPC9hdXRob3I+PGF1dGhvcj5DbG91c3RvbiwgQW5kcmV3IEQ8L2F1dGhv
cj48YXV0aG9yPk/igJlNb29yZS1TdWxsaXZhbiwgVHJpc2hhIE08L2F1dGhvcj48YXV0aG9yPlBy
aW5zLCBKb2hhbm5lcyBCPC9hdXRob3I+PGF1dGhvcj5NYWNkb25hbGQsIEdyYWVtZSBBPC9hdXRo
b3I+PGF1dGhvcj5IaWNrbWFuLCBJbmdyaWQgSjwvYXV0aG9yPjwvYXV0aG9ycz48L2NvbnRyaWJ1
dG9ycz48dGl0bGVzPjx0aXRsZT5JbmRlcGVuZGVudCBlZmZlY3RzIG9mIGRpZXQgYW5kIGV4ZXJj
aXNlIHRyYWluaW5nIG9uIGZhdCBveGlkYXRpb24gaW4gbm9uLWFsY29ob2xpYyBmYXR0eSBsaXZl
ciBkaXNlYXNlPC90aXRsZT48c2Vjb25kYXJ5LXRpdGxlPldvcmxkIGpvdXJuYWwgb2YgaGVwYXRv
bG9neTwvc2Vjb25kYXJ5LXRpdGxlPjwvdGl0bGVzPjxwZXJpb2RpY2FsPjxmdWxsLXRpdGxlPldv
cmxkIEogSGVwYXRvbDwvZnVsbC10aXRsZT48YWJici0xPldvcmxkIGpvdXJuYWwgb2YgaGVwYXRv
bG9neTwvYWJici0xPjwvcGVyaW9kaWNhbD48cGFnZXM+MTEzNzwvcGFnZXM+PHZvbHVtZT44PC92
b2x1bWU+PG51bWJlcj4yNzwvbnVtYmVyPjxkYXRlcz48eWVhcj4yMDE2PC95ZWFyPjwvZGF0ZXM+
PHVybHM+PC91cmxzPjwvcmVj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72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615EE51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  <w:vAlign w:val="center"/>
          </w:tcPr>
          <w:p w14:paraId="1088B28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  <w:vAlign w:val="center"/>
          </w:tcPr>
          <w:p w14:paraId="6734A2F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695D3FC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3965029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732175B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65AE721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05B5FE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C7A02D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6FCB023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855D08" w14:paraId="4C107BF3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5988B629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 xml:space="preserve">Dube et al. (2011) 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dWJlPC9BdXRob3I+PFllYXI+MjAxMTwvWWVhcj48UmVj
TnVtPjUwPC9SZWNOdW0+PERpc3BsYXlUZXh0Pls0MF08L0Rpc3BsYXlUZXh0PjxyZWNvcmQ+PHJl
Yy1udW1iZXI+NTA8L3JlYy1udW1iZXI+PGZvcmVpZ24ta2V5cz48a2V5IGFwcD0iRU4iIGRiLWlk
PSJ0c3pmc3pleG1zMHNzY2V2cnZncHJwZXkyZTl6NXNmcng1MHIiIHRpbWVzdGFtcD0iMTc0NDA1
MDQ4OCI+NTA8L2tleT48L2ZvcmVpZ24ta2V5cz48cmVmLXR5cGUgbmFtZT0iSm91cm5hbCBBcnRp
Y2xlIj4xNzwvcmVmLXR5cGU+PGNvbnRyaWJ1dG9ycz48YXV0aG9ycz48YXV0aG9yPkR1YmUsIEou
IEouPC9hdXRob3I+PGF1dGhvcj5BbWF0aSwgRi48L2F1dGhvcj48YXV0aG9yPlRvbGVkbywgRi4g
Ry4gUy48L2F1dGhvcj48YXV0aG9yPlN0ZWZhbm92aWMtUmFjaWMsIE0uPC9hdXRob3I+PGF1dGhv
cj5Sb3NzaSwgQS48L2F1dGhvcj48YXV0aG9yPkNvZW4sIFAuPC9hdXRob3I+PGF1dGhvcj5Hb29k
cGFzdGVyLCBCLiBILjwvYXV0aG9yPjwvYXV0aG9ycz48L2NvbnRyaWJ1dG9ycz48dGl0bGVzPjx0
aXRsZT5FZmZlY3RzIG9mIHdlaWdodCBsb3NzIGFuZCBleGVyY2lzZSBvbiBpbnN1bGluIHJlc2lz
dGFuY2UsIGFuZCBpbnRyYW15b2NlbGx1bGFyIHRyaWFjeWxnbHljZXJvbCwgZGlhY3lsZ2x5Y2Vy
b2wgYW5kIGNlcmFtaWRlPC90aXRsZT48c2Vjb25kYXJ5LXRpdGxlPkRpYWJldG9sb2dpYTwvc2Vj
b25kYXJ5LXRpdGxlPjwvdGl0bGVzPjxwZXJpb2RpY2FsPjxmdWxsLXRpdGxlPkRpYWJldG9sb2dp
YTwvZnVsbC10aXRsZT48L3BlcmlvZGljYWw+PHBhZ2VzPjExNDctMTE1NjwvcGFnZXM+PHZvbHVt
ZT41NDwvdm9sdW1lPjxudW1iZXI+NTwvbnVtYmVyPjxkYXRlcz48eWVhcj4yMDExPC95ZWFyPjxw
dWItZGF0ZXM+PGRhdGU+TWF5PC9kYXRlPjwvcHViLWRhdGVzPjwvZGF0ZXM+PGlzYm4+MDAxMi0x
ODZYPC9pc2JuPjxhY2Nlc3Npb24tbnVtPldPUzowMDAyODkyNTM5MDAwMjA8L2FjY2Vzc2lvbi1u
dW0+PHVybHM+PHJlbGF0ZWQtdXJscz48dXJsPiZsdDtHbyB0byBJU0kmZ3Q7Oi8vV09TOjAwMDI4
OTI1MzkwMDAyMDwvdXJsPjwvcmVsYXRlZC11cmxzPjwvdXJscz48ZWxlY3Ryb25pYy1yZXNvdXJj
ZS1udW0+MTAuMTAwNy9zMDAxMjUtMDExLTIwNjUtMDwvZWxlY3Ryb25pYy1yZXNvdXJjZS1udW0+
PC9yZWNvcmQ+PC9DaXRlPjxDaXRlPjxBdXRob3I+RHViZTwvQXV0aG9yPjxZZWFyPjIwMTE8L1ll
YXI+PFJlY051bT41MDwvUmVjTnVtPjxyZWNvcmQ+PHJlYy1udW1iZXI+NTA8L3JlYy1udW1iZXI+
PGZvcmVpZ24ta2V5cz48a2V5IGFwcD0iRU4iIGRiLWlkPSJ0c3pmc3pleG1zMHNzY2V2cnZncHJw
ZXkyZTl6NXNmcng1MHIiIHRpbWVzdGFtcD0iMTc0NDA1MDQ4OCI+NTA8L2tleT48L2ZvcmVpZ24t
a2V5cz48cmVmLXR5cGUgbmFtZT0iSm91cm5hbCBBcnRpY2xlIj4xNzwvcmVmLXR5cGU+PGNvbnRy
aWJ1dG9ycz48YXV0aG9ycz48YXV0aG9yPkR1YmUsIEouIEouPC9hdXRob3I+PGF1dGhvcj5BbWF0
aSwgRi48L2F1dGhvcj48YXV0aG9yPlRvbGVkbywgRi4gRy4gUy48L2F1dGhvcj48YXV0aG9yPlN0
ZWZhbm92aWMtUmFjaWMsIE0uPC9hdXRob3I+PGF1dGhvcj5Sb3NzaSwgQS48L2F1dGhvcj48YXV0
aG9yPkNvZW4sIFAuPC9hdXRob3I+PGF1dGhvcj5Hb29kcGFzdGVyLCBCLiBILjwvYXV0aG9yPjwv
YXV0aG9ycz48L2NvbnRyaWJ1dG9ycz48dGl0bGVzPjx0aXRsZT5FZmZlY3RzIG9mIHdlaWdodCBs
b3NzIGFuZCBleGVyY2lzZSBvbiBpbnN1bGluIHJlc2lzdGFuY2UsIGFuZCBpbnRyYW15b2NlbGx1
bGFyIHRyaWFjeWxnbHljZXJvbCwgZGlhY3lsZ2x5Y2Vyb2wgYW5kIGNlcmFtaWRlPC90aXRsZT48
c2Vjb25kYXJ5LXRpdGxlPkRpYWJldG9sb2dpYTwvc2Vjb25kYXJ5LXRpdGxlPjwvdGl0bGVzPjxw
ZXJpb2RpY2FsPjxmdWxsLXRpdGxlPkRpYWJldG9sb2dpYTwvZnVsbC10aXRsZT48L3BlcmlvZGlj
YWw+PHBhZ2VzPjExNDctMTE1NjwvcGFnZXM+PHZvbHVtZT41NDwvdm9sdW1lPjxudW1iZXI+NTwv
bnVtYmVyPjxkYXRlcz48eWVhcj4yMDExPC95ZWFyPjxwdWItZGF0ZXM+PGRhdGU+TWF5PC9kYXRl
PjwvcHViLWRhdGVzPjwvZGF0ZXM+PGlzYm4+MDAxMi0xODZYPC9pc2JuPjxhY2Nlc3Npb24tbnVt
PldPUzowMDAyODkyNTM5MDAwMjA8L2FjY2Vzc2lvbi1udW0+PHVybHM+PHJlbGF0ZWQtdXJscz48
dXJsPiZsdDtHbyB0byBJU0kmZ3Q7Oi8vV09TOjAwMDI4OTI1MzkwMDAyMDwvdXJsPjwvcmVsYXRl
ZC11cmxzPjwvdXJscz48ZWxlY3Ryb25pYy1yZXNvdXJjZS1udW0+MTAuMTAwNy9zMDAxMjUtMDEx
LTIwNjUtMDwvZWxlY3Ryb25pYy1yZXNvdXJjZS1udW0+PC9yZWNvcmQ+PC9DaXRlPjwvRW5kTm90
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dWJlPC9BdXRob3I+PFllYXI+MjAxMTwvWWVhcj48UmVj
TnVtPjUwPC9SZWNOdW0+PERpc3BsYXlUZXh0Pls0MF08L0Rpc3BsYXlUZXh0PjxyZWNvcmQ+PHJl
Yy1udW1iZXI+NTA8L3JlYy1udW1iZXI+PGZvcmVpZ24ta2V5cz48a2V5IGFwcD0iRU4iIGRiLWlk
PSJ0c3pmc3pleG1zMHNzY2V2cnZncHJwZXkyZTl6NXNmcng1MHIiIHRpbWVzdGFtcD0iMTc0NDA1
MDQ4OCI+NTA8L2tleT48L2ZvcmVpZ24ta2V5cz48cmVmLXR5cGUgbmFtZT0iSm91cm5hbCBBcnRp
Y2xlIj4xNzwvcmVmLXR5cGU+PGNvbnRyaWJ1dG9ycz48YXV0aG9ycz48YXV0aG9yPkR1YmUsIEou
IEouPC9hdXRob3I+PGF1dGhvcj5BbWF0aSwgRi48L2F1dGhvcj48YXV0aG9yPlRvbGVkbywgRi4g
Ry4gUy48L2F1dGhvcj48YXV0aG9yPlN0ZWZhbm92aWMtUmFjaWMsIE0uPC9hdXRob3I+PGF1dGhv
cj5Sb3NzaSwgQS48L2F1dGhvcj48YXV0aG9yPkNvZW4sIFAuPC9hdXRob3I+PGF1dGhvcj5Hb29k
cGFzdGVyLCBCLiBILjwvYXV0aG9yPjwvYXV0aG9ycz48L2NvbnRyaWJ1dG9ycz48dGl0bGVzPjx0
aXRsZT5FZmZlY3RzIG9mIHdlaWdodCBsb3NzIGFuZCBleGVyY2lzZSBvbiBpbnN1bGluIHJlc2lz
dGFuY2UsIGFuZCBpbnRyYW15b2NlbGx1bGFyIHRyaWFjeWxnbHljZXJvbCwgZGlhY3lsZ2x5Y2Vy
b2wgYW5kIGNlcmFtaWRlPC90aXRsZT48c2Vjb25kYXJ5LXRpdGxlPkRpYWJldG9sb2dpYTwvc2Vj
b25kYXJ5LXRpdGxlPjwvdGl0bGVzPjxwZXJpb2RpY2FsPjxmdWxsLXRpdGxlPkRpYWJldG9sb2dp
YTwvZnVsbC10aXRsZT48L3BlcmlvZGljYWw+PHBhZ2VzPjExNDctMTE1NjwvcGFnZXM+PHZvbHVt
ZT41NDwvdm9sdW1lPjxudW1iZXI+NTwvbnVtYmVyPjxkYXRlcz48eWVhcj4yMDExPC95ZWFyPjxw
dWItZGF0ZXM+PGRhdGU+TWF5PC9kYXRlPjwvcHViLWRhdGVzPjwvZGF0ZXM+PGlzYm4+MDAxMi0x
ODZYPC9pc2JuPjxhY2Nlc3Npb24tbnVtPldPUzowMDAyODkyNTM5MDAwMjA8L2FjY2Vzc2lvbi1u
dW0+PHVybHM+PHJlbGF0ZWQtdXJscz48dXJsPiZsdDtHbyB0byBJU0kmZ3Q7Oi8vV09TOjAwMDI4
OTI1MzkwMDAyMDwvdXJsPjwvcmVsYXRlZC11cmxzPjwvdXJscz48ZWxlY3Ryb25pYy1yZXNvdXJj
ZS1udW0+MTAuMTAwNy9zMDAxMjUtMDExLTIwNjUtMDwvZWxlY3Ryb25pYy1yZXNvdXJjZS1udW0+
PC9yZWNvcmQ+PC9DaXRlPjxDaXRlPjxBdXRob3I+RHViZTwvQXV0aG9yPjxZZWFyPjIwMTE8L1ll
YXI+PFJlY051bT41MDwvUmVjTnVtPjxyZWNvcmQ+PHJlYy1udW1iZXI+NTA8L3JlYy1udW1iZXI+
PGZvcmVpZ24ta2V5cz48a2V5IGFwcD0iRU4iIGRiLWlkPSJ0c3pmc3pleG1zMHNzY2V2cnZncHJw
ZXkyZTl6NXNmcng1MHIiIHRpbWVzdGFtcD0iMTc0NDA1MDQ4OCI+NTA8L2tleT48L2ZvcmVpZ24t
a2V5cz48cmVmLXR5cGUgbmFtZT0iSm91cm5hbCBBcnRpY2xlIj4xNzwvcmVmLXR5cGU+PGNvbnRy
aWJ1dG9ycz48YXV0aG9ycz48YXV0aG9yPkR1YmUsIEouIEouPC9hdXRob3I+PGF1dGhvcj5BbWF0
aSwgRi48L2F1dGhvcj48YXV0aG9yPlRvbGVkbywgRi4gRy4gUy48L2F1dGhvcj48YXV0aG9yPlN0
ZWZhbm92aWMtUmFjaWMsIE0uPC9hdXRob3I+PGF1dGhvcj5Sb3NzaSwgQS48L2F1dGhvcj48YXV0
aG9yPkNvZW4sIFAuPC9hdXRob3I+PGF1dGhvcj5Hb29kcGFzdGVyLCBCLiBILjwvYXV0aG9yPjwv
YXV0aG9ycz48L2NvbnRyaWJ1dG9ycz48dGl0bGVzPjx0aXRsZT5FZmZlY3RzIG9mIHdlaWdodCBs
b3NzIGFuZCBleGVyY2lzZSBvbiBpbnN1bGluIHJlc2lzdGFuY2UsIGFuZCBpbnRyYW15b2NlbGx1
bGFyIHRyaWFjeWxnbHljZXJvbCwgZGlhY3lsZ2x5Y2Vyb2wgYW5kIGNlcmFtaWRlPC90aXRsZT48
c2Vjb25kYXJ5LXRpdGxlPkRpYWJldG9sb2dpYTwvc2Vjb25kYXJ5LXRpdGxlPjwvdGl0bGVzPjxw
ZXJpb2RpY2FsPjxmdWxsLXRpdGxlPkRpYWJldG9sb2dpYTwvZnVsbC10aXRsZT48L3BlcmlvZGlj
YWw+PHBhZ2VzPjExNDctMTE1NjwvcGFnZXM+PHZvbHVtZT41NDwvdm9sdW1lPjxudW1iZXI+NTwv
bnVtYmVyPjxkYXRlcz48eWVhcj4yMDExPC95ZWFyPjxwdWItZGF0ZXM+PGRhdGU+TWF5PC9kYXRl
PjwvcHViLWRhdGVzPjwvZGF0ZXM+PGlzYm4+MDAxMi0xODZYPC9pc2JuPjxhY2Nlc3Npb24tbnVt
PldPUzowMDAyODkyNTM5MDAwMjA8L2FjY2Vzc2lvbi1udW0+PHVybHM+PHJlbGF0ZWQtdXJscz48
dXJsPiZsdDtHbyB0byBJU0kmZ3Q7Oi8vV09TOjAwMDI4OTI1MzkwMDAyMDwvdXJsPjwvcmVsYXRl
ZC11cmxzPjwvdXJscz48ZWxlY3Ryb25pYy1yZXNvdXJjZS1udW0+MTAuMTAwNy9zMDAxMjUtMDEx
LTIwNjUtMDwvZWxlY3Ryb25pYy1yZXNvdXJjZS1udW0+PC9yZWNvcmQ+PC9DaXRlPjwvRW5kTm90
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[40]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end"/>
            </w:r>
          </w:p>
        </w:tc>
        <w:tc>
          <w:tcPr>
            <w:tcW w:w="939" w:type="dxa"/>
          </w:tcPr>
          <w:p w14:paraId="6CC12F3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4A3E2A0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4DDF138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01FDED3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05829E3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7EFC7D2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3759EB1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0F9DC42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327BC9D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51FC031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855D08" w14:paraId="088FE094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2F700241" w14:textId="77777777" w:rsidR="00855D08" w:rsidRDefault="00855D08" w:rsidP="00AB76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Erikson et al. (2019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Erickson&lt;/Author&gt;&lt;Year&gt;2019&lt;/Year&gt;&lt;RecNum&gt;67&lt;/RecNum&gt;&lt;DisplayText&gt;[57]&lt;/DisplayText&gt;&lt;record&gt;&lt;rec-number&gt;67&lt;/rec-number&gt;&lt;foreign-keys&gt;&lt;key app="EN" db-id="tszfszexms0sscevrvgprpey2e9z5sfrx50r" timestamp="1744050489"&gt;67&lt;/key&gt;&lt;/foreign-keys&gt;&lt;ref-type name="Journal Article"&gt;17&lt;/ref-type&gt;&lt;contributors&gt;&lt;authors&gt;&lt;author&gt;Erickson, Melissa L&lt;/author&gt;&lt;author&gt;Malin, Steven K&lt;/author&gt;&lt;author&gt;Wang, Zeneng&lt;/author&gt;&lt;author&gt;Brown, J Mark&lt;/author&gt;&lt;author&gt;Hazen, Stanley L&lt;/author&gt;&lt;author&gt;Kirwan, John P&lt;/author&gt;&lt;/authors&gt;&lt;/contributors&gt;&lt;titles&gt;&lt;title&gt;Effects of lifestyle intervention on plasma trimethylamine N-oxide in obese adults&lt;/title&gt;&lt;secondary-title&gt;Nutrients&lt;/secondary-title&gt;&lt;/titles&gt;&lt;periodical&gt;&lt;full-title&gt;Nutrients&lt;/full-title&gt;&lt;/periodical&gt;&lt;pages&gt;179&lt;/pages&gt;&lt;volume&gt;11&lt;/volume&gt;&lt;number&gt;1&lt;/number&gt;&lt;dates&gt;&lt;year&gt;2019&lt;/year&gt;&lt;/dates&gt;&lt;isbn&gt;2072-6643&lt;/isbn&gt;&lt;urls&gt;&lt;/urls&gt;&lt;/record&gt;&lt;/Cite&gt;&lt;Cite&gt;&lt;Author&gt;Erickson&lt;/Author&gt;&lt;Year&gt;2019&lt;/Year&gt;&lt;RecNum&gt;67&lt;/RecNum&gt;&lt;record&gt;&lt;rec-number&gt;67&lt;/rec-number&gt;&lt;foreign-keys&gt;&lt;key app="EN" db-id="tszfszexms0sscevrvgprpey2e9z5sfrx50r" timestamp="1744050489"&gt;67&lt;/key&gt;&lt;/foreign-keys&gt;&lt;ref-type name="Journal Article"&gt;17&lt;/ref-type&gt;&lt;contributors&gt;&lt;authors&gt;&lt;author&gt;Erickson, Melissa L&lt;/author&gt;&lt;author&gt;Malin, Steven K&lt;/author&gt;&lt;author&gt;Wang, Zeneng&lt;/author&gt;&lt;author&gt;Brown, J Mark&lt;/author&gt;&lt;author&gt;Hazen, Stanley L&lt;/author&gt;&lt;author&gt;Kirwan, John P&lt;/author&gt;&lt;/authors&gt;&lt;/contributors&gt;&lt;titles&gt;&lt;title&gt;Effects of lifestyle intervention on plasma trimethylamine N-oxide in obese adults&lt;/title&gt;&lt;secondary-title&gt;Nutrients&lt;/secondary-title&gt;&lt;/titles&gt;&lt;periodical&gt;&lt;full-title&gt;Nutrients&lt;/full-title&gt;&lt;/periodical&gt;&lt;pages&gt;179&lt;/pages&gt;&lt;volume&gt;11&lt;/volume&gt;&lt;number&gt;1&lt;/number&gt;&lt;dates&gt;&lt;year&gt;2019&lt;/year&gt;&lt;/dates&gt;&lt;isbn&gt;2072-664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57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77133D7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3829235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1D3DB43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6337AC9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69E544C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1B8C159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6824AAB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61B5905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0D6FF28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1AB7644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855D08" w14:paraId="11C64A39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12A731E2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Ezpelet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 xml:space="preserve"> et al.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14:ligatures w14:val="standardContextual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 xml:space="preserve">(2023) 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instrText xml:space="preserve"> ADDIN EN.CITE &lt;EndNote&gt;&lt;Cite&gt;&lt;Author&gt;Ezpeleta&lt;/Author&gt;&lt;Year&gt;2023&lt;/Year&gt;&lt;RecNum&gt;52&lt;/RecNum&gt;&lt;DisplayText&gt;[105]&lt;/DisplayText&gt;&lt;record&gt;&lt;rec-number&gt;52&lt;/rec-number&gt;&lt;foreign-keys&gt;&lt;key app="EN" db-id="pxwvvxs202wd5eez5ra5dvwb5dxr5w2wee92" timestamp="1720864381"&gt;52&lt;/key&gt;&lt;/foreign-keys&gt;&lt;ref-type name="Journal Article"&gt;17&lt;/ref-type&gt;&lt;contributors&gt;&lt;authors&gt;&lt;author&gt;Ezpeleta, Mark&lt;/author&gt;&lt;author&gt;Gabel, Kelsey&lt;/author&gt;&lt;author&gt;Cienfuegos, Sofia&lt;/author&gt;&lt;author&gt;Kalam, Faiza&lt;/author&gt;&lt;author&gt;Lin, Shuhao&lt;/author&gt;&lt;author&gt;Pavlou, Vasiliki&lt;/author&gt;&lt;author&gt;Varady, Krista A&lt;/author&gt;&lt;/authors&gt;&lt;/contributors&gt;&lt;titles&gt;&lt;title&gt;Alternate-day fasting combined with exercise: effect on sleep in adults with obesity and NAFLD&lt;/title&gt;&lt;secondary-title&gt;Nutrients&lt;/secondary-title&gt;&lt;/titles&gt;&lt;periodical&gt;&lt;full-title&gt;Nutrients&lt;/full-title&gt;&lt;/periodical&gt;&lt;pages&gt;1398&lt;/pages&gt;&lt;volume&gt;15&lt;/volume&gt;&lt;number&gt;6&lt;/number&gt;&lt;dates&gt;&lt;year&gt;2023&lt;/year&gt;&lt;/dates&gt;&lt;isbn&gt;2072-6643&lt;/isbn&gt;&lt;urls&gt;&lt;/urls&gt;&lt;/record&gt;&lt;/Cite&gt;&lt;Cite&gt;&lt;Author&gt;Ezpeleta&lt;/Author&gt;&lt;Year&gt;2023&lt;/Year&gt;&lt;RecNum&gt;52&lt;/RecNum&gt;&lt;record&gt;&lt;rec-number&gt;52&lt;/rec-number&gt;&lt;foreign-keys&gt;&lt;key app="EN" db-id="pxwvvxs202wd5eez5ra5dvwb5dxr5w2wee92" timestamp="1720864381"&gt;52&lt;/key&gt;&lt;/foreign-keys&gt;&lt;ref-type name="Journal Article"&gt;17&lt;/ref-type&gt;&lt;contributors&gt;&lt;authors&gt;&lt;author&gt;Ezpeleta, Mark&lt;/author&gt;&lt;author&gt;Gabel, Kelsey&lt;/author&gt;&lt;author&gt;Cienfuegos, Sofia&lt;/author&gt;&lt;author&gt;Kalam, Faiza&lt;/author&gt;&lt;author&gt;Lin, Shuhao&lt;/author&gt;&lt;author&gt;Pavlou, Vasiliki&lt;/author&gt;&lt;author&gt;Varady, Krista A&lt;/author&gt;&lt;/authors&gt;&lt;/contributors&gt;&lt;titles&gt;&lt;title&gt;Alternate-day fasting combined with exercise: effect on sleep in adults with obesity and NAFLD&lt;/title&gt;&lt;secondary-title&gt;Nutrients&lt;/secondary-title&gt;&lt;/titles&gt;&lt;periodical&gt;&lt;full-title&gt;Nutrients&lt;/full-title&gt;&lt;/periodical&gt;&lt;pages&gt;1398&lt;/pages&gt;&lt;volume&gt;15&lt;/volume&gt;&lt;number&gt;6&lt;/number&gt;&lt;dates&gt;&lt;year&gt;2023&lt;/year&gt;&lt;/dates&gt;&lt;isbn&gt;2072-664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[105]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end"/>
            </w:r>
          </w:p>
        </w:tc>
        <w:tc>
          <w:tcPr>
            <w:tcW w:w="939" w:type="dxa"/>
          </w:tcPr>
          <w:p w14:paraId="333173B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0B30C0F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6867B83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6E140DA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125D4F9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20C2E7B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7040102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64B781C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6EF992C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7780583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855D08" w14:paraId="329B2C13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7F1A1E62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Giannopoulou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 (2005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aWFubm9wb3Vsb3U8L0F1dGhvcj48WWVhcj4yMDA1PC9Z
ZWFyPjxSZWNOdW0+NTM8L1JlY051bT48RGlzcGxheVRleHQ+WzEwNl08L0Rpc3BsYXlUZXh0Pjxy
ZWNvcmQ+PHJlYy1udW1iZXI+NTM8L3JlYy1udW1iZXI+PGZvcmVpZ24ta2V5cz48a2V5IGFwcD0i
RU4iIGRiLWlkPSJweHd2dnhzMjAyd2Q1ZWV6NXJhNWR2d2I1ZHhyNXcyd2VlOTIiIHRpbWVzdGFt
cD0iMTcyMDg2NDM4MSI+NTM8L2tleT48L2ZvcmVpZ24ta2V5cz48cmVmLXR5cGUgbmFtZT0iSm91
cm5hbCBBcnRpY2xlIj4xNzwvcmVmLXR5cGU+PGNvbnRyaWJ1dG9ycz48YXV0aG9ycz48YXV0aG9y
PkdpYW5ub3BvdWxvdSwgSWZpZ2VuaWE8L2F1dGhvcj48YXV0aG9yPkZlcm5oYWxsLCBCbzwvYXV0
aG9yPjxhdXRob3I+Q2FyaGFydCwgUm9iZXJ0PC9hdXRob3I+PGF1dGhvcj5XZWluc3RvY2ssIFJ1
dGggUzwvYXV0aG9yPjxhdXRob3I+QmF5bmFyZCwgVHJhY3k8L2F1dGhvcj48YXV0aG9yPkZpZ3Vl
cm9hLCBBcnR1cm88L2F1dGhvcj48YXV0aG9yPkthbmFsZXksIEppbGwgQTwvYXV0aG9yPjwvYXV0
aG9ycz48L2NvbnRyaWJ1dG9ycz48dGl0bGVzPjx0aXRsZT5FZmZlY3RzIG9mIGRpZXQgYW5kL29y
IGV4ZXJjaXNlIG9uIHRoZSBhZGlwb2N5dG9raW5lIGFuZCBpbmZsYW1tYXRvcnkgY3l0b2tpbmUg
bGV2ZWxzIG9mIHBvc3RtZW5vcGF1c2FsIHdvbWVuIHdpdGggdHlwZSAyIGRpYWJldGVzPC90aXRs
ZT48c2Vjb25kYXJ5LXRpdGxlPk1ldGFib2xpc208L3NlY29uZGFyeS10aXRsZT48L3RpdGxlcz48
cGVyaW9kaWNhbD48ZnVsbC10aXRsZT5NZXRhYm9saXNtPC9mdWxsLXRpdGxlPjxhYmJyLTE+TWV0
YWJvbGlzbTogY2xpbmljYWwgYW5kIGV4cGVyaW1lbnRhbDwvYWJici0xPjwvcGVyaW9kaWNhbD48
cGFnZXM+ODY2LTg3NTwvcGFnZXM+PHZvbHVtZT41NDwvdm9sdW1lPjxudW1iZXI+NzwvbnVtYmVy
PjxkYXRlcz48eWVhcj4yMDA1PC95ZWFyPjwvZGF0ZXM+PGlzYm4+MDAyNi0wNDk1PC9pc2JuPjx1
cmxzPjwvdXJscz48L3JlY29yZD48L0NpdGU+PENpdGU+PEF1dGhvcj5HaWFubm9wb3Vsb3U8L0F1
dGhvcj48WWVhcj4yMDA1PC9ZZWFyPjxSZWNOdW0+NTM8L1JlY051bT48cmVjb3JkPjxyZWMtbnVt
YmVyPjUzPC9yZWMtbnVtYmVyPjxmb3JlaWduLWtleXM+PGtleSBhcHA9IkVOIiBkYi1pZD0icHh3
dnZ4czIwMndkNWVlejVyYTVkdndiNWR4cjV3MndlZTkyIiB0aW1lc3RhbXA9IjE3MjA4NjQzODEi
PjUzPC9rZXk+PC9mb3JlaWduLWtleXM+PHJlZi10eXBlIG5hbWU9IkpvdXJuYWwgQXJ0aWNsZSI+
MTc8L3JlZi10eXBlPjxjb250cmlidXRvcnM+PGF1dGhvcnM+PGF1dGhvcj5HaWFubm9wb3Vsb3Us
IElmaWdlbmlhPC9hdXRob3I+PGF1dGhvcj5GZXJuaGFsbCwgQm88L2F1dGhvcj48YXV0aG9yPkNh
cmhhcnQsIFJvYmVydDwvYXV0aG9yPjxhdXRob3I+V2VpbnN0b2NrLCBSdXRoIFM8L2F1dGhvcj48
YXV0aG9yPkJheW5hcmQsIFRyYWN5PC9hdXRob3I+PGF1dGhvcj5GaWd1ZXJvYSwgQXJ0dXJvPC9h
dXRob3I+PGF1dGhvcj5LYW5hbGV5LCBKaWxsIEE8L2F1dGhvcj48L2F1dGhvcnM+PC9jb250cmli
dXRvcnM+PHRpdGxlcz48dGl0bGU+RWZmZWN0cyBvZiBkaWV0IGFuZC9vciBleGVyY2lzZSBvbiB0
aGUgYWRpcG9jeXRva2luZSBhbmQgaW5mbGFtbWF0b3J5IGN5dG9raW5lIGxldmVscyBvZiBwb3N0
bWVub3BhdXNhbCB3b21lbiB3aXRoIHR5cGUgMiBkaWFiZXRlczwvdGl0bGU+PHNlY29uZGFyeS10
aXRsZT5NZXRhYm9saXNtPC9zZWNvbmRhcnktdGl0bGU+PC90aXRsZXM+PHBlcmlvZGljYWw+PGZ1
bGwtdGl0bGU+TWV0YWJvbGlzbTwvZnVsbC10aXRsZT48YWJici0xPk1ldGFib2xpc206IGNsaW5p
Y2FsIGFuZCBleHBlcmltZW50YWw8L2FiYnItMT48L3BlcmlvZGljYWw+PHBhZ2VzPjg2Ni04NzU8
L3BhZ2VzPjx2b2x1bWU+NTQ8L3ZvbHVtZT48bnVtYmVyPjc8L251bWJlcj48ZGF0ZXM+PHllYXI+
MjAwNTwveWVhcj48L2RhdGVzPjxpc2JuPjAwMjYtMDQ5NTwvaXNibj48dXJscz48L3VybHM+PC9y
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aWFubm9wb3Vsb3U8L0F1dGhvcj48WWVhcj4yMDA1PC9Z
ZWFyPjxSZWNOdW0+NTM8L1JlY051bT48RGlzcGxheVRleHQ+WzEwNl08L0Rpc3BsYXlUZXh0Pjxy
ZWNvcmQ+PHJlYy1udW1iZXI+NTM8L3JlYy1udW1iZXI+PGZvcmVpZ24ta2V5cz48a2V5IGFwcD0i
RU4iIGRiLWlkPSJweHd2dnhzMjAyd2Q1ZWV6NXJhNWR2d2I1ZHhyNXcyd2VlOTIiIHRpbWVzdGFt
cD0iMTcyMDg2NDM4MSI+NTM8L2tleT48L2ZvcmVpZ24ta2V5cz48cmVmLXR5cGUgbmFtZT0iSm91
cm5hbCBBcnRpY2xlIj4xNzwvcmVmLXR5cGU+PGNvbnRyaWJ1dG9ycz48YXV0aG9ycz48YXV0aG9y
PkdpYW5ub3BvdWxvdSwgSWZpZ2VuaWE8L2F1dGhvcj48YXV0aG9yPkZlcm5oYWxsLCBCbzwvYXV0
aG9yPjxhdXRob3I+Q2FyaGFydCwgUm9iZXJ0PC9hdXRob3I+PGF1dGhvcj5XZWluc3RvY2ssIFJ1
dGggUzwvYXV0aG9yPjxhdXRob3I+QmF5bmFyZCwgVHJhY3k8L2F1dGhvcj48YXV0aG9yPkZpZ3Vl
cm9hLCBBcnR1cm88L2F1dGhvcj48YXV0aG9yPkthbmFsZXksIEppbGwgQTwvYXV0aG9yPjwvYXV0
aG9ycz48L2NvbnRyaWJ1dG9ycz48dGl0bGVzPjx0aXRsZT5FZmZlY3RzIG9mIGRpZXQgYW5kL29y
IGV4ZXJjaXNlIG9uIHRoZSBhZGlwb2N5dG9raW5lIGFuZCBpbmZsYW1tYXRvcnkgY3l0b2tpbmUg
bGV2ZWxzIG9mIHBvc3RtZW5vcGF1c2FsIHdvbWVuIHdpdGggdHlwZSAyIGRpYWJldGVzPC90aXRs
ZT48c2Vjb25kYXJ5LXRpdGxlPk1ldGFib2xpc208L3NlY29uZGFyeS10aXRsZT48L3RpdGxlcz48
cGVyaW9kaWNhbD48ZnVsbC10aXRsZT5NZXRhYm9saXNtPC9mdWxsLXRpdGxlPjxhYmJyLTE+TWV0
YWJvbGlzbTogY2xpbmljYWwgYW5kIGV4cGVyaW1lbnRhbDwvYWJici0xPjwvcGVyaW9kaWNhbD48
cGFnZXM+ODY2LTg3NTwvcGFnZXM+PHZvbHVtZT41NDwvdm9sdW1lPjxudW1iZXI+NzwvbnVtYmVy
PjxkYXRlcz48eWVhcj4yMDA1PC95ZWFyPjwvZGF0ZXM+PGlzYm4+MDAyNi0wNDk1PC9pc2JuPjx1
cmxzPjwvdXJscz48L3JlY29yZD48L0NpdGU+PENpdGU+PEF1dGhvcj5HaWFubm9wb3Vsb3U8L0F1
dGhvcj48WWVhcj4yMDA1PC9ZZWFyPjxSZWNOdW0+NTM8L1JlY051bT48cmVjb3JkPjxyZWMtbnVt
YmVyPjUzPC9yZWMtbnVtYmVyPjxmb3JlaWduLWtleXM+PGtleSBhcHA9IkVOIiBkYi1pZD0icHh3
dnZ4czIwMndkNWVlejVyYTVkdndiNWR4cjV3MndlZTkyIiB0aW1lc3RhbXA9IjE3MjA4NjQzODEi
PjUzPC9rZXk+PC9mb3JlaWduLWtleXM+PHJlZi10eXBlIG5hbWU9IkpvdXJuYWwgQXJ0aWNsZSI+
MTc8L3JlZi10eXBlPjxjb250cmlidXRvcnM+PGF1dGhvcnM+PGF1dGhvcj5HaWFubm9wb3Vsb3Us
IElmaWdlbmlhPC9hdXRob3I+PGF1dGhvcj5GZXJuaGFsbCwgQm88L2F1dGhvcj48YXV0aG9yPkNh
cmhhcnQsIFJvYmVydDwvYXV0aG9yPjxhdXRob3I+V2VpbnN0b2NrLCBSdXRoIFM8L2F1dGhvcj48
YXV0aG9yPkJheW5hcmQsIFRyYWN5PC9hdXRob3I+PGF1dGhvcj5GaWd1ZXJvYSwgQXJ0dXJvPC9h
dXRob3I+PGF1dGhvcj5LYW5hbGV5LCBKaWxsIEE8L2F1dGhvcj48L2F1dGhvcnM+PC9jb250cmli
dXRvcnM+PHRpdGxlcz48dGl0bGU+RWZmZWN0cyBvZiBkaWV0IGFuZC9vciBleGVyY2lzZSBvbiB0
aGUgYWRpcG9jeXRva2luZSBhbmQgaW5mbGFtbWF0b3J5IGN5dG9raW5lIGxldmVscyBvZiBwb3N0
bWVub3BhdXNhbCB3b21lbiB3aXRoIHR5cGUgMiBkaWFiZXRlczwvdGl0bGU+PHNlY29uZGFyeS10
aXRsZT5NZXRhYm9saXNtPC9zZWNvbmRhcnktdGl0bGU+PC90aXRsZXM+PHBlcmlvZGljYWw+PGZ1
bGwtdGl0bGU+TWV0YWJvbGlzbTwvZnVsbC10aXRsZT48YWJici0xPk1ldGFib2xpc206IGNsaW5p
Y2FsIGFuZCBleHBlcmltZW50YWw8L2FiYnItMT48L3BlcmlvZGljYWw+PHBhZ2VzPjg2Ni04NzU8
L3BhZ2VzPjx2b2x1bWU+NTQ8L3ZvbHVtZT48bnVtYmVyPjc8L251bWJlcj48ZGF0ZXM+PHllYXI+
MjAwNTwveWVhcj48L2RhdGVzPjxpc2JuPjAwMjYtMDQ5NTwvaXNibj48dXJscz48L3VybHM+PC9y
ZWNvcmQ+PC9DaXRlPjwvRW5kTm90ZT4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106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280C7FD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0291978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  <w:vAlign w:val="center"/>
          </w:tcPr>
          <w:p w14:paraId="266FCF6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2A74210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4422B62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02B3802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3B489E5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6BEFCD6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69A77F5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59CD434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855D08" w14:paraId="20FC57DE" w14:textId="77777777" w:rsidTr="00855D08">
        <w:trPr>
          <w:gridBefore w:val="1"/>
          <w:gridAfter w:val="1"/>
          <w:wBefore w:w="856" w:type="dxa"/>
          <w:wAfter w:w="1273" w:type="dxa"/>
          <w:trHeight w:val="440"/>
        </w:trPr>
        <w:tc>
          <w:tcPr>
            <w:tcW w:w="2939" w:type="dxa"/>
            <w:vAlign w:val="center"/>
          </w:tcPr>
          <w:p w14:paraId="05F6A59B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 xml:space="preserve">Murphy et al.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(2012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urphy&lt;/Author&gt;&lt;Year&gt;2012&lt;/Year&gt;&lt;RecNum&gt;54&lt;/RecNum&gt;&lt;DisplayText&gt;[107]&lt;/DisplayText&gt;&lt;record&gt;&lt;rec-number&gt;54&lt;/rec-number&gt;&lt;foreign-keys&gt;&lt;key app="EN" db-id="pxwvvxs202wd5eez5ra5dvwb5dxr5w2wee92" timestamp="1720864381"&gt;54&lt;/key&gt;&lt;/foreign-keys&gt;&lt;ref-type name="Journal Article"&gt;17&lt;/ref-type&gt;&lt;contributors&gt;&lt;authors&gt;&lt;author&gt;Murphy, Joan C&lt;/author&gt;&lt;author&gt;McDaniel, Jennifer L&lt;/author&gt;&lt;author&gt;Mora, Katherine&lt;/author&gt;&lt;author&gt;Villareal, Dennis T&lt;/author&gt;&lt;author&gt;Fontana, Luigi&lt;/author&gt;&lt;author&gt;Weiss, Edward P&lt;/author&gt;&lt;/authors&gt;&lt;/contributors&gt;&lt;titles&gt;&lt;title&gt;Preferential reductions in intermuscular and visceral adipose tissue with exercise-induced weight loss compared with calorie restriction&lt;/title&gt;&lt;secondary-title&gt;Journal of Applied Physiology&lt;/secondary-title&gt;&lt;/titles&gt;&lt;periodical&gt;&lt;full-title&gt;Journal of applied physiology&lt;/full-title&gt;&lt;/periodical&gt;&lt;pages&gt;79-85&lt;/pages&gt;&lt;volume&gt;112&lt;/volume&gt;&lt;number&gt;1&lt;/number&gt;&lt;dates&gt;&lt;year&gt;2012&lt;/year&gt;&lt;/dates&gt;&lt;isbn&gt;8750-758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107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623BD07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2BB98F6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08BEDC9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1D20C6C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0D77605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37B6E5F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EA0BC5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7767769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573D058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5B09C5F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855D08" w14:paraId="6E6F569A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0BC3AFE6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 xml:space="preserve">Nicklas et al. (2015) 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OaWNrbGFzPC9BdXRob3I+PFllYXI+MjAxNTwvWWVhcj48
UmVjTnVtPjczPC9SZWNOdW0+PERpc3BsYXlUZXh0Pls2Nl08L0Rpc3BsYXlUZXh0PjxyZWNvcmQ+
PHJlYy1udW1iZXI+NzM8L3JlYy1udW1iZXI+PGZvcmVpZ24ta2V5cz48a2V5IGFwcD0iRU4iIGRi
LWlkPSJ0c3pmc3pleG1zMHNzY2V2cnZncHJwZXkyZTl6NXNmcng1MHIiIHRpbWVzdGFtcD0iMTc0
NDA1MDQ4OSI+NzM8L2tleT48L2ZvcmVpZ24ta2V5cz48cmVmLXR5cGUgbmFtZT0iSm91cm5hbCBB
cnRpY2xlIj4xNzwvcmVmLXR5cGU+PGNvbnRyaWJ1dG9ycz48YXV0aG9ycz48YXV0aG9yPk5pY2ts
YXMsIEIuIEouPC9hdXRob3I+PGF1dGhvcj5DaG1lbG8sIEUuPC9hdXRob3I+PGF1dGhvcj5EZWxi
b25vLCBPLjwvYXV0aG9yPjxhdXRob3I+Q2FyciwgSi4gSi48L2F1dGhvcj48YXV0aG9yPkx5bGVz
LCBNLiBGLjwvYXV0aG9yPjxhdXRob3I+TWFyc2gsIEEuIFAuPC9hdXRob3I+PC9hdXRob3JzPjwv
Y29udHJpYnV0b3JzPjx0aXRsZXM+PHRpdGxlPkVmZmVjdHMgb2YgcmVzaXN0YW5jZSB0cmFpbmlu
ZyB3aXRoIGFuZCB3aXRob3V0IGNhbG9yaWMgcmVzdHJpY3Rpb24gb24gcGh5c2ljYWwgZnVuY3Rp
b24gYW5kIG1vYmlsaXR5IGluIG92ZXJ3ZWlnaHQgYW5kIG9iZXNlIG9sZGVyIGFkdWx0czogYSBy
YW5kb21pemVkIGNvbnRyb2xsZWQgdHJpYWw8L3RpdGxlPjxzZWNvbmRhcnktdGl0bGU+QW1lcmlj
YW4gSm91cm5hbCBvZiBDbGluaWNhbCBOdXRyaXRpb248L3NlY29uZGFyeS10aXRsZT48L3RpdGxl
cz48cGVyaW9kaWNhbD48ZnVsbC10aXRsZT5BbWVyaWNhbiBKb3VybmFsIG9mIENsaW5pY2FsIE51
dHJpdGlvbjwvZnVsbC10aXRsZT48L3BlcmlvZGljYWw+PHBhZ2VzPjk5MS05OTk8L3BhZ2VzPjx2
b2x1bWU+MTAxPC92b2x1bWU+PG51bWJlcj41PC9udW1iZXI+PGRhdGVzPjx5ZWFyPjIwMTU8L3ll
YXI+PHB1Yi1kYXRlcz48ZGF0ZT5NYXk8L2RhdGU+PC9wdWItZGF0ZXM+PC9kYXRlcz48aXNibj4w
MDAyLTkxNjU8L2lzYm4+PGFjY2Vzc2lvbi1udW0+V09TOjAwMDM1NDA3NTEwMDAxNDwvYWNjZXNz
aW9uLW51bT48dXJscz48cmVsYXRlZC11cmxzPjx1cmw+Jmx0O0dvIHRvIElTSSZndDs6Ly9XT1M6
MDAwMzU0MDc1MTAwMDE0PC91cmw+PC9yZWxhdGVkLXVybHM+PC91cmxzPjxlbGVjdHJvbmljLXJl
c291cmNlLW51bT4xMC4zOTQ1L2FqY24uMTE0LjEwNTI3MDwvZWxlY3Ryb25pYy1yZXNvdXJjZS1u
dW0+PC9yZWNvcmQ+PC9DaXRlPjxDaXRlPjxBdXRob3I+Tmlja2xhczwvQXV0aG9yPjxZZWFyPjIw
MTU8L1llYXI+PFJlY051bT43MzwvUmVjTnVtPjxyZWNvcmQ+PHJlYy1udW1iZXI+NzM8L3JlYy1u
dW1iZXI+PGZvcmVpZ24ta2V5cz48a2V5IGFwcD0iRU4iIGRiLWlkPSJ0c3pmc3pleG1zMHNzY2V2
cnZncHJwZXkyZTl6NXNmcng1MHIiIHRpbWVzdGFtcD0iMTc0NDA1MDQ4OSI+NzM8L2tleT48L2Zv
cmVpZ24ta2V5cz48cmVmLXR5cGUgbmFtZT0iSm91cm5hbCBBcnRpY2xlIj4xNzwvcmVmLXR5cGU+
PGNvbnRyaWJ1dG9ycz48YXV0aG9ycz48YXV0aG9yPk5pY2tsYXMsIEIuIEouPC9hdXRob3I+PGF1
dGhvcj5DaG1lbG8sIEUuPC9hdXRob3I+PGF1dGhvcj5EZWxib25vLCBPLjwvYXV0aG9yPjxhdXRo
b3I+Q2FyciwgSi4gSi48L2F1dGhvcj48YXV0aG9yPkx5bGVzLCBNLiBGLjwvYXV0aG9yPjxhdXRo
b3I+TWFyc2gsIEEuIFAuPC9hdXRob3I+PC9hdXRob3JzPjwvY29udHJpYnV0b3JzPjx0aXRsZXM+
PHRpdGxlPkVmZmVjdHMgb2YgcmVzaXN0YW5jZSB0cmFpbmluZyB3aXRoIGFuZCB3aXRob3V0IGNh
bG9yaWMgcmVzdHJpY3Rpb24gb24gcGh5c2ljYWwgZnVuY3Rpb24gYW5kIG1vYmlsaXR5IGluIG92
ZXJ3ZWlnaHQgYW5kIG9iZXNlIG9sZGVyIGFkdWx0czogYSByYW5kb21pemVkIGNvbnRyb2xsZWQg
dHJpYWw8L3RpdGxlPjxzZWNvbmRhcnktdGl0bGU+QW1lcmljYW4gSm91cm5hbCBvZiBDbGluaWNh
bCBOdXRyaXRpb248L3NlY29uZGFyeS10aXRsZT48L3RpdGxlcz48cGVyaW9kaWNhbD48ZnVsbC10
aXRsZT5BbWVyaWNhbiBKb3VybmFsIG9mIENsaW5pY2FsIE51dHJpdGlvbjwvZnVsbC10aXRsZT48
L3BlcmlvZGljYWw+PHBhZ2VzPjk5MS05OTk8L3BhZ2VzPjx2b2x1bWU+MTAxPC92b2x1bWU+PG51
bWJlcj41PC9udW1iZXI+PGRhdGVzPjx5ZWFyPjIwMTU8L3llYXI+PHB1Yi1kYXRlcz48ZGF0ZT5N
YXk8L2RhdGU+PC9wdWItZGF0ZXM+PC9kYXRlcz48aXNibj4wMDAyLTkxNjU8L2lzYm4+PGFjY2Vz
c2lvbi1udW0+V09TOjAwMDM1NDA3NTEwMDAxNDwvYWNjZXNzaW9uLW51bT48dXJscz48cmVsYXRl
ZC11cmxzPjx1cmw+Jmx0O0dvIHRvIElTSSZndDs6Ly9XT1M6MDAwMzU0MDc1MTAwMDE0PC91cmw+
PC9yZWxhdGVkLXVybHM+PC91cmxzPjxlbGVjdHJvbmljLXJlc291cmNlLW51bT4xMC4zOTQ1L2Fq
Y24uMTE0LjEwNTI3MDwvZWxlY3Ryb25pYy1yZXNvdXJjZS1udW0+PC9yZWNvcmQ+PC9DaXRlPjwv
RW5kTm90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OaWNrbGFzPC9BdXRob3I+PFllYXI+MjAxNTwvWWVhcj48
UmVjTnVtPjczPC9SZWNOdW0+PERpc3BsYXlUZXh0Pls2Nl08L0Rpc3BsYXlUZXh0PjxyZWNvcmQ+
PHJlYy1udW1iZXI+NzM8L3JlYy1udW1iZXI+PGZvcmVpZ24ta2V5cz48a2V5IGFwcD0iRU4iIGRi
LWlkPSJ0c3pmc3pleG1zMHNzY2V2cnZncHJwZXkyZTl6NXNmcng1MHIiIHRpbWVzdGFtcD0iMTc0
NDA1MDQ4OSI+NzM8L2tleT48L2ZvcmVpZ24ta2V5cz48cmVmLXR5cGUgbmFtZT0iSm91cm5hbCBB
cnRpY2xlIj4xNzwvcmVmLXR5cGU+PGNvbnRyaWJ1dG9ycz48YXV0aG9ycz48YXV0aG9yPk5pY2ts
YXMsIEIuIEouPC9hdXRob3I+PGF1dGhvcj5DaG1lbG8sIEUuPC9hdXRob3I+PGF1dGhvcj5EZWxi
b25vLCBPLjwvYXV0aG9yPjxhdXRob3I+Q2FyciwgSi4gSi48L2F1dGhvcj48YXV0aG9yPkx5bGVz
LCBNLiBGLjwvYXV0aG9yPjxhdXRob3I+TWFyc2gsIEEuIFAuPC9hdXRob3I+PC9hdXRob3JzPjwv
Y29udHJpYnV0b3JzPjx0aXRsZXM+PHRpdGxlPkVmZmVjdHMgb2YgcmVzaXN0YW5jZSB0cmFpbmlu
ZyB3aXRoIGFuZCB3aXRob3V0IGNhbG9yaWMgcmVzdHJpY3Rpb24gb24gcGh5c2ljYWwgZnVuY3Rp
b24gYW5kIG1vYmlsaXR5IGluIG92ZXJ3ZWlnaHQgYW5kIG9iZXNlIG9sZGVyIGFkdWx0czogYSBy
YW5kb21pemVkIGNvbnRyb2xsZWQgdHJpYWw8L3RpdGxlPjxzZWNvbmRhcnktdGl0bGU+QW1lcmlj
YW4gSm91cm5hbCBvZiBDbGluaWNhbCBOdXRyaXRpb248L3NlY29uZGFyeS10aXRsZT48L3RpdGxl
cz48cGVyaW9kaWNhbD48ZnVsbC10aXRsZT5BbWVyaWNhbiBKb3VybmFsIG9mIENsaW5pY2FsIE51
dHJpdGlvbjwvZnVsbC10aXRsZT48L3BlcmlvZGljYWw+PHBhZ2VzPjk5MS05OTk8L3BhZ2VzPjx2
b2x1bWU+MTAxPC92b2x1bWU+PG51bWJlcj41PC9udW1iZXI+PGRhdGVzPjx5ZWFyPjIwMTU8L3ll
YXI+PHB1Yi1kYXRlcz48ZGF0ZT5NYXk8L2RhdGU+PC9wdWItZGF0ZXM+PC9kYXRlcz48aXNibj4w
MDAyLTkxNjU8L2lzYm4+PGFjY2Vzc2lvbi1udW0+V09TOjAwMDM1NDA3NTEwMDAxNDwvYWNjZXNz
aW9uLW51bT48dXJscz48cmVsYXRlZC11cmxzPjx1cmw+Jmx0O0dvIHRvIElTSSZndDs6Ly9XT1M6
MDAwMzU0MDc1MTAwMDE0PC91cmw+PC9yZWxhdGVkLXVybHM+PC91cmxzPjxlbGVjdHJvbmljLXJl
c291cmNlLW51bT4xMC4zOTQ1L2FqY24uMTE0LjEwNTI3MDwvZWxlY3Ryb25pYy1yZXNvdXJjZS1u
dW0+PC9yZWNvcmQ+PC9DaXRlPjxDaXRlPjxBdXRob3I+Tmlja2xhczwvQXV0aG9yPjxZZWFyPjIw
MTU8L1llYXI+PFJlY051bT43MzwvUmVjTnVtPjxyZWNvcmQ+PHJlYy1udW1iZXI+NzM8L3JlYy1u
dW1iZXI+PGZvcmVpZ24ta2V5cz48a2V5IGFwcD0iRU4iIGRiLWlkPSJ0c3pmc3pleG1zMHNzY2V2
cnZncHJwZXkyZTl6NXNmcng1MHIiIHRpbWVzdGFtcD0iMTc0NDA1MDQ4OSI+NzM8L2tleT48L2Zv
cmVpZ24ta2V5cz48cmVmLXR5cGUgbmFtZT0iSm91cm5hbCBBcnRpY2xlIj4xNzwvcmVmLXR5cGU+
PGNvbnRyaWJ1dG9ycz48YXV0aG9ycz48YXV0aG9yPk5pY2tsYXMsIEIuIEouPC9hdXRob3I+PGF1
dGhvcj5DaG1lbG8sIEUuPC9hdXRob3I+PGF1dGhvcj5EZWxib25vLCBPLjwvYXV0aG9yPjxhdXRo
b3I+Q2FyciwgSi4gSi48L2F1dGhvcj48YXV0aG9yPkx5bGVzLCBNLiBGLjwvYXV0aG9yPjxhdXRo
b3I+TWFyc2gsIEEuIFAuPC9hdXRob3I+PC9hdXRob3JzPjwvY29udHJpYnV0b3JzPjx0aXRsZXM+
PHRpdGxlPkVmZmVjdHMgb2YgcmVzaXN0YW5jZSB0cmFpbmluZyB3aXRoIGFuZCB3aXRob3V0IGNh
bG9yaWMgcmVzdHJpY3Rpb24gb24gcGh5c2ljYWwgZnVuY3Rpb24gYW5kIG1vYmlsaXR5IGluIG92
ZXJ3ZWlnaHQgYW5kIG9iZXNlIG9sZGVyIGFkdWx0czogYSByYW5kb21pemVkIGNvbnRyb2xsZWQg
dHJpYWw8L3RpdGxlPjxzZWNvbmRhcnktdGl0bGU+QW1lcmljYW4gSm91cm5hbCBvZiBDbGluaWNh
bCBOdXRyaXRpb248L3NlY29uZGFyeS10aXRsZT48L3RpdGxlcz48cGVyaW9kaWNhbD48ZnVsbC10
aXRsZT5BbWVyaWNhbiBKb3VybmFsIG9mIENsaW5pY2FsIE51dHJpdGlvbjwvZnVsbC10aXRsZT48
L3BlcmlvZGljYWw+PHBhZ2VzPjk5MS05OTk8L3BhZ2VzPjx2b2x1bWU+MTAxPC92b2x1bWU+PG51
bWJlcj41PC9udW1iZXI+PGRhdGVzPjx5ZWFyPjIwMTU8L3llYXI+PHB1Yi1kYXRlcz48ZGF0ZT5N
YXk8L2RhdGU+PC9wdWItZGF0ZXM+PC9kYXRlcz48aXNibj4wMDAyLTkxNjU8L2lzYm4+PGFjY2Vz
c2lvbi1udW0+V09TOjAwMDM1NDA3NTEwMDAxNDwvYWNjZXNzaW9uLW51bT48dXJscz48cmVsYXRl
ZC11cmxzPjx1cmw+Jmx0O0dvIHRvIElTSSZndDs6Ly9XT1M6MDAwMzU0MDc1MTAwMDE0PC91cmw+
PC9yZWxhdGVkLXVybHM+PC91cmxzPjxlbGVjdHJvbmljLXJlc291cmNlLW51bT4xMC4zOTQ1L2Fq
Y24uMTE0LjEwNTI3MDwvZWxlY3Ryb25pYy1yZXNvdXJjZS1udW0+PC9yZWNvcmQ+PC9DaXRlPjwv
RW5kTm90ZT5AAD==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[66]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end"/>
            </w:r>
          </w:p>
        </w:tc>
        <w:tc>
          <w:tcPr>
            <w:tcW w:w="939" w:type="dxa"/>
          </w:tcPr>
          <w:p w14:paraId="6D3FD2A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4480870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11C8692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5077396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08E16F9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4B82F1E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798658D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320C40D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1B1FA20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2797323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855D08" w14:paraId="72EF77F5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405A493B" w14:textId="77777777" w:rsidR="00855D08" w:rsidRDefault="00855D08" w:rsidP="00AB76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Racette et al. (2006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NldHRlPC9BdXRob3I+PFllYXI+MjAwNjwvWWVhcj48
UmVjTnVtPjM5PC9SZWNOdW0+PERpc3BsYXlUZXh0PlsxMDhdPC9EaXNwbGF5VGV4dD48cmVjb3Jk
PjxyZWMtbnVtYmVyPjM5PC9yZWMtbnVtYmVyPjxmb3JlaWduLWtleXM+PGtleSBhcHA9IkVOIiBk
Yi1pZD0icHh3dnZ4czIwMndkNWVlejVyYTVkdndiNWR4cjV3MndlZTkyIiB0aW1lc3RhbXA9IjE3
MjA4NjQzODEiPjM5PC9rZXk+PC9mb3JlaWduLWtleXM+PHJlZi10eXBlIG5hbWU9IkpvdXJuYWwg
QXJ0aWNsZSI+MTc8L3JlZi10eXBlPjxjb250cmlidXRvcnM+PGF1dGhvcnM+PGF1dGhvcj5SYWNl
dHRlLCBTdXNhbiBCPC9hdXRob3I+PGF1dGhvcj5XZWlzcywgRWR3YXJkIFA8L2F1dGhvcj48YXV0
aG9yPlZpbGxhcmVhbCwgRGVubmlzIFQ8L2F1dGhvcj48YXV0aG9yPkFyaWYsIEhhc3NhbjwvYXV0
aG9yPjxhdXRob3I+U3RlZ2VyLU1heSwgS2FyZW48L2F1dGhvcj48YXV0aG9yPlNjaGVjaHRtYW4s
IEtlbm5ldGggQjwvYXV0aG9yPjxhdXRob3I+Rm9udGFuYSwgTHVpZ2k8L2F1dGhvcj48YXV0aG9y
PktsZWluLCBTYW11ZWw8L2F1dGhvcj48YXV0aG9yPkhvbGxvc3p5LCBKb2huIE88L2F1dGhvcj48
L2F1dGhvcnM+PC9jb250cmlidXRvcnM+PHRpdGxlcz48dGl0bGU+T25lIHllYXIgb2YgY2Fsb3Jp
YyByZXN0cmljdGlvbiBpbiBodW1hbnM6IGZlYXNpYmlsaXR5IGFuZCBlZmZlY3RzIG9uIGJvZHkg
Y29tcG9zaXRpb24gYW5kIGFiZG9taW5hbCBhZGlwb3NlIHRpc3N1ZTwvdGl0bGU+PHNlY29uZGFy
eS10aXRsZT5UaGUgSm91cm5hbHMgb2YgR2Vyb250b2xvZ3kgU2VyaWVzIEE6IEJpb2xvZ2ljYWwg
U2NpZW5jZXMgYW5kIE1lZGljYWwgU2NpZW5jZXM8L3NlY29uZGFyeS10aXRsZT48L3RpdGxlcz48
cGVyaW9kaWNhbD48ZnVsbC10aXRsZT5UaGUgSm91cm5hbHMgb2YgR2Vyb250b2xvZ3kgU2VyaWVz
IEE6IEJpb2xvZ2ljYWwgU2NpZW5jZXMgYW5kIE1lZGljYWwgU2NpZW5jZXM8L2Z1bGwtdGl0bGU+
PC9wZXJpb2RpY2FsPjxwYWdlcz45NDMtOTUwPC9wYWdlcz48dm9sdW1lPjYxPC92b2x1bWU+PG51
bWJlcj45PC9udW1iZXI+PGRhdGVzPjx5ZWFyPjIwMDY8L3llYXI+PC9kYXRlcz48aXNibj4xNzU4
LTUzNVg8L2lzYm4+PHVybHM+PC91cmxzPjwvcmVjb3JkPjwvQ2l0ZT48Q2l0ZT48QXV0aG9yPlJh
Y2V0dGU8L0F1dGhvcj48WWVhcj4yMDA2PC9ZZWFyPjxSZWNOdW0+Mzk8L1JlY051bT48cmVjb3Jk
PjxyZWMtbnVtYmVyPjM5PC9yZWMtbnVtYmVyPjxmb3JlaWduLWtleXM+PGtleSBhcHA9IkVOIiBk
Yi1pZD0icHh3dnZ4czIwMndkNWVlejVyYTVkdndiNWR4cjV3MndlZTkyIiB0aW1lc3RhbXA9IjE3
MjA4NjQzODEiPjM5PC9rZXk+PC9mb3JlaWduLWtleXM+PHJlZi10eXBlIG5hbWU9IkpvdXJuYWwg
QXJ0aWNsZSI+MTc8L3JlZi10eXBlPjxjb250cmlidXRvcnM+PGF1dGhvcnM+PGF1dGhvcj5SYWNl
dHRlLCBTdXNhbiBCPC9hdXRob3I+PGF1dGhvcj5XZWlzcywgRWR3YXJkIFA8L2F1dGhvcj48YXV0
aG9yPlZpbGxhcmVhbCwgRGVubmlzIFQ8L2F1dGhvcj48YXV0aG9yPkFyaWYsIEhhc3NhbjwvYXV0
aG9yPjxhdXRob3I+U3RlZ2VyLU1heSwgS2FyZW48L2F1dGhvcj48YXV0aG9yPlNjaGVjaHRtYW4s
IEtlbm5ldGggQjwvYXV0aG9yPjxhdXRob3I+Rm9udGFuYSwgTHVpZ2k8L2F1dGhvcj48YXV0aG9y
PktsZWluLCBTYW11ZWw8L2F1dGhvcj48YXV0aG9yPkhvbGxvc3p5LCBKb2huIE88L2F1dGhvcj48
L2F1dGhvcnM+PC9jb250cmlidXRvcnM+PHRpdGxlcz48dGl0bGU+T25lIHllYXIgb2YgY2Fsb3Jp
YyByZXN0cmljdGlvbiBpbiBodW1hbnM6IGZlYXNpYmlsaXR5IGFuZCBlZmZlY3RzIG9uIGJvZHkg
Y29tcG9zaXRpb24gYW5kIGFiZG9taW5hbCBhZGlwb3NlIHRpc3N1ZTwvdGl0bGU+PHNlY29uZGFy
eS10aXRsZT5UaGUgSm91cm5hbHMgb2YgR2Vyb250b2xvZ3kgU2VyaWVzIEE6IEJpb2xvZ2ljYWwg
U2NpZW5jZXMgYW5kIE1lZGljYWwgU2NpZW5jZXM8L3NlY29uZGFyeS10aXRsZT48L3RpdGxlcz48
cGVyaW9kaWNhbD48ZnVsbC10aXRsZT5UaGUgSm91cm5hbHMgb2YgR2Vyb250b2xvZ3kgU2VyaWVz
IEE6IEJpb2xvZ2ljYWwgU2NpZW5jZXMgYW5kIE1lZGljYWwgU2NpZW5jZXM8L2Z1bGwtdGl0bGU+
PC9wZXJpb2RpY2FsPjxwYWdlcz45NDMtOTUwPC9wYWdlcz48dm9sdW1lPjYxPC92b2x1bWU+PG51
bWJlcj45PC9udW1iZXI+PGRhdGVzPjx5ZWFyPjIwMDY8L3llYXI+PC9kYXRlcz48aXNibj4xNzU4
LTUzNVg8L2lzYm4+PHVybHM+PC91cmxzPjwvcmVjb3JkPjwvQ2l0ZT48L0VuZE5vdGU+AGA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SYWNldHRlPC9BdXRob3I+PFllYXI+MjAwNjwvWWVhcj48
UmVjTnVtPjM5PC9SZWNOdW0+PERpc3BsYXlUZXh0PlsxMDhdPC9EaXNwbGF5VGV4dD48cmVjb3Jk
PjxyZWMtbnVtYmVyPjM5PC9yZWMtbnVtYmVyPjxmb3JlaWduLWtleXM+PGtleSBhcHA9IkVOIiBk
Yi1pZD0icHh3dnZ4czIwMndkNWVlejVyYTVkdndiNWR4cjV3MndlZTkyIiB0aW1lc3RhbXA9IjE3
MjA4NjQzODEiPjM5PC9rZXk+PC9mb3JlaWduLWtleXM+PHJlZi10eXBlIG5hbWU9IkpvdXJuYWwg
QXJ0aWNsZSI+MTc8L3JlZi10eXBlPjxjb250cmlidXRvcnM+PGF1dGhvcnM+PGF1dGhvcj5SYWNl
dHRlLCBTdXNhbiBCPC9hdXRob3I+PGF1dGhvcj5XZWlzcywgRWR3YXJkIFA8L2F1dGhvcj48YXV0
aG9yPlZpbGxhcmVhbCwgRGVubmlzIFQ8L2F1dGhvcj48YXV0aG9yPkFyaWYsIEhhc3NhbjwvYXV0
aG9yPjxhdXRob3I+U3RlZ2VyLU1heSwgS2FyZW48L2F1dGhvcj48YXV0aG9yPlNjaGVjaHRtYW4s
IEtlbm5ldGggQjwvYXV0aG9yPjxhdXRob3I+Rm9udGFuYSwgTHVpZ2k8L2F1dGhvcj48YXV0aG9y
PktsZWluLCBTYW11ZWw8L2F1dGhvcj48YXV0aG9yPkhvbGxvc3p5LCBKb2huIE88L2F1dGhvcj48
L2F1dGhvcnM+PC9jb250cmlidXRvcnM+PHRpdGxlcz48dGl0bGU+T25lIHllYXIgb2YgY2Fsb3Jp
YyByZXN0cmljdGlvbiBpbiBodW1hbnM6IGZlYXNpYmlsaXR5IGFuZCBlZmZlY3RzIG9uIGJvZHkg
Y29tcG9zaXRpb24gYW5kIGFiZG9taW5hbCBhZGlwb3NlIHRpc3N1ZTwvdGl0bGU+PHNlY29uZGFy
eS10aXRsZT5UaGUgSm91cm5hbHMgb2YgR2Vyb250b2xvZ3kgU2VyaWVzIEE6IEJpb2xvZ2ljYWwg
U2NpZW5jZXMgYW5kIE1lZGljYWwgU2NpZW5jZXM8L3NlY29uZGFyeS10aXRsZT48L3RpdGxlcz48
cGVyaW9kaWNhbD48ZnVsbC10aXRsZT5UaGUgSm91cm5hbHMgb2YgR2Vyb250b2xvZ3kgU2VyaWVz
IEE6IEJpb2xvZ2ljYWwgU2NpZW5jZXMgYW5kIE1lZGljYWwgU2NpZW5jZXM8L2Z1bGwtdGl0bGU+
PC9wZXJpb2RpY2FsPjxwYWdlcz45NDMtOTUwPC9wYWdlcz48dm9sdW1lPjYxPC92b2x1bWU+PG51
bWJlcj45PC9udW1iZXI+PGRhdGVzPjx5ZWFyPjIwMDY8L3llYXI+PC9kYXRlcz48aXNibj4xNzU4
LTUzNVg8L2lzYm4+PHVybHM+PC91cmxzPjwvcmVjb3JkPjwvQ2l0ZT48Q2l0ZT48QXV0aG9yPlJh
Y2V0dGU8L0F1dGhvcj48WWVhcj4yMDA2PC9ZZWFyPjxSZWNOdW0+Mzk8L1JlY051bT48cmVjb3Jk
PjxyZWMtbnVtYmVyPjM5PC9yZWMtbnVtYmVyPjxmb3JlaWduLWtleXM+PGtleSBhcHA9IkVOIiBk
Yi1pZD0icHh3dnZ4czIwMndkNWVlejVyYTVkdndiNWR4cjV3MndlZTkyIiB0aW1lc3RhbXA9IjE3
MjA4NjQzODEiPjM5PC9rZXk+PC9mb3JlaWduLWtleXM+PHJlZi10eXBlIG5hbWU9IkpvdXJuYWwg
QXJ0aWNsZSI+MTc8L3JlZi10eXBlPjxjb250cmlidXRvcnM+PGF1dGhvcnM+PGF1dGhvcj5SYWNl
dHRlLCBTdXNhbiBCPC9hdXRob3I+PGF1dGhvcj5XZWlzcywgRWR3YXJkIFA8L2F1dGhvcj48YXV0
aG9yPlZpbGxhcmVhbCwgRGVubmlzIFQ8L2F1dGhvcj48YXV0aG9yPkFyaWYsIEhhc3NhbjwvYXV0
aG9yPjxhdXRob3I+U3RlZ2VyLU1heSwgS2FyZW48L2F1dGhvcj48YXV0aG9yPlNjaGVjaHRtYW4s
IEtlbm5ldGggQjwvYXV0aG9yPjxhdXRob3I+Rm9udGFuYSwgTHVpZ2k8L2F1dGhvcj48YXV0aG9y
PktsZWluLCBTYW11ZWw8L2F1dGhvcj48YXV0aG9yPkhvbGxvc3p5LCBKb2huIE88L2F1dGhvcj48
L2F1dGhvcnM+PC9jb250cmlidXRvcnM+PHRpdGxlcz48dGl0bGU+T25lIHllYXIgb2YgY2Fsb3Jp
YyByZXN0cmljdGlvbiBpbiBodW1hbnM6IGZlYXNpYmlsaXR5IGFuZCBlZmZlY3RzIG9uIGJvZHkg
Y29tcG9zaXRpb24gYW5kIGFiZG9taW5hbCBhZGlwb3NlIHRpc3N1ZTwvdGl0bGU+PHNlY29uZGFy
eS10aXRsZT5UaGUgSm91cm5hbHMgb2YgR2Vyb250b2xvZ3kgU2VyaWVzIEE6IEJpb2xvZ2ljYWwg
U2NpZW5jZXMgYW5kIE1lZGljYWwgU2NpZW5jZXM8L3NlY29uZGFyeS10aXRsZT48L3RpdGxlcz48
cGVyaW9kaWNhbD48ZnVsbC10aXRsZT5UaGUgSm91cm5hbHMgb2YgR2Vyb250b2xvZ3kgU2VyaWVz
IEE6IEJpb2xvZ2ljYWwgU2NpZW5jZXMgYW5kIE1lZGljYWwgU2NpZW5jZXM8L2Z1bGwtdGl0bGU+
PC9wZXJpb2RpY2FsPjxwYWdlcz45NDMtOTUwPC9wYWdlcz48dm9sdW1lPjYxPC92b2x1bWU+PG51
bWJlcj45PC9udW1iZXI+PGRhdGVzPjx5ZWFyPjIwMDY8L3llYXI+PC9kYXRlcz48aXNibj4xNzU4
LTUzNVg8L2lzYm4+PHVybHM+PC91cmxzPjwvcmVjb3JkPjwvQ2l0ZT48L0VuZE5vdGU+AGAA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108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62B83CD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5103E1B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1CF73E3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541A8CC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1998D05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167C9B9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456942A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722FAC6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29F4F4A9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355AAEC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855D08" w14:paraId="1996CD96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67D9DB47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Ross et al. (2000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oss&lt;/Author&gt;&lt;Year&gt;2000&lt;/Year&gt;&lt;RecNum&gt;40&lt;/RecNum&gt;&lt;DisplayText&gt;[27]&lt;/DisplayText&gt;&lt;record&gt;&lt;rec-number&gt;40&lt;/rec-number&gt;&lt;foreign-keys&gt;&lt;key app="EN" db-id="tszfszexms0sscevrvgprpey2e9z5sfrx50r" timestamp="1744050488"&gt;40&lt;/key&gt;&lt;/foreign-keys&gt;&lt;ref-type name="Journal Article"&gt;17&lt;/ref-type&gt;&lt;contributors&gt;&lt;authors&gt;&lt;author&gt;Ross, Robert&lt;/author&gt;&lt;author&gt;Dagnone, Damon&lt;/author&gt;&lt;author&gt;Jones, Peter JH&lt;/author&gt;&lt;author&gt;Smith, Heidi&lt;/author&gt;&lt;author&gt;Paddags, Anne&lt;/author&gt;&lt;author&gt;Hudson, Robert&lt;/author&gt;&lt;author&gt;Janssen, Ian&lt;/author&gt;&lt;/authors&gt;&lt;/contributors&gt;&lt;titles&gt;&lt;title&gt;Reduction in obesity and related comorbid conditions after diet-induced weight loss or exercise-induced weight loss in men: a randomized, controlled trial&lt;/title&gt;&lt;secondary-title&gt;Annals of internal medicine&lt;/secondary-title&gt;&lt;/titles&gt;&lt;periodical&gt;&lt;full-title&gt;Annals of internal medicine&lt;/full-title&gt;&lt;/periodical&gt;&lt;pages&gt;92-103&lt;/pages&gt;&lt;volume&gt;133&lt;/volume&gt;&lt;number&gt;2&lt;/number&gt;&lt;dates&gt;&lt;year&gt;2000&lt;/year&gt;&lt;/dates&gt;&lt;isbn&gt;0003-4819&lt;/isbn&gt;&lt;urls&gt;&lt;/urls&gt;&lt;/record&gt;&lt;/Cite&gt;&lt;Cite&gt;&lt;Author&gt;Ross&lt;/Author&gt;&lt;Year&gt;2000&lt;/Year&gt;&lt;RecNum&gt;40&lt;/RecNum&gt;&lt;record&gt;&lt;rec-number&gt;40&lt;/rec-number&gt;&lt;foreign-keys&gt;&lt;key app="EN" db-id="tszfszexms0sscevrvgprpey2e9z5sfrx50r" timestamp="1744050488"&gt;40&lt;/key&gt;&lt;/foreign-keys&gt;&lt;ref-type name="Journal Article"&gt;17&lt;/ref-type&gt;&lt;contributors&gt;&lt;authors&gt;&lt;author&gt;Ross, Robert&lt;/author&gt;&lt;author&gt;Dagnone, Damon&lt;/author&gt;&lt;author&gt;Jones, Peter JH&lt;/author&gt;&lt;author&gt;Smith, Heidi&lt;/author&gt;&lt;author&gt;Paddags, Anne&lt;/author&gt;&lt;author&gt;Hudson, Robert&lt;/author&gt;&lt;author&gt;Janssen, Ian&lt;/author&gt;&lt;/authors&gt;&lt;/contributors&gt;&lt;titles&gt;&lt;title&gt;Reduction in obesity and related comorbid conditions after diet-induced weight loss or exercise-induced weight loss in men: a randomized, controlled trial&lt;/title&gt;&lt;secondary-title&gt;Annals of internal medicine&lt;/secondary-title&gt;&lt;/titles&gt;&lt;periodical&gt;&lt;full-title&gt;Annals of internal medicine&lt;/full-title&gt;&lt;/periodical&gt;&lt;pages&gt;92-103&lt;/pages&gt;&lt;volume&gt;133&lt;/volume&gt;&lt;number&gt;2&lt;/number&gt;&lt;dates&gt;&lt;year&gt;2000&lt;/year&gt;&lt;/dates&gt;&lt;isbn&gt;0003-481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27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2BBE149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362826D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3D65EA7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09E1404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216AFA1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2008531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A67746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6DEACE8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64028D0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50E919F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855D08" w14:paraId="4DAF44BB" w14:textId="77777777" w:rsidTr="00855D08">
        <w:trPr>
          <w:gridBefore w:val="1"/>
          <w:gridAfter w:val="1"/>
          <w:wBefore w:w="856" w:type="dxa"/>
          <w:wAfter w:w="1273" w:type="dxa"/>
          <w:trHeight w:val="440"/>
        </w:trPr>
        <w:tc>
          <w:tcPr>
            <w:tcW w:w="2939" w:type="dxa"/>
            <w:vAlign w:val="center"/>
          </w:tcPr>
          <w:p w14:paraId="4959C2B1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Santanasto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 (2011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ntanasto&lt;/Author&gt;&lt;Year&gt;2011&lt;/Year&gt;&lt;RecNum&gt;75&lt;/RecNum&gt;&lt;DisplayText&gt;[61]&lt;/DisplayText&gt;&lt;record&gt;&lt;rec-number&gt;75&lt;/rec-number&gt;&lt;foreign-keys&gt;&lt;key app="EN" db-id="tszfszexms0sscevrvgprpey2e9z5sfrx50r" timestamp="1744050489"&gt;75&lt;/key&gt;&lt;/foreign-keys&gt;&lt;ref-type name="Journal Article"&gt;17&lt;/ref-type&gt;&lt;contributors&gt;&lt;authors&gt;&lt;author&gt;Santanasto, Adam J&lt;/author&gt;&lt;author&gt;Glynn, Nancy W&lt;/author&gt;&lt;author&gt;Newman, Mark A&lt;/author&gt;&lt;author&gt;Taylor, Christopher A&lt;/author&gt;&lt;author&gt;Brooks, Maria Mori&lt;/author&gt;&lt;author&gt;Goodpaster, Bret H&lt;/author&gt;&lt;author&gt;Newman, Anne B&lt;/author&gt;&lt;/authors&gt;&lt;/contributors&gt;&lt;titles&gt;&lt;title&gt;Impact of weight loss on physical function with changes in strength, muscle mass, and muscle fat infiltration in overweight to moderately obese older adults: a randomized clinical trial&lt;/title&gt;&lt;secondary-title&gt;Journal of obesity&lt;/secondary-title&gt;&lt;/titles&gt;&lt;periodical&gt;&lt;full-title&gt;Journal of obesity&lt;/full-title&gt;&lt;/periodical&gt;&lt;volume&gt;2011&lt;/volume&gt;&lt;dates&gt;&lt;year&gt;2011&lt;/year&gt;&lt;/dates&gt;&lt;isbn&gt;2090-0708&lt;/isbn&gt;&lt;urls&gt;&lt;/urls&gt;&lt;/record&gt;&lt;/Cite&gt;&lt;Cite&gt;&lt;Author&gt;Santanasto&lt;/Author&gt;&lt;Year&gt;2011&lt;/Year&gt;&lt;RecNum&gt;75&lt;/RecNum&gt;&lt;record&gt;&lt;rec-number&gt;75&lt;/rec-number&gt;&lt;foreign-keys&gt;&lt;key app="EN" db-id="tszfszexms0sscevrvgprpey2e9z5sfrx50r" timestamp="1744050489"&gt;75&lt;/key&gt;&lt;/foreign-keys&gt;&lt;ref-type name="Journal Article"&gt;17&lt;/ref-type&gt;&lt;contributors&gt;&lt;authors&gt;&lt;author&gt;Santanasto, Adam J&lt;/author&gt;&lt;author&gt;Glynn, Nancy W&lt;/author&gt;&lt;author&gt;Newman, Mark A&lt;/author&gt;&lt;author&gt;Taylor, Christopher A&lt;/author&gt;&lt;author&gt;Brooks, Maria Mori&lt;/author&gt;&lt;author&gt;Goodpaster, Bret H&lt;/author&gt;&lt;author&gt;Newman, Anne B&lt;/author&gt;&lt;/authors&gt;&lt;/contributors&gt;&lt;titles&gt;&lt;title&gt;Impact of weight loss on physical function with changes in strength, muscle mass, and muscle fat infiltration in overweight to moderately obese older adults: a randomized clinical trial&lt;/title&gt;&lt;secondary-title&gt;Journal of obesity&lt;/secondary-title&gt;&lt;/titles&gt;&lt;periodical&gt;&lt;full-title&gt;Journal of obesity&lt;/full-title&gt;&lt;/periodical&gt;&lt;volume&gt;2011&lt;/volume&gt;&lt;dates&gt;&lt;year&gt;2011&lt;/year&gt;&lt;/dates&gt;&lt;isbn&gt;2090-070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61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138ED9E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6A4AC92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5213297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442AADB2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34565BF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0138F9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3979554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7ECA27B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2C63636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7BE9A6C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855D08" w14:paraId="5F62DB50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57EC9545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So et al. (2012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o&lt;/Author&gt;&lt;Year&gt;2012&lt;/Year&gt;&lt;RecNum&gt;57&lt;/RecNum&gt;&lt;DisplayText&gt;[109]&lt;/DisplayText&gt;&lt;record&gt;&lt;rec-number&gt;57&lt;/rec-number&gt;&lt;foreign-keys&gt;&lt;key app="EN" db-id="pxwvvxs202wd5eez5ra5dvwb5dxr5w2wee92" timestamp="1720864381"&gt;57&lt;/key&gt;&lt;/foreign-keys&gt;&lt;ref-type name="Journal Article"&gt;17&lt;/ref-type&gt;&lt;contributors&gt;&lt;authors&gt;&lt;author&gt;So, R&lt;/author&gt;&lt;author&gt;Sasai, H&lt;/author&gt;&lt;author&gt;Matsuo, T&lt;/author&gt;&lt;author&gt;Tsujimoto, T&lt;/author&gt;&lt;author&gt;Eto, M&lt;/author&gt;&lt;author&gt;Saotome, K&lt;/author&gt;&lt;author&gt;Tanaka, K&lt;/author&gt;&lt;/authors&gt;&lt;/contributors&gt;&lt;titles&gt;&lt;title&gt;Multiple-slice magnetic resonance imaging can detect visceral adipose tissue reduction more accurately than single-slice imaging&lt;/title&gt;&lt;secondary-title&gt;European journal of clinical nutrition&lt;/secondary-title&gt;&lt;/titles&gt;&lt;periodical&gt;&lt;full-title&gt;European journal of clinical nutrition&lt;/full-title&gt;&lt;/periodical&gt;&lt;pages&gt;1351-1355&lt;/pages&gt;&lt;volume&gt;66&lt;/volume&gt;&lt;number&gt;12&lt;/number&gt;&lt;dates&gt;&lt;year&gt;2012&lt;/year&gt;&lt;/dates&gt;&lt;isbn&gt;1476-5640&lt;/isbn&gt;&lt;urls&gt;&lt;/urls&gt;&lt;/record&gt;&lt;/Cite&gt;&lt;Cite&gt;&lt;Author&gt;So&lt;/Author&gt;&lt;Year&gt;2012&lt;/Year&gt;&lt;RecNum&gt;57&lt;/RecNum&gt;&lt;record&gt;&lt;rec-number&gt;57&lt;/rec-number&gt;&lt;foreign-keys&gt;&lt;key app="EN" db-id="pxwvvxs202wd5eez5ra5dvwb5dxr5w2wee92" timestamp="1720864381"&gt;57&lt;/key&gt;&lt;/foreign-keys&gt;&lt;ref-type name="Journal Article"&gt;17&lt;/ref-type&gt;&lt;contributors&gt;&lt;authors&gt;&lt;author&gt;So, R&lt;/author&gt;&lt;author&gt;Sasai, H&lt;/author&gt;&lt;author&gt;Matsuo, T&lt;/author&gt;&lt;author&gt;Tsujimoto, T&lt;/author&gt;&lt;author&gt;Eto, M&lt;/author&gt;&lt;author&gt;Saotome, K&lt;/author&gt;&lt;author&gt;Tanaka, K&lt;/author&gt;&lt;/authors&gt;&lt;/contributors&gt;&lt;titles&gt;&lt;title&gt;Multiple-slice magnetic resonance imaging can detect visceral adipose tissue reduction more accurately than single-slice imaging&lt;/title&gt;&lt;secondary-title&gt;European journal of clinical nutrition&lt;/secondary-title&gt;&lt;/titles&gt;&lt;periodical&gt;&lt;full-title&gt;European journal of clinical nutrition&lt;/full-title&gt;&lt;/periodical&gt;&lt;pages&gt;1351-1355&lt;/pages&gt;&lt;volume&gt;66&lt;/volume&gt;&lt;number&gt;12&lt;/number&gt;&lt;dates&gt;&lt;year&gt;2012&lt;/year&gt;&lt;/dates&gt;&lt;isbn&gt;1476-564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109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2A27620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43E8072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3767128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083E70B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5E776570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257B59A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082BE91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179AB7E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258E05D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5483CD2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855D08" w14:paraId="00501A4E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6E846D18" w14:textId="77777777" w:rsidR="00855D08" w:rsidRDefault="00855D08" w:rsidP="00AB767F">
            <w:pP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Solomon et al. (2008)</w:t>
            </w:r>
            <w:r>
              <w:rPr>
                <w:rFonts w:asciiTheme="majorBidi" w:hAnsiTheme="majorBidi" w:cstheme="majorBidi"/>
                <w:sz w:val="16"/>
                <w:szCs w:val="16"/>
                <w:rtl/>
                <w14:ligatures w14:val="standardContextual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instrText xml:space="preserve"> ADDIN EN.CITE &lt;EndNote&gt;&lt;Cite&gt;&lt;Author&gt;Solomon&lt;/Author&gt;&lt;Year&gt;2008&lt;/Year&gt;&lt;RecNum&gt;58&lt;/RecNum&gt;&lt;DisplayText&gt;[110]&lt;/DisplayText&gt;&lt;record&gt;&lt;rec-number&gt;58&lt;/rec-number&gt;&lt;foreign-keys&gt;&lt;key app="EN" db-id="pxwvvxs202wd5eez5ra5dvwb5dxr5w2wee92" timestamp="1720864381"&gt;58&lt;/key&gt;&lt;/foreign-keys&gt;&lt;ref-type name="Journal Article"&gt;17&lt;/ref-type&gt;&lt;contributors&gt;&lt;authors&gt;&lt;author&gt;Solomon, Thomas PJ&lt;/author&gt;&lt;author&gt;Sistrun, Sakita N&lt;/author&gt;&lt;author&gt;Krishnan, Raj K&lt;/author&gt;&lt;author&gt;Del Aguila, Luis F&lt;/author&gt;&lt;author&gt;Marchetti, Christine M&lt;/author&gt;&lt;author&gt;O&amp;apos;Carroll, Susan M&lt;/author&gt;&lt;author&gt;O&amp;apos;Leary, Valerie B&lt;/author&gt;&lt;author&gt;Kirwan, John P&lt;/author&gt;&lt;/authors&gt;&lt;/contributors&gt;&lt;titles&gt;&lt;title&gt;Exercise and diet enhance fat oxidation and reduce insulin resistance in older obese adults&lt;/title&gt;&lt;secondary-title&gt;Journal of applied physiology&lt;/secondary-title&gt;&lt;/titles&gt;&lt;periodical&gt;&lt;full-title&gt;Journal of applied physiology&lt;/full-title&gt;&lt;/periodical&gt;&lt;dates&gt;&lt;year&gt;200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t>[110]</w:t>
            </w:r>
            <w:r>
              <w:rPr>
                <w:rFonts w:asciiTheme="majorBidi" w:hAnsiTheme="majorBidi" w:cstheme="majorBidi"/>
                <w:sz w:val="16"/>
                <w:szCs w:val="16"/>
                <w14:ligatures w14:val="standardContextual"/>
              </w:rPr>
              <w:fldChar w:fldCharType="end"/>
            </w:r>
          </w:p>
        </w:tc>
        <w:tc>
          <w:tcPr>
            <w:tcW w:w="939" w:type="dxa"/>
          </w:tcPr>
          <w:p w14:paraId="695A142C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3FC4CFE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</w:tcPr>
          <w:p w14:paraId="7C688451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50A9087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FB7A75B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0" w:name="OLE_LINK6"/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  <w:bookmarkEnd w:id="0"/>
          </w:p>
        </w:tc>
        <w:tc>
          <w:tcPr>
            <w:tcW w:w="988" w:type="dxa"/>
            <w:vAlign w:val="center"/>
          </w:tcPr>
          <w:p w14:paraId="439C493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5DB29AA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27E4BFC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0D9F1D5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2C34CAA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855D08" w14:paraId="5382FA6A" w14:textId="77777777" w:rsidTr="00855D08">
        <w:trPr>
          <w:gridBefore w:val="1"/>
          <w:gridAfter w:val="1"/>
          <w:wBefore w:w="856" w:type="dxa"/>
          <w:wAfter w:w="1273" w:type="dxa"/>
          <w:trHeight w:val="144"/>
        </w:trPr>
        <w:tc>
          <w:tcPr>
            <w:tcW w:w="2939" w:type="dxa"/>
            <w:vAlign w:val="center"/>
          </w:tcPr>
          <w:p w14:paraId="1C0DD271" w14:textId="77777777" w:rsidR="00855D08" w:rsidRDefault="00855D08" w:rsidP="00AB76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Thong et al. (2000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9uZzwvQXV0aG9yPjxZZWFyPjIwMDA8L1llYXI+PFJl
Y051bT44MDwvUmVjTnVtPjxEaXNwbGF5VGV4dD5bNzBdPC9EaXNwbGF5VGV4dD48cmVjb3JkPjxy
ZWMtbnVtYmVyPjgwPC9yZWMtbnVtYmVyPjxmb3JlaWduLWtleXM+PGtleSBhcHA9IkVOIiBkYi1p
ZD0idHN6ZnN6ZXhtczBzc2NldnJ2Z3BycGV5MmU5ejVzZnJ4NTByIiB0aW1lc3RhbXA9IjE3NDQw
NTA0ODkiPjgwPC9rZXk+PC9mb3JlaWduLWtleXM+PHJlZi10eXBlIG5hbWU9IkpvdXJuYWwgQXJ0
aWNsZSI+MTc8L3JlZi10eXBlPjxjb250cmlidXRvcnM+PGF1dGhvcnM+PGF1dGhvcj5UaG9uZywg
Ri4gUy48L2F1dGhvcj48YXV0aG9yPkh1ZHNvbiwgUi48L2F1dGhvcj48YXV0aG9yPlJvc3MsIFIu
PC9hdXRob3I+PGF1dGhvcj5KYW5zc2VuLCBJLjwvYXV0aG9yPjxhdXRob3I+R3JhaGFtLCBULiBF
LjwvYXV0aG9yPjwvYXV0aG9ycz48L2NvbnRyaWJ1dG9ycz48YXV0aC1hZGRyZXNzPkRlcGFydG1l
bnQgb2YgSHVtYW4gQmlvbG9neSBhbmQgTnV0cml0aW9uYWwgU2NpZW5jZXMsIFVuaXZlcnNpdHkg
b2YgR3VlbHBoLCBOMUcgMlcxLCBLaW5nc3RvbiwgT250YXJpbywgQ2FuYWRhIEs3TCAzTjYuIGZ0
aG9uZ0B1b2d1ZWxwaC5jYTwvYXV0aC1hZGRyZXNzPjx0aXRsZXM+PHRpdGxlPlBsYXNtYSBsZXB0
aW4gaW4gbW9kZXJhdGVseSBvYmVzZSBtZW46IGluZGVwZW5kZW50IGVmZmVjdHMgb2Ygd2VpZ2h0
IGxvc3MgYW5kIGFlcm9iaWMgZXhlcmNpc2U8L3RpdGxlPjxzZWNvbmRhcnktdGl0bGU+QW0gSiBQ
aHlzaW9sIEVuZG9jcmlub2wgTWV0YWI8L3NlY29uZGFyeS10aXRsZT48YWx0LXRpdGxlPkFtZXJp
Y2FuIGpvdXJuYWwgb2YgcGh5c2lvbG9neS4gRW5kb2NyaW5vbG9neSBhbmQgbWV0YWJvbGlzbTwv
YWx0LXRpdGxlPjwvdGl0bGVzPjxwZXJpb2RpY2FsPjxmdWxsLXRpdGxlPkFtIEogUGh5c2lvbCBF
bmRvY3Jpbm9sIE1ldGFiPC9mdWxsLXRpdGxlPjxhYmJyLTE+QW1lcmljYW4gam91cm5hbCBvZiBw
aHlzaW9sb2d5LiBFbmRvY3Jpbm9sb2d5IGFuZCBtZXRhYm9saXNtPC9hYmJyLTE+PC9wZXJpb2Rp
Y2FsPjxhbHQtcGVyaW9kaWNhbD48ZnVsbC10aXRsZT5BbSBKIFBoeXNpb2wgRW5kb2NyaW5vbCBN
ZXRhYjwvZnVsbC10aXRsZT48YWJici0xPkFtZXJpY2FuIGpvdXJuYWwgb2YgcGh5c2lvbG9neS4g
RW5kb2NyaW5vbG9neSBhbmQgbWV0YWJvbGlzbTwvYWJici0xPjwvYWx0LXBlcmlvZGljYWw+PHBh
Z2VzPkUzMDctMTM8L3BhZ2VzPjx2b2x1bWU+Mjc5PC92b2x1bWU+PG51bWJlcj4yPC9udW1iZXI+
PGVkaXRpb24+MjAwMC8wNy8yNzwvZWRpdGlvbj48a2V5d29yZHM+PGtleXdvcmQ+QWRpcG9zZSBU
aXNzdWUvbWV0YWJvbGlzbTwva2V5d29yZD48a2V5d29yZD5BZHVsdDwva2V5d29yZD48a2V5d29y
ZD5BbnRocm9wb21ldHJ5PC9rZXl3b3JkPjxrZXl3b3JkPkJvZHkgQ29tcG9zaXRpb24vcGh5c2lv
bG9neTwva2V5d29yZD48a2V5d29yZD5EaWV0LCBSZWR1Y2luZzwva2V5d29yZD48a2V5d29yZD5F
eGVyY2lzZS8qcGh5c2lvbG9neTwva2V5d29yZD48a2V5d29yZD5IdW1hbnM8L2tleXdvcmQ+PGtl
eXdvcmQ+TGVwdGluLypibG9vZDwva2V5d29yZD48a2V5d29yZD5NYWduZXRpYyBSZXNvbmFuY2Ug
SW1hZ2luZzwva2V5d29yZD48a2V5d29yZD5NYWxlPC9rZXl3b3JkPjxrZXl3b3JkPk1pZGRsZSBB
Z2VkPC9rZXl3b3JkPjxrZXl3b3JkPk9iZXNpdHkvKmJsb29kPC9rZXl3b3JkPjxrZXl3b3JkPldl
aWdodCBMb3NzLypwaHlzaW9sb2d5PC9rZXl3b3JkPjwva2V5d29yZHM+PGRhdGVzPjx5ZWFyPjIw
MDA8L3llYXI+PHB1Yi1kYXRlcz48ZGF0ZT5BdWc8L2RhdGU+PC9wdWItZGF0ZXM+PC9kYXRlcz48
aXNibj4wMTkzLTE4NDkgKFByaW50KSYjeEQ7MDE5My0xODQ5PC9pc2JuPjxhY2Nlc3Npb24tbnVt
PjEwOTEzMDMwPC9hY2Nlc3Npb24tbnVtPjx1cmxzPjwvdXJscz48ZWxlY3Ryb25pYy1yZXNvdXJj
ZS1udW0+MTAuMTE1Mi9hanBlbmRvLjIwMDAuMjc5LjIuRTMwNzwvZWxlY3Ryb25pYy1yZXNvdXJj
ZS1udW0+PHJlbW90ZS1kYXRhYmFzZS1wcm92aWRlcj5OTE08L3JlbW90ZS1kYXRhYmFzZS1wcm92
aWRlcj48bGFuZ3VhZ2U+ZW5nPC9sYW5ndWFnZT48L3JlY29yZD48L0NpdGU+PENpdGU+PEF1dGhv
cj5UaG9uZzwvQXV0aG9yPjxZZWFyPjIwMDA8L1llYXI+PFJlY051bT44MDwvUmVjTnVtPjxyZWNv
cmQ+PHJlYy1udW1iZXI+ODA8L3JlYy1udW1iZXI+PGZvcmVpZ24ta2V5cz48a2V5IGFwcD0iRU4i
IGRiLWlkPSJ0c3pmc3pleG1zMHNzY2V2cnZncHJwZXkyZTl6NXNmcng1MHIiIHRpbWVzdGFtcD0i
MTc0NDA1MDQ4OSI+ODA8L2tleT48L2ZvcmVpZ24ta2V5cz48cmVmLXR5cGUgbmFtZT0iSm91cm5h
bCBBcnRpY2xlIj4xNzwvcmVmLXR5cGU+PGNvbnRyaWJ1dG9ycz48YXV0aG9ycz48YXV0aG9yPlRo
b25nLCBGLiBTLjwvYXV0aG9yPjxhdXRob3I+SHVkc29uLCBSLjwvYXV0aG9yPjxhdXRob3I+Um9z
cywgUi48L2F1dGhvcj48YXV0aG9yPkphbnNzZW4sIEkuPC9hdXRob3I+PGF1dGhvcj5HcmFoYW0s
IFQuIEUuPC9hdXRob3I+PC9hdXRob3JzPjwvY29udHJpYnV0b3JzPjxhdXRoLWFkZHJlc3M+RGVw
YXJ0bWVudCBvZiBIdW1hbiBCaW9sb2d5IGFuZCBOdXRyaXRpb25hbCBTY2llbmNlcywgVW5pdmVy
c2l0eSBvZiBHdWVscGgsIE4xRyAyVzEsIEtpbmdzdG9uLCBPbnRhcmlvLCBDYW5hZGEgSzdMIDNO
Ni4gZnRob25nQHVvZ3VlbHBoLmNhPC9hdXRoLWFkZHJlc3M+PHRpdGxlcz48dGl0bGU+UGxhc21h
IGxlcHRpbiBpbiBtb2RlcmF0ZWx5IG9iZXNlIG1lbjogaW5kZXBlbmRlbnQgZWZmZWN0cyBvZiB3
ZWlnaHQgbG9zcyBhbmQgYWVyb2JpYyBleGVyY2lzZTwvdGl0bGU+PHNlY29uZGFyeS10aXRsZT5B
bSBKIFBoeXNpb2wgRW5kb2NyaW5vbCBNZXRhYjwvc2Vjb25kYXJ5LXRpdGxlPjxhbHQtdGl0bGU+
QW1lcmljYW4gam91cm5hbCBvZiBwaHlzaW9sb2d5LiBFbmRvY3Jpbm9sb2d5IGFuZCBtZXRhYm9s
aXNtPC9hbHQtdGl0bGU+PC90aXRsZXM+PHBlcmlvZGljYWw+PGZ1bGwtdGl0bGU+QW0gSiBQaHlz
aW9sIEVuZG9jcmlub2wgTWV0YWI8L2Z1bGwtdGl0bGU+PGFiYnItMT5BbWVyaWNhbiBqb3VybmFs
IG9mIHBoeXNpb2xvZ3kuIEVuZG9jcmlub2xvZ3kgYW5kIG1ldGFib2xpc208L2FiYnItMT48L3Bl
cmlvZGljYWw+PGFsdC1wZXJpb2RpY2FsPjxmdWxsLXRpdGxlPkFtIEogUGh5c2lvbCBFbmRvY3Jp
bm9sIE1ldGFiPC9mdWxsLXRpdGxlPjxhYmJyLTE+QW1lcmljYW4gam91cm5hbCBvZiBwaHlzaW9s
b2d5LiBFbmRvY3Jpbm9sb2d5IGFuZCBtZXRhYm9saXNtPC9hYmJyLTE+PC9hbHQtcGVyaW9kaWNh
bD48cGFnZXM+RTMwNy0xMzwvcGFnZXM+PHZvbHVtZT4yNzk8L3ZvbHVtZT48bnVtYmVyPjI8L251
bWJlcj48ZWRpdGlvbj4yMDAwLzA3LzI3PC9lZGl0aW9uPjxrZXl3b3Jkcz48a2V5d29yZD5BZGlw
b3NlIFRpc3N1ZS9tZXRhYm9saXNtPC9rZXl3b3JkPjxrZXl3b3JkPkFkdWx0PC9rZXl3b3JkPjxr
ZXl3b3JkPkFudGhyb3BvbWV0cnk8L2tleXdvcmQ+PGtleXdvcmQ+Qm9keSBDb21wb3NpdGlvbi9w
aHlzaW9sb2d5PC9rZXl3b3JkPjxrZXl3b3JkPkRpZXQsIFJlZHVjaW5nPC9rZXl3b3JkPjxrZXl3
b3JkPkV4ZXJjaXNlLypwaHlzaW9sb2d5PC9rZXl3b3JkPjxrZXl3b3JkPkh1bWFuczwva2V5d29y
ZD48a2V5d29yZD5MZXB0aW4vKmJsb29kPC9rZXl3b3JkPjxrZXl3b3JkPk1hZ25ldGljIFJlc29u
YW5jZSBJbWFnaW5nPC9rZXl3b3JkPjxrZXl3b3JkPk1hbGU8L2tleXdvcmQ+PGtleXdvcmQ+TWlk
ZGxlIEFnZWQ8L2tleXdvcmQ+PGtleXdvcmQ+T2Jlc2l0eS8qYmxvb2Q8L2tleXdvcmQ+PGtleXdv
cmQ+V2VpZ2h0IExvc3MvKnBoeXNpb2xvZ3k8L2tleXdvcmQ+PC9rZXl3b3Jkcz48ZGF0ZXM+PHll
YXI+MjAwMDwveWVhcj48cHViLWRhdGVzPjxkYXRlPkF1ZzwvZGF0ZT48L3B1Yi1kYXRlcz48L2Rh
dGVzPjxpc2JuPjAxOTMtMTg0OSAoUHJpbnQpJiN4RDswMTkzLTE4NDk8L2lzYm4+PGFjY2Vzc2lv
bi1udW0+MTA5MTMwMzA8L2FjY2Vzc2lvbi1udW0+PHVybHM+PC91cmxzPjxlbGVjdHJvbmljLXJl
c291cmNlLW51bT4xMC4xMTUyL2FqcGVuZG8uMjAwMC4yNzkuMi5FMzA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9uZzwvQXV0aG9yPjxZZWFyPjIwMDA8L1llYXI+PFJl
Y051bT44MDwvUmVjTnVtPjxEaXNwbGF5VGV4dD5bNzBdPC9EaXNwbGF5VGV4dD48cmVjb3JkPjxy
ZWMtbnVtYmVyPjgwPC9yZWMtbnVtYmVyPjxmb3JlaWduLWtleXM+PGtleSBhcHA9IkVOIiBkYi1p
ZD0idHN6ZnN6ZXhtczBzc2NldnJ2Z3BycGV5MmU5ejVzZnJ4NTByIiB0aW1lc3RhbXA9IjE3NDQw
NTA0ODkiPjgwPC9rZXk+PC9mb3JlaWduLWtleXM+PHJlZi10eXBlIG5hbWU9IkpvdXJuYWwgQXJ0
aWNsZSI+MTc8L3JlZi10eXBlPjxjb250cmlidXRvcnM+PGF1dGhvcnM+PGF1dGhvcj5UaG9uZywg
Ri4gUy48L2F1dGhvcj48YXV0aG9yPkh1ZHNvbiwgUi48L2F1dGhvcj48YXV0aG9yPlJvc3MsIFIu
PC9hdXRob3I+PGF1dGhvcj5KYW5zc2VuLCBJLjwvYXV0aG9yPjxhdXRob3I+R3JhaGFtLCBULiBF
LjwvYXV0aG9yPjwvYXV0aG9ycz48L2NvbnRyaWJ1dG9ycz48YXV0aC1hZGRyZXNzPkRlcGFydG1l
bnQgb2YgSHVtYW4gQmlvbG9neSBhbmQgTnV0cml0aW9uYWwgU2NpZW5jZXMsIFVuaXZlcnNpdHkg
b2YgR3VlbHBoLCBOMUcgMlcxLCBLaW5nc3RvbiwgT250YXJpbywgQ2FuYWRhIEs3TCAzTjYuIGZ0
aG9uZ0B1b2d1ZWxwaC5jYTwvYXV0aC1hZGRyZXNzPjx0aXRsZXM+PHRpdGxlPlBsYXNtYSBsZXB0
aW4gaW4gbW9kZXJhdGVseSBvYmVzZSBtZW46IGluZGVwZW5kZW50IGVmZmVjdHMgb2Ygd2VpZ2h0
IGxvc3MgYW5kIGFlcm9iaWMgZXhlcmNpc2U8L3RpdGxlPjxzZWNvbmRhcnktdGl0bGU+QW0gSiBQ
aHlzaW9sIEVuZG9jcmlub2wgTWV0YWI8L3NlY29uZGFyeS10aXRsZT48YWx0LXRpdGxlPkFtZXJp
Y2FuIGpvdXJuYWwgb2YgcGh5c2lvbG9neS4gRW5kb2NyaW5vbG9neSBhbmQgbWV0YWJvbGlzbTwv
YWx0LXRpdGxlPjwvdGl0bGVzPjxwZXJpb2RpY2FsPjxmdWxsLXRpdGxlPkFtIEogUGh5c2lvbCBF
bmRvY3Jpbm9sIE1ldGFiPC9mdWxsLXRpdGxlPjxhYmJyLTE+QW1lcmljYW4gam91cm5hbCBvZiBw
aHlzaW9sb2d5LiBFbmRvY3Jpbm9sb2d5IGFuZCBtZXRhYm9saXNtPC9hYmJyLTE+PC9wZXJpb2Rp
Y2FsPjxhbHQtcGVyaW9kaWNhbD48ZnVsbC10aXRsZT5BbSBKIFBoeXNpb2wgRW5kb2NyaW5vbCBN
ZXRhYjwvZnVsbC10aXRsZT48YWJici0xPkFtZXJpY2FuIGpvdXJuYWwgb2YgcGh5c2lvbG9neS4g
RW5kb2NyaW5vbG9neSBhbmQgbWV0YWJvbGlzbTwvYWJici0xPjwvYWx0LXBlcmlvZGljYWw+PHBh
Z2VzPkUzMDctMTM8L3BhZ2VzPjx2b2x1bWU+Mjc5PC92b2x1bWU+PG51bWJlcj4yPC9udW1iZXI+
PGVkaXRpb24+MjAwMC8wNy8yNzwvZWRpdGlvbj48a2V5d29yZHM+PGtleXdvcmQ+QWRpcG9zZSBU
aXNzdWUvbWV0YWJvbGlzbTwva2V5d29yZD48a2V5d29yZD5BZHVsdDwva2V5d29yZD48a2V5d29y
ZD5BbnRocm9wb21ldHJ5PC9rZXl3b3JkPjxrZXl3b3JkPkJvZHkgQ29tcG9zaXRpb24vcGh5c2lv
bG9neTwva2V5d29yZD48a2V5d29yZD5EaWV0LCBSZWR1Y2luZzwva2V5d29yZD48a2V5d29yZD5F
eGVyY2lzZS8qcGh5c2lvbG9neTwva2V5d29yZD48a2V5d29yZD5IdW1hbnM8L2tleXdvcmQ+PGtl
eXdvcmQ+TGVwdGluLypibG9vZDwva2V5d29yZD48a2V5d29yZD5NYWduZXRpYyBSZXNvbmFuY2Ug
SW1hZ2luZzwva2V5d29yZD48a2V5d29yZD5NYWxlPC9rZXl3b3JkPjxrZXl3b3JkPk1pZGRsZSBB
Z2VkPC9rZXl3b3JkPjxrZXl3b3JkPk9iZXNpdHkvKmJsb29kPC9rZXl3b3JkPjxrZXl3b3JkPldl
aWdodCBMb3NzLypwaHlzaW9sb2d5PC9rZXl3b3JkPjwva2V5d29yZHM+PGRhdGVzPjx5ZWFyPjIw
MDA8L3llYXI+PHB1Yi1kYXRlcz48ZGF0ZT5BdWc8L2RhdGU+PC9wdWItZGF0ZXM+PC9kYXRlcz48
aXNibj4wMTkzLTE4NDkgKFByaW50KSYjeEQ7MDE5My0xODQ5PC9pc2JuPjxhY2Nlc3Npb24tbnVt
PjEwOTEzMDMwPC9hY2Nlc3Npb24tbnVtPjx1cmxzPjwvdXJscz48ZWxlY3Ryb25pYy1yZXNvdXJj
ZS1udW0+MTAuMTE1Mi9hanBlbmRvLjIwMDAuMjc5LjIuRTMwNzwvZWxlY3Ryb25pYy1yZXNvdXJj
ZS1udW0+PHJlbW90ZS1kYXRhYmFzZS1wcm92aWRlcj5OTE08L3JlbW90ZS1kYXRhYmFzZS1wcm92
aWRlcj48bGFuZ3VhZ2U+ZW5nPC9sYW5ndWFnZT48L3JlY29yZD48L0NpdGU+PENpdGU+PEF1dGhv
cj5UaG9uZzwvQXV0aG9yPjxZZWFyPjIwMDA8L1llYXI+PFJlY051bT44MDwvUmVjTnVtPjxyZWNv
cmQ+PHJlYy1udW1iZXI+ODA8L3JlYy1udW1iZXI+PGZvcmVpZ24ta2V5cz48a2V5IGFwcD0iRU4i
IGRiLWlkPSJ0c3pmc3pleG1zMHNzY2V2cnZncHJwZXkyZTl6NXNmcng1MHIiIHRpbWVzdGFtcD0i
MTc0NDA1MDQ4OSI+ODA8L2tleT48L2ZvcmVpZ24ta2V5cz48cmVmLXR5cGUgbmFtZT0iSm91cm5h
bCBBcnRpY2xlIj4xNzwvcmVmLXR5cGU+PGNvbnRyaWJ1dG9ycz48YXV0aG9ycz48YXV0aG9yPlRo
b25nLCBGLiBTLjwvYXV0aG9yPjxhdXRob3I+SHVkc29uLCBSLjwvYXV0aG9yPjxhdXRob3I+Um9z
cywgUi48L2F1dGhvcj48YXV0aG9yPkphbnNzZW4sIEkuPC9hdXRob3I+PGF1dGhvcj5HcmFoYW0s
IFQuIEUuPC9hdXRob3I+PC9hdXRob3JzPjwvY29udHJpYnV0b3JzPjxhdXRoLWFkZHJlc3M+RGVw
YXJ0bWVudCBvZiBIdW1hbiBCaW9sb2d5IGFuZCBOdXRyaXRpb25hbCBTY2llbmNlcywgVW5pdmVy
c2l0eSBvZiBHdWVscGgsIE4xRyAyVzEsIEtpbmdzdG9uLCBPbnRhcmlvLCBDYW5hZGEgSzdMIDNO
Ni4gZnRob25nQHVvZ3VlbHBoLmNhPC9hdXRoLWFkZHJlc3M+PHRpdGxlcz48dGl0bGU+UGxhc21h
IGxlcHRpbiBpbiBtb2RlcmF0ZWx5IG9iZXNlIG1lbjogaW5kZXBlbmRlbnQgZWZmZWN0cyBvZiB3
ZWlnaHQgbG9zcyBhbmQgYWVyb2JpYyBleGVyY2lzZTwvdGl0bGU+PHNlY29uZGFyeS10aXRsZT5B
bSBKIFBoeXNpb2wgRW5kb2NyaW5vbCBNZXRhYjwvc2Vjb25kYXJ5LXRpdGxlPjxhbHQtdGl0bGU+
QW1lcmljYW4gam91cm5hbCBvZiBwaHlzaW9sb2d5LiBFbmRvY3Jpbm9sb2d5IGFuZCBtZXRhYm9s
aXNtPC9hbHQtdGl0bGU+PC90aXRsZXM+PHBlcmlvZGljYWw+PGZ1bGwtdGl0bGU+QW0gSiBQaHlz
aW9sIEVuZG9jcmlub2wgTWV0YWI8L2Z1bGwtdGl0bGU+PGFiYnItMT5BbWVyaWNhbiBqb3VybmFs
IG9mIHBoeXNpb2xvZ3kuIEVuZG9jcmlub2xvZ3kgYW5kIG1ldGFib2xpc208L2FiYnItMT48L3Bl
cmlvZGljYWw+PGFsdC1wZXJpb2RpY2FsPjxmdWxsLXRpdGxlPkFtIEogUGh5c2lvbCBFbmRvY3Jp
bm9sIE1ldGFiPC9mdWxsLXRpdGxlPjxhYmJyLTE+QW1lcmljYW4gam91cm5hbCBvZiBwaHlzaW9s
b2d5LiBFbmRvY3Jpbm9sb2d5IGFuZCBtZXRhYm9saXNtPC9hYmJyLTE+PC9hbHQtcGVyaW9kaWNh
bD48cGFnZXM+RTMwNy0xMzwvcGFnZXM+PHZvbHVtZT4yNzk8L3ZvbHVtZT48bnVtYmVyPjI8L251
bWJlcj48ZWRpdGlvbj4yMDAwLzA3LzI3PC9lZGl0aW9uPjxrZXl3b3Jkcz48a2V5d29yZD5BZGlw
b3NlIFRpc3N1ZS9tZXRhYm9saXNtPC9rZXl3b3JkPjxrZXl3b3JkPkFkdWx0PC9rZXl3b3JkPjxr
ZXl3b3JkPkFudGhyb3BvbWV0cnk8L2tleXdvcmQ+PGtleXdvcmQ+Qm9keSBDb21wb3NpdGlvbi9w
aHlzaW9sb2d5PC9rZXl3b3JkPjxrZXl3b3JkPkRpZXQsIFJlZHVjaW5nPC9rZXl3b3JkPjxrZXl3
b3JkPkV4ZXJjaXNlLypwaHlzaW9sb2d5PC9rZXl3b3JkPjxrZXl3b3JkPkh1bWFuczwva2V5d29y
ZD48a2V5d29yZD5MZXB0aW4vKmJsb29kPC9rZXl3b3JkPjxrZXl3b3JkPk1hZ25ldGljIFJlc29u
YW5jZSBJbWFnaW5nPC9rZXl3b3JkPjxrZXl3b3JkPk1hbGU8L2tleXdvcmQ+PGtleXdvcmQ+TWlk
ZGxlIEFnZWQ8L2tleXdvcmQ+PGtleXdvcmQ+T2Jlc2l0eS8qYmxvb2Q8L2tleXdvcmQ+PGtleXdv
cmQ+V2VpZ2h0IExvc3MvKnBoeXNpb2xvZ3k8L2tleXdvcmQ+PC9rZXl3b3Jkcz48ZGF0ZXM+PHll
YXI+MjAwMDwveWVhcj48cHViLWRhdGVzPjxkYXRlPkF1ZzwvZGF0ZT48L3B1Yi1kYXRlcz48L2Rh
dGVzPjxpc2JuPjAxOTMtMTg0OSAoUHJpbnQpJiN4RDswMTkzLTE4NDk8L2lzYm4+PGFjY2Vzc2lv
bi1udW0+MTA5MTMwMzA8L2FjY2Vzc2lvbi1udW0+PHVybHM+PC91cmxzPjxlbGVjdHJvbmljLXJl
c291cmNlLW51bT4xMC4xMTUyL2FqcGVuZG8uMjAwMC4yNzkuMi5FMzA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70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594F040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475B6E7E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  <w:vAlign w:val="center"/>
          </w:tcPr>
          <w:p w14:paraId="19AAB6B6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45301CE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</w:tcPr>
          <w:p w14:paraId="61D20AB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51F1A97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3EFEAFF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4BB174F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1E1FB14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056A210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855D08" w14:paraId="6D501CC9" w14:textId="77777777" w:rsidTr="00855D08">
        <w:trPr>
          <w:gridBefore w:val="1"/>
          <w:gridAfter w:val="1"/>
          <w:wBefore w:w="856" w:type="dxa"/>
          <w:wAfter w:w="1273" w:type="dxa"/>
          <w:trHeight w:val="449"/>
        </w:trPr>
        <w:tc>
          <w:tcPr>
            <w:tcW w:w="2939" w:type="dxa"/>
            <w:vAlign w:val="center"/>
          </w:tcPr>
          <w:p w14:paraId="62CD96A9" w14:textId="77777777" w:rsidR="00855D08" w:rsidRDefault="00855D08" w:rsidP="00AB76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Yassine et al. (2009) 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assine&lt;/Author&gt;&lt;Year&gt;2009&lt;/Year&gt;&lt;RecNum&gt;77&lt;/RecNum&gt;&lt;DisplayText&gt;[63]&lt;/DisplayText&gt;&lt;record&gt;&lt;rec-number&gt;77&lt;/rec-number&gt;&lt;foreign-keys&gt;&lt;key app="EN" db-id="tszfszexms0sscevrvgprpey2e9z5sfrx50r" timestamp="1744050489"&gt;77&lt;/key&gt;&lt;/foreign-keys&gt;&lt;ref-type name="Journal Article"&gt;17&lt;/ref-type&gt;&lt;contributors&gt;&lt;authors&gt;&lt;author&gt;Yassine, Hussein N&lt;/author&gt;&lt;author&gt;Marchetti, Christine M&lt;/author&gt;&lt;author&gt;Krishnan, Raj K&lt;/author&gt;&lt;author&gt;Vrobel, Thomas R&lt;/author&gt;&lt;author&gt;Gonzalez, Frank&lt;/author&gt;&lt;author&gt;Kirwan, John P&lt;/author&gt;&lt;/authors&gt;&lt;/contributors&gt;&lt;titles&gt;&lt;title&gt;Effects of exercise and caloric restriction on insulin resistance and cardiometabolic risk factors in older obese adults—a randomized clinical trial&lt;/title&gt;&lt;secondary-title&gt;Journals of Gerontology Series A: Biomedical Sciences and Medical Sciences&lt;/secondary-title&gt;&lt;/titles&gt;&lt;periodical&gt;&lt;full-title&gt;Journals of Gerontology Series A: Biomedical Sciences and Medical Sciences&lt;/full-title&gt;&lt;/periodical&gt;&lt;pages&gt;90-95&lt;/pages&gt;&lt;volume&gt;64&lt;/volume&gt;&lt;number&gt;1&lt;/number&gt;&lt;dates&gt;&lt;year&gt;2009&lt;/year&gt;&lt;/dates&gt;&lt;isbn&gt;1758-535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sz w:val="16"/>
                <w:szCs w:val="16"/>
              </w:rPr>
              <w:t>[63]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939" w:type="dxa"/>
          </w:tcPr>
          <w:p w14:paraId="0419CFA7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06" w:type="dxa"/>
          </w:tcPr>
          <w:p w14:paraId="6D3FEF9D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91" w:type="dxa"/>
            <w:vAlign w:val="center"/>
          </w:tcPr>
          <w:p w14:paraId="48D851D8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</w:tcPr>
          <w:p w14:paraId="2DC8B665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0809FBE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4F"/>
            </w:r>
          </w:p>
        </w:tc>
        <w:tc>
          <w:tcPr>
            <w:tcW w:w="988" w:type="dxa"/>
            <w:vAlign w:val="center"/>
          </w:tcPr>
          <w:p w14:paraId="0210F9F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60529C5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5C45DD53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988" w:type="dxa"/>
            <w:vAlign w:val="center"/>
          </w:tcPr>
          <w:p w14:paraId="7F48B0CF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sym w:font="Wingdings 2" w:char="F050"/>
            </w:r>
          </w:p>
        </w:tc>
        <w:tc>
          <w:tcPr>
            <w:tcW w:w="1072" w:type="dxa"/>
            <w:vAlign w:val="center"/>
          </w:tcPr>
          <w:p w14:paraId="22B3F87A" w14:textId="77777777" w:rsidR="00855D08" w:rsidRDefault="00855D08" w:rsidP="00AB767F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</w:tbl>
    <w:p w14:paraId="54880687" w14:textId="24091FF9" w:rsidR="00411667" w:rsidRDefault="00411667"/>
    <w:p w14:paraId="5B375B0F" w14:textId="77777777" w:rsidR="00855D08" w:rsidRDefault="00855D08" w:rsidP="00855D08">
      <w:pPr>
        <w:jc w:val="center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noProof/>
          <w:sz w:val="26"/>
          <w:szCs w:val="26"/>
        </w:rPr>
        <w:drawing>
          <wp:inline distT="0" distB="0" distL="0" distR="0" wp14:anchorId="0E5157AC" wp14:editId="619D1110">
            <wp:extent cx="8058150" cy="2722880"/>
            <wp:effectExtent l="0" t="0" r="0" b="127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rcRect l="4535" t="8058" r="7106" b="52235"/>
                    <a:stretch>
                      <a:fillRect/>
                    </a:stretch>
                  </pic:blipFill>
                  <pic:spPr>
                    <a:xfrm>
                      <a:off x="0" y="0"/>
                      <a:ext cx="8058778" cy="272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D242A" w14:textId="61A479C3" w:rsidR="00855D08" w:rsidRDefault="00855D08" w:rsidP="00855D08">
      <w:pPr>
        <w:jc w:val="center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sz w:val="26"/>
          <w:szCs w:val="26"/>
        </w:rPr>
        <w:t>Supplementary Figure 1. Forest plot of the effects of diet only vs. exercise only on IMTG. Data are reported as SMD (95% confidence limits). SMD, standardized mean difference</w:t>
      </w:r>
    </w:p>
    <w:p w14:paraId="7DE01DB4" w14:textId="19E089DD" w:rsidR="00855D08" w:rsidRDefault="00855D08" w:rsidP="00855D08">
      <w:pPr>
        <w:jc w:val="center"/>
        <w:rPr>
          <w:rFonts w:asciiTheme="majorBidi" w:hAnsiTheme="majorBidi" w:cstheme="majorBidi"/>
          <w:sz w:val="26"/>
          <w:szCs w:val="26"/>
        </w:rPr>
      </w:pPr>
    </w:p>
    <w:p w14:paraId="425A92B2" w14:textId="77777777" w:rsidR="00855D08" w:rsidRDefault="00855D08" w:rsidP="00855D08">
      <w:pPr>
        <w:jc w:val="center"/>
        <w:rPr>
          <w:rFonts w:asciiTheme="majorBidi" w:hAnsiTheme="majorBidi" w:cstheme="majorBidi"/>
          <w:sz w:val="26"/>
          <w:szCs w:val="26"/>
        </w:rPr>
      </w:pPr>
      <w:r>
        <w:rPr>
          <w:rFonts w:asciiTheme="majorBidi" w:hAnsiTheme="majorBidi" w:cstheme="majorBidi"/>
          <w:noProof/>
          <w:sz w:val="26"/>
          <w:szCs w:val="26"/>
        </w:rPr>
        <w:lastRenderedPageBreak/>
        <w:drawing>
          <wp:inline distT="0" distB="0" distL="0" distR="0" wp14:anchorId="3C7A08B3" wp14:editId="30AC8176">
            <wp:extent cx="7927975" cy="2783205"/>
            <wp:effectExtent l="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rcRect l="6188" t="6886" r="6885" b="52527"/>
                    <a:stretch>
                      <a:fillRect/>
                    </a:stretch>
                  </pic:blipFill>
                  <pic:spPr>
                    <a:xfrm>
                      <a:off x="0" y="0"/>
                      <a:ext cx="7928150" cy="2783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9886" w14:textId="77777777" w:rsidR="00855D08" w:rsidRDefault="00855D08" w:rsidP="00855D08">
      <w:pPr>
        <w:jc w:val="center"/>
        <w:rPr>
          <w:rFonts w:asciiTheme="majorBidi" w:hAnsiTheme="majorBidi" w:cstheme="majorBidi"/>
          <w:sz w:val="26"/>
          <w:szCs w:val="26"/>
        </w:rPr>
        <w:sectPr w:rsidR="00855D08">
          <w:footnotePr>
            <w:numRestart w:val="eachPage"/>
          </w:footnotePr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Theme="majorBidi" w:hAnsiTheme="majorBidi" w:cstheme="majorBidi"/>
          <w:sz w:val="26"/>
          <w:szCs w:val="26"/>
        </w:rPr>
        <w:t>Supplementary Figure 2. Forest plot of the effects of exercise and diet vs. exercise only on IMTG. Data are reported as SMD (95% confidence limits). SMD, standardized mean difference</w:t>
      </w:r>
    </w:p>
    <w:p w14:paraId="5615A658" w14:textId="77777777" w:rsidR="00855D08" w:rsidRDefault="00855D08" w:rsidP="00855D08">
      <w:pPr>
        <w:jc w:val="center"/>
        <w:rPr>
          <w:rFonts w:asciiTheme="majorBidi" w:hAnsiTheme="majorBidi" w:cstheme="majorBidi"/>
        </w:rPr>
      </w:pPr>
    </w:p>
    <w:p w14:paraId="0D1C68CE" w14:textId="77777777" w:rsidR="00855D08" w:rsidRDefault="00855D08"/>
    <w:sectPr w:rsidR="00855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08"/>
    <w:rsid w:val="00411667"/>
    <w:rsid w:val="006E02D1"/>
    <w:rsid w:val="00855D08"/>
    <w:rsid w:val="00FE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BD8C"/>
  <w15:chartTrackingRefBased/>
  <w15:docId w15:val="{0F41ACCA-DF42-4A6F-9050-8D12FE07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08"/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qFormat/>
    <w:rsid w:val="00855D08"/>
    <w:pPr>
      <w:spacing w:after="0" w:line="240" w:lineRule="auto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55D08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qFormat/>
    <w:rsid w:val="00855D08"/>
    <w:pPr>
      <w:spacing w:after="0" w:line="240" w:lineRule="auto"/>
    </w:pPr>
    <w:rPr>
      <w:rFonts w:eastAsiaTheme="minorEastAsia" w:cs="Arial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5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47</Words>
  <Characters>13380</Characters>
  <Application>Microsoft Office Word</Application>
  <DocSecurity>0</DocSecurity>
  <Lines>111</Lines>
  <Paragraphs>31</Paragraphs>
  <ScaleCrop>false</ScaleCrop>
  <Company/>
  <LinksUpToDate>false</LinksUpToDate>
  <CharactersWithSpaces>1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raj Joyal Saminathan (Integra)</dc:creator>
  <cp:keywords/>
  <dc:description/>
  <cp:lastModifiedBy>Amalraj Joyal Saminathan (Integra)</cp:lastModifiedBy>
  <cp:revision>1</cp:revision>
  <dcterms:created xsi:type="dcterms:W3CDTF">2025-07-04T09:13:00Z</dcterms:created>
  <dcterms:modified xsi:type="dcterms:W3CDTF">2025-07-04T09:17:00Z</dcterms:modified>
</cp:coreProperties>
</file>